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3EE09B" w14:textId="77777777" w:rsidR="00567B5A" w:rsidRPr="0015399A" w:rsidRDefault="00567B5A" w:rsidP="00567B5A">
      <w:pPr>
        <w:rPr>
          <w:rFonts w:cs="Arial"/>
          <w:sz w:val="22"/>
          <w:szCs w:val="22"/>
        </w:rPr>
      </w:pPr>
      <w:r w:rsidRPr="0015399A">
        <w:rPr>
          <w:rFonts w:cs="Arial"/>
          <w:b/>
          <w:bCs/>
          <w:sz w:val="22"/>
          <w:szCs w:val="22"/>
        </w:rPr>
        <w:t>Supplemental Table 1.</w:t>
      </w:r>
      <w:r w:rsidRPr="0015399A">
        <w:rPr>
          <w:rFonts w:cs="Arial"/>
          <w:sz w:val="22"/>
          <w:szCs w:val="22"/>
        </w:rPr>
        <w:t xml:space="preserve"> Current Procedural Terminology 4</w:t>
      </w:r>
      <w:r w:rsidRPr="0015399A">
        <w:rPr>
          <w:rFonts w:cs="Arial"/>
          <w:sz w:val="22"/>
          <w:szCs w:val="22"/>
          <w:vertAlign w:val="superscript"/>
        </w:rPr>
        <w:t>th</w:t>
      </w:r>
      <w:r w:rsidRPr="0015399A">
        <w:rPr>
          <w:rFonts w:cs="Arial"/>
          <w:sz w:val="22"/>
          <w:szCs w:val="22"/>
        </w:rPr>
        <w:t xml:space="preserve"> edition (CPT-4) codes used</w:t>
      </w:r>
    </w:p>
    <w:tbl>
      <w:tblPr>
        <w:tblStyle w:val="TableGrid"/>
        <w:tblW w:w="4716" w:type="dxa"/>
        <w:tblBorders>
          <w:top w:val="thinThickSmallGap" w:sz="24" w:space="0" w:color="auto"/>
          <w:left w:val="none" w:sz="0" w:space="0" w:color="auto"/>
          <w:bottom w:val="thinThickSmallGap" w:sz="2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80"/>
        <w:gridCol w:w="1536"/>
      </w:tblGrid>
      <w:tr w:rsidR="00567B5A" w:rsidRPr="0015399A" w14:paraId="45D6A8A2" w14:textId="77777777" w:rsidTr="00C21975">
        <w:trPr>
          <w:trHeight w:val="540"/>
        </w:trPr>
        <w:tc>
          <w:tcPr>
            <w:tcW w:w="3180" w:type="dxa"/>
            <w:vAlign w:val="center"/>
          </w:tcPr>
          <w:p w14:paraId="0F3B7593" w14:textId="77777777" w:rsidR="00567B5A" w:rsidRPr="0015399A" w:rsidRDefault="00567B5A" w:rsidP="00C2197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5399A">
              <w:rPr>
                <w:rFonts w:ascii="Arial" w:hAnsi="Arial" w:cs="Arial"/>
                <w:b/>
                <w:bCs/>
                <w:sz w:val="22"/>
                <w:szCs w:val="22"/>
              </w:rPr>
              <w:t>Procedure</w:t>
            </w:r>
          </w:p>
        </w:tc>
        <w:tc>
          <w:tcPr>
            <w:tcW w:w="1536" w:type="dxa"/>
            <w:vAlign w:val="center"/>
          </w:tcPr>
          <w:p w14:paraId="771A4504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5399A">
              <w:rPr>
                <w:rFonts w:ascii="Arial" w:hAnsi="Arial" w:cs="Arial"/>
                <w:b/>
                <w:bCs/>
                <w:color w:val="222222"/>
                <w:sz w:val="22"/>
                <w:szCs w:val="22"/>
                <w:shd w:val="clear" w:color="auto" w:fill="FFFFFF"/>
              </w:rPr>
              <w:t>CPT-4</w:t>
            </w:r>
          </w:p>
        </w:tc>
      </w:tr>
      <w:tr w:rsidR="00567B5A" w:rsidRPr="0015399A" w14:paraId="181D5B69" w14:textId="77777777" w:rsidTr="00C21975">
        <w:trPr>
          <w:trHeight w:val="369"/>
        </w:trPr>
        <w:tc>
          <w:tcPr>
            <w:tcW w:w="3180" w:type="dxa"/>
            <w:vAlign w:val="center"/>
          </w:tcPr>
          <w:p w14:paraId="57102432" w14:textId="77777777" w:rsidR="00567B5A" w:rsidRPr="0015399A" w:rsidRDefault="00567B5A" w:rsidP="00C21975">
            <w:pPr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Laparoscopic sleeve gastrectomy</w:t>
            </w:r>
          </w:p>
        </w:tc>
        <w:tc>
          <w:tcPr>
            <w:tcW w:w="1536" w:type="dxa"/>
            <w:vAlign w:val="center"/>
          </w:tcPr>
          <w:p w14:paraId="214967BC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43775</w:t>
            </w:r>
          </w:p>
        </w:tc>
      </w:tr>
      <w:tr w:rsidR="00567B5A" w:rsidRPr="0015399A" w14:paraId="7689EE7A" w14:textId="77777777" w:rsidTr="00C21975">
        <w:trPr>
          <w:trHeight w:val="630"/>
        </w:trPr>
        <w:tc>
          <w:tcPr>
            <w:tcW w:w="3180" w:type="dxa"/>
            <w:vAlign w:val="center"/>
          </w:tcPr>
          <w:p w14:paraId="394882E4" w14:textId="77777777" w:rsidR="00567B5A" w:rsidRPr="0015399A" w:rsidRDefault="00567B5A" w:rsidP="00C21975">
            <w:pPr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Laparoscopic Roux-en-Y gastrectomy</w:t>
            </w:r>
          </w:p>
        </w:tc>
        <w:tc>
          <w:tcPr>
            <w:tcW w:w="1536" w:type="dxa"/>
            <w:vAlign w:val="center"/>
          </w:tcPr>
          <w:p w14:paraId="2DD24410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43644, 43645</w:t>
            </w:r>
          </w:p>
        </w:tc>
      </w:tr>
    </w:tbl>
    <w:p w14:paraId="248EC844" w14:textId="77777777" w:rsidR="00567B5A" w:rsidRPr="0015399A" w:rsidRDefault="00567B5A" w:rsidP="00567B5A">
      <w:pPr>
        <w:rPr>
          <w:rFonts w:cs="Arial"/>
          <w:b/>
          <w:bCs/>
          <w:sz w:val="22"/>
          <w:szCs w:val="22"/>
        </w:rPr>
      </w:pPr>
    </w:p>
    <w:p w14:paraId="14A59B9E" w14:textId="77777777" w:rsidR="00567B5A" w:rsidRPr="0015399A" w:rsidRDefault="00567B5A" w:rsidP="00567B5A">
      <w:pPr>
        <w:rPr>
          <w:rFonts w:cs="Arial"/>
          <w:b/>
          <w:bCs/>
          <w:sz w:val="22"/>
          <w:szCs w:val="22"/>
        </w:rPr>
      </w:pPr>
    </w:p>
    <w:p w14:paraId="304FB7BE" w14:textId="77777777" w:rsidR="00567B5A" w:rsidRPr="0015399A" w:rsidRDefault="00567B5A" w:rsidP="00567B5A">
      <w:pPr>
        <w:rPr>
          <w:rFonts w:cs="Arial"/>
          <w:b/>
          <w:bCs/>
          <w:sz w:val="22"/>
          <w:szCs w:val="22"/>
        </w:rPr>
      </w:pPr>
      <w:r w:rsidRPr="0015399A">
        <w:rPr>
          <w:rFonts w:cs="Arial"/>
          <w:b/>
          <w:bCs/>
          <w:sz w:val="22"/>
          <w:szCs w:val="22"/>
        </w:rPr>
        <w:br w:type="page"/>
      </w:r>
    </w:p>
    <w:p w14:paraId="7D48C877" w14:textId="77777777" w:rsidR="00567B5A" w:rsidRPr="0015399A" w:rsidRDefault="00567B5A" w:rsidP="00567B5A">
      <w:pPr>
        <w:rPr>
          <w:rFonts w:cs="Arial"/>
          <w:sz w:val="22"/>
          <w:szCs w:val="22"/>
        </w:rPr>
      </w:pPr>
      <w:r w:rsidRPr="0015399A">
        <w:rPr>
          <w:rFonts w:cs="Arial"/>
          <w:b/>
          <w:bCs/>
          <w:sz w:val="22"/>
          <w:szCs w:val="22"/>
        </w:rPr>
        <w:lastRenderedPageBreak/>
        <w:t>Supplemental Table 2.</w:t>
      </w:r>
      <w:r w:rsidRPr="0015399A">
        <w:rPr>
          <w:rFonts w:cs="Arial"/>
          <w:sz w:val="22"/>
          <w:szCs w:val="22"/>
        </w:rPr>
        <w:t xml:space="preserve"> Patient characteristics used as covariates, venous thromboembolism and bleeding outcomes with ICD-10 and CPT-4 codes</w:t>
      </w:r>
    </w:p>
    <w:tbl>
      <w:tblPr>
        <w:tblStyle w:val="TableGrid"/>
        <w:tblW w:w="9270" w:type="dxa"/>
        <w:tblBorders>
          <w:top w:val="thinThickSmallGap" w:sz="24" w:space="0" w:color="auto"/>
          <w:left w:val="none" w:sz="0" w:space="0" w:color="auto"/>
          <w:bottom w:val="thinThickSmallGap" w:sz="2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80"/>
        <w:gridCol w:w="6090"/>
      </w:tblGrid>
      <w:tr w:rsidR="00567B5A" w:rsidRPr="0015399A" w14:paraId="451E5A64" w14:textId="77777777" w:rsidTr="00C21975">
        <w:trPr>
          <w:trHeight w:val="540"/>
        </w:trPr>
        <w:tc>
          <w:tcPr>
            <w:tcW w:w="3180" w:type="dxa"/>
            <w:vAlign w:val="center"/>
          </w:tcPr>
          <w:p w14:paraId="6C3F7244" w14:textId="77777777" w:rsidR="00567B5A" w:rsidRPr="0015399A" w:rsidRDefault="00567B5A" w:rsidP="00C2197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5399A">
              <w:rPr>
                <w:rFonts w:ascii="Arial" w:hAnsi="Arial" w:cs="Arial"/>
                <w:b/>
                <w:bCs/>
                <w:sz w:val="22"/>
                <w:szCs w:val="22"/>
              </w:rPr>
              <w:t>Covariates</w:t>
            </w:r>
          </w:p>
        </w:tc>
        <w:tc>
          <w:tcPr>
            <w:tcW w:w="6090" w:type="dxa"/>
            <w:vAlign w:val="center"/>
          </w:tcPr>
          <w:p w14:paraId="590F9044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5399A">
              <w:rPr>
                <w:rFonts w:ascii="Arial" w:hAnsi="Arial" w:cs="Arial"/>
                <w:b/>
                <w:bCs/>
                <w:color w:val="222222"/>
                <w:sz w:val="22"/>
                <w:szCs w:val="22"/>
                <w:shd w:val="clear" w:color="auto" w:fill="FFFFFF"/>
              </w:rPr>
              <w:t>Codes</w:t>
            </w:r>
          </w:p>
        </w:tc>
      </w:tr>
      <w:tr w:rsidR="00567B5A" w:rsidRPr="0015399A" w14:paraId="0479F7EA" w14:textId="77777777" w:rsidTr="00C21975">
        <w:trPr>
          <w:trHeight w:val="342"/>
        </w:trPr>
        <w:tc>
          <w:tcPr>
            <w:tcW w:w="3180" w:type="dxa"/>
            <w:vAlign w:val="center"/>
          </w:tcPr>
          <w:p w14:paraId="387E986D" w14:textId="77777777" w:rsidR="00567B5A" w:rsidRPr="0015399A" w:rsidRDefault="00567B5A" w:rsidP="00C21975">
            <w:pPr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Diabetes mellitus</w:t>
            </w:r>
          </w:p>
        </w:tc>
        <w:tc>
          <w:tcPr>
            <w:tcW w:w="6090" w:type="dxa"/>
            <w:vAlign w:val="center"/>
          </w:tcPr>
          <w:p w14:paraId="6BAA6F3A" w14:textId="77777777" w:rsidR="00567B5A" w:rsidRPr="0015399A" w:rsidRDefault="00567B5A" w:rsidP="00C21975">
            <w:pPr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ICD-10: E08, E09, E10, E11, E13</w:t>
            </w:r>
          </w:p>
        </w:tc>
      </w:tr>
      <w:tr w:rsidR="00567B5A" w:rsidRPr="0015399A" w14:paraId="6D684F82" w14:textId="77777777" w:rsidTr="00C21975">
        <w:trPr>
          <w:trHeight w:val="342"/>
        </w:trPr>
        <w:tc>
          <w:tcPr>
            <w:tcW w:w="3180" w:type="dxa"/>
            <w:vAlign w:val="center"/>
          </w:tcPr>
          <w:p w14:paraId="56287870" w14:textId="77777777" w:rsidR="00567B5A" w:rsidRPr="0015399A" w:rsidRDefault="00567B5A" w:rsidP="00C21975">
            <w:pPr>
              <w:rPr>
                <w:rFonts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Atrial fibrillation</w:t>
            </w:r>
          </w:p>
        </w:tc>
        <w:tc>
          <w:tcPr>
            <w:tcW w:w="6090" w:type="dxa"/>
            <w:vAlign w:val="center"/>
          </w:tcPr>
          <w:p w14:paraId="69A155E0" w14:textId="77777777" w:rsidR="00567B5A" w:rsidRPr="0015399A" w:rsidRDefault="00567B5A" w:rsidP="00C21975">
            <w:pPr>
              <w:rPr>
                <w:rFonts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ICD-10: I48*</w:t>
            </w:r>
          </w:p>
        </w:tc>
      </w:tr>
      <w:tr w:rsidR="00567B5A" w:rsidRPr="0015399A" w14:paraId="6B347998" w14:textId="77777777" w:rsidTr="00C21975">
        <w:trPr>
          <w:trHeight w:val="342"/>
        </w:trPr>
        <w:tc>
          <w:tcPr>
            <w:tcW w:w="3180" w:type="dxa"/>
            <w:vAlign w:val="center"/>
          </w:tcPr>
          <w:p w14:paraId="55BF25F6" w14:textId="77777777" w:rsidR="00567B5A" w:rsidRPr="0015399A" w:rsidRDefault="00567B5A" w:rsidP="00C21975">
            <w:pPr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Anemia</w:t>
            </w:r>
          </w:p>
        </w:tc>
        <w:tc>
          <w:tcPr>
            <w:tcW w:w="6090" w:type="dxa"/>
            <w:vAlign w:val="center"/>
          </w:tcPr>
          <w:p w14:paraId="21203240" w14:textId="77777777" w:rsidR="00567B5A" w:rsidRPr="0015399A" w:rsidRDefault="00567B5A" w:rsidP="00C21975">
            <w:pPr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Diagnosis names containing “anemia”</w:t>
            </w:r>
          </w:p>
        </w:tc>
      </w:tr>
      <w:tr w:rsidR="00567B5A" w:rsidRPr="0015399A" w14:paraId="2D161049" w14:textId="77777777" w:rsidTr="00C21975">
        <w:trPr>
          <w:trHeight w:val="342"/>
        </w:trPr>
        <w:tc>
          <w:tcPr>
            <w:tcW w:w="3180" w:type="dxa"/>
            <w:vAlign w:val="center"/>
          </w:tcPr>
          <w:p w14:paraId="5729ACD6" w14:textId="77777777" w:rsidR="00567B5A" w:rsidRPr="0015399A" w:rsidRDefault="00567B5A" w:rsidP="00C21975">
            <w:pPr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Myocardial infarction</w:t>
            </w:r>
          </w:p>
        </w:tc>
        <w:tc>
          <w:tcPr>
            <w:tcW w:w="6090" w:type="dxa"/>
            <w:vAlign w:val="center"/>
          </w:tcPr>
          <w:p w14:paraId="74D867E1" w14:textId="77777777" w:rsidR="00567B5A" w:rsidRPr="0015399A" w:rsidRDefault="00567B5A" w:rsidP="00C21975">
            <w:pPr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ICD-10: I21, I22, I23</w:t>
            </w:r>
          </w:p>
        </w:tc>
      </w:tr>
      <w:tr w:rsidR="00567B5A" w:rsidRPr="0015399A" w14:paraId="53A45192" w14:textId="77777777" w:rsidTr="00C21975">
        <w:trPr>
          <w:trHeight w:val="648"/>
        </w:trPr>
        <w:tc>
          <w:tcPr>
            <w:tcW w:w="3180" w:type="dxa"/>
            <w:vAlign w:val="center"/>
          </w:tcPr>
          <w:p w14:paraId="427B896D" w14:textId="77777777" w:rsidR="00567B5A" w:rsidRPr="0015399A" w:rsidRDefault="00567B5A" w:rsidP="00C21975">
            <w:pPr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Renal failure</w:t>
            </w:r>
          </w:p>
        </w:tc>
        <w:tc>
          <w:tcPr>
            <w:tcW w:w="6090" w:type="dxa"/>
            <w:vAlign w:val="center"/>
          </w:tcPr>
          <w:p w14:paraId="1853EA53" w14:textId="77777777" w:rsidR="00567B5A" w:rsidRPr="0015399A" w:rsidRDefault="00567B5A" w:rsidP="00C21975">
            <w:pPr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ICD-10: I12, I13, N17, N18, N19, Z49, Z99.2</w:t>
            </w:r>
          </w:p>
          <w:p w14:paraId="66512FD1" w14:textId="77777777" w:rsidR="00567B5A" w:rsidRPr="0015399A" w:rsidRDefault="00567B5A" w:rsidP="00C21975">
            <w:pPr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Diagnosis names containing “kidney disease”</w:t>
            </w:r>
          </w:p>
        </w:tc>
      </w:tr>
      <w:tr w:rsidR="00567B5A" w:rsidRPr="0015399A" w14:paraId="18DF9256" w14:textId="77777777" w:rsidTr="00C21975">
        <w:trPr>
          <w:trHeight w:val="630"/>
        </w:trPr>
        <w:tc>
          <w:tcPr>
            <w:tcW w:w="3180" w:type="dxa"/>
            <w:vAlign w:val="center"/>
          </w:tcPr>
          <w:p w14:paraId="61DA366A" w14:textId="77777777" w:rsidR="00567B5A" w:rsidRPr="0015399A" w:rsidRDefault="00567B5A" w:rsidP="00C21975">
            <w:pPr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Dialysis</w:t>
            </w:r>
          </w:p>
        </w:tc>
        <w:tc>
          <w:tcPr>
            <w:tcW w:w="6090" w:type="dxa"/>
            <w:vAlign w:val="center"/>
          </w:tcPr>
          <w:p w14:paraId="0B665B53" w14:textId="77777777" w:rsidR="00567B5A" w:rsidRPr="0015399A" w:rsidRDefault="00567B5A" w:rsidP="00C21975">
            <w:pPr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ICD-10: Z49*, Z99.2*</w:t>
            </w:r>
          </w:p>
          <w:p w14:paraId="70CA3852" w14:textId="77777777" w:rsidR="00567B5A" w:rsidRPr="0015399A" w:rsidRDefault="00567B5A" w:rsidP="00C21975">
            <w:pPr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Diagnosis names containing “renal dialysis”</w:t>
            </w:r>
          </w:p>
        </w:tc>
      </w:tr>
      <w:tr w:rsidR="00567B5A" w:rsidRPr="0015399A" w14:paraId="44265B2F" w14:textId="77777777" w:rsidTr="00C21975">
        <w:trPr>
          <w:trHeight w:val="342"/>
        </w:trPr>
        <w:tc>
          <w:tcPr>
            <w:tcW w:w="3180" w:type="dxa"/>
            <w:vAlign w:val="center"/>
          </w:tcPr>
          <w:p w14:paraId="53FD99F9" w14:textId="77777777" w:rsidR="00567B5A" w:rsidRPr="0015399A" w:rsidRDefault="00567B5A" w:rsidP="00C21975">
            <w:pPr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Previous abdominal surgery</w:t>
            </w:r>
          </w:p>
        </w:tc>
        <w:tc>
          <w:tcPr>
            <w:tcW w:w="6090" w:type="dxa"/>
            <w:vAlign w:val="center"/>
          </w:tcPr>
          <w:p w14:paraId="4308D028" w14:textId="77777777" w:rsidR="00567B5A" w:rsidRPr="0015399A" w:rsidRDefault="00567B5A" w:rsidP="00C21975">
            <w:pPr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CPT-4: 435*, 436*, 437*, 438*, 439*, 44*, 45*, 47*, 48*, 49*</w:t>
            </w:r>
          </w:p>
        </w:tc>
      </w:tr>
      <w:tr w:rsidR="00567B5A" w:rsidRPr="0015399A" w14:paraId="624D59C4" w14:textId="77777777" w:rsidTr="00C21975">
        <w:trPr>
          <w:trHeight w:val="342"/>
        </w:trPr>
        <w:tc>
          <w:tcPr>
            <w:tcW w:w="3180" w:type="dxa"/>
            <w:vAlign w:val="center"/>
          </w:tcPr>
          <w:p w14:paraId="0E84ECF3" w14:textId="77777777" w:rsidR="00567B5A" w:rsidRPr="0015399A" w:rsidRDefault="00567B5A" w:rsidP="00C21975">
            <w:pPr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Bariatric surgery revision/reoperation</w:t>
            </w:r>
          </w:p>
        </w:tc>
        <w:tc>
          <w:tcPr>
            <w:tcW w:w="6090" w:type="dxa"/>
            <w:vAlign w:val="center"/>
          </w:tcPr>
          <w:p w14:paraId="1C82D5B6" w14:textId="77777777" w:rsidR="00567B5A" w:rsidRPr="0015399A" w:rsidRDefault="00567B5A" w:rsidP="00C21975">
            <w:pPr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CPT-4: 43644, 43645, 43775, 43845, 43846, 43847, 43848</w:t>
            </w:r>
          </w:p>
        </w:tc>
      </w:tr>
      <w:tr w:rsidR="00567B5A" w:rsidRPr="0015399A" w14:paraId="57774E56" w14:textId="77777777" w:rsidTr="00C21975">
        <w:trPr>
          <w:trHeight w:val="342"/>
        </w:trPr>
        <w:tc>
          <w:tcPr>
            <w:tcW w:w="3180" w:type="dxa"/>
            <w:vAlign w:val="center"/>
          </w:tcPr>
          <w:p w14:paraId="4C79AC50" w14:textId="77777777" w:rsidR="00567B5A" w:rsidRPr="0015399A" w:rsidRDefault="00567B5A" w:rsidP="00C2197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090" w:type="dxa"/>
            <w:vAlign w:val="center"/>
          </w:tcPr>
          <w:p w14:paraId="72D4596B" w14:textId="77777777" w:rsidR="00567B5A" w:rsidRPr="0015399A" w:rsidRDefault="00567B5A" w:rsidP="00C2197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67B5A" w:rsidRPr="0015399A" w14:paraId="74568947" w14:textId="77777777" w:rsidTr="00C21975">
        <w:trPr>
          <w:trHeight w:val="342"/>
        </w:trPr>
        <w:tc>
          <w:tcPr>
            <w:tcW w:w="3180" w:type="dxa"/>
            <w:vAlign w:val="center"/>
          </w:tcPr>
          <w:p w14:paraId="17052BCF" w14:textId="77777777" w:rsidR="00567B5A" w:rsidRPr="0015399A" w:rsidRDefault="00567B5A" w:rsidP="00C2197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5399A">
              <w:rPr>
                <w:rFonts w:ascii="Arial" w:hAnsi="Arial" w:cs="Arial"/>
                <w:b/>
                <w:bCs/>
                <w:sz w:val="22"/>
                <w:szCs w:val="22"/>
              </w:rPr>
              <w:t>Outcomes</w:t>
            </w:r>
          </w:p>
        </w:tc>
        <w:tc>
          <w:tcPr>
            <w:tcW w:w="6090" w:type="dxa"/>
            <w:vAlign w:val="center"/>
          </w:tcPr>
          <w:p w14:paraId="3C6E73A0" w14:textId="77777777" w:rsidR="00567B5A" w:rsidRPr="0015399A" w:rsidRDefault="00567B5A" w:rsidP="00C2197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67B5A" w:rsidRPr="0015399A" w14:paraId="082A4A93" w14:textId="77777777" w:rsidTr="00C21975">
        <w:trPr>
          <w:trHeight w:val="342"/>
        </w:trPr>
        <w:tc>
          <w:tcPr>
            <w:tcW w:w="3180" w:type="dxa"/>
            <w:vAlign w:val="center"/>
          </w:tcPr>
          <w:p w14:paraId="36DD65ED" w14:textId="77777777" w:rsidR="00567B5A" w:rsidRPr="0015399A" w:rsidRDefault="00567B5A" w:rsidP="00C21975">
            <w:pPr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Venous thromboembolism</w:t>
            </w:r>
          </w:p>
        </w:tc>
        <w:tc>
          <w:tcPr>
            <w:tcW w:w="6090" w:type="dxa"/>
            <w:vAlign w:val="center"/>
          </w:tcPr>
          <w:p w14:paraId="669BF59C" w14:textId="77777777" w:rsidR="00567B5A" w:rsidRPr="0015399A" w:rsidRDefault="00567B5A" w:rsidP="00C21975">
            <w:pPr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ICD-10: I26, I80.1, I80.2, I80.3, I81, I82.4, I82.6, K75.1</w:t>
            </w:r>
          </w:p>
        </w:tc>
      </w:tr>
      <w:tr w:rsidR="00567B5A" w:rsidRPr="0015399A" w14:paraId="4562B5EA" w14:textId="77777777" w:rsidTr="00C21975">
        <w:trPr>
          <w:trHeight w:val="342"/>
        </w:trPr>
        <w:tc>
          <w:tcPr>
            <w:tcW w:w="3180" w:type="dxa"/>
            <w:vAlign w:val="center"/>
          </w:tcPr>
          <w:p w14:paraId="597BA844" w14:textId="015EE017" w:rsidR="00567B5A" w:rsidRPr="0015399A" w:rsidRDefault="00EB0ED6" w:rsidP="00C21975">
            <w:pPr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Major b</w:t>
            </w:r>
            <w:r w:rsidR="00567B5A" w:rsidRPr="0015399A">
              <w:rPr>
                <w:rFonts w:ascii="Arial" w:hAnsi="Arial" w:cs="Arial"/>
                <w:sz w:val="22"/>
                <w:szCs w:val="22"/>
              </w:rPr>
              <w:t>leeding events</w:t>
            </w:r>
          </w:p>
        </w:tc>
        <w:tc>
          <w:tcPr>
            <w:tcW w:w="6090" w:type="dxa"/>
            <w:vAlign w:val="center"/>
          </w:tcPr>
          <w:p w14:paraId="77F321C0" w14:textId="77777777" w:rsidR="00567B5A" w:rsidRPr="0015399A" w:rsidRDefault="00567B5A" w:rsidP="00C2197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67B5A" w:rsidRPr="0015399A" w14:paraId="28ED90FA" w14:textId="77777777" w:rsidTr="00C21975">
        <w:trPr>
          <w:trHeight w:val="342"/>
        </w:trPr>
        <w:tc>
          <w:tcPr>
            <w:tcW w:w="3180" w:type="dxa"/>
            <w:vAlign w:val="center"/>
          </w:tcPr>
          <w:p w14:paraId="76E9B2E3" w14:textId="77777777" w:rsidR="00567B5A" w:rsidRPr="0015399A" w:rsidRDefault="00567B5A" w:rsidP="00C21975">
            <w:pPr>
              <w:ind w:left="255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Intracranial hemorrhage</w:t>
            </w:r>
          </w:p>
        </w:tc>
        <w:tc>
          <w:tcPr>
            <w:tcW w:w="6090" w:type="dxa"/>
            <w:vAlign w:val="center"/>
          </w:tcPr>
          <w:p w14:paraId="7E80A958" w14:textId="77777777" w:rsidR="00567B5A" w:rsidRPr="0015399A" w:rsidRDefault="00567B5A" w:rsidP="00C21975">
            <w:pPr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ICD-10: I60*, I61*, I62*</w:t>
            </w:r>
          </w:p>
        </w:tc>
      </w:tr>
      <w:tr w:rsidR="00567B5A" w:rsidRPr="0015399A" w14:paraId="783463FE" w14:textId="77777777" w:rsidTr="00C21975">
        <w:trPr>
          <w:trHeight w:val="342"/>
        </w:trPr>
        <w:tc>
          <w:tcPr>
            <w:tcW w:w="3180" w:type="dxa"/>
            <w:vAlign w:val="center"/>
          </w:tcPr>
          <w:p w14:paraId="3CDF91F9" w14:textId="77777777" w:rsidR="00567B5A" w:rsidRPr="0015399A" w:rsidRDefault="00567B5A" w:rsidP="00C21975">
            <w:pPr>
              <w:ind w:left="255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Gastrointestinal bleed</w:t>
            </w:r>
          </w:p>
        </w:tc>
        <w:tc>
          <w:tcPr>
            <w:tcW w:w="6090" w:type="dxa"/>
            <w:vAlign w:val="center"/>
          </w:tcPr>
          <w:p w14:paraId="67EFDE6A" w14:textId="77777777" w:rsidR="00567B5A" w:rsidRPr="0015399A" w:rsidRDefault="00567B5A" w:rsidP="00C21975">
            <w:pPr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ICD-10: K92</w:t>
            </w:r>
          </w:p>
        </w:tc>
      </w:tr>
      <w:tr w:rsidR="00EB0ED6" w:rsidRPr="0015399A" w14:paraId="0B91B2E4" w14:textId="77777777" w:rsidTr="00C21975">
        <w:trPr>
          <w:trHeight w:val="342"/>
        </w:trPr>
        <w:tc>
          <w:tcPr>
            <w:tcW w:w="3180" w:type="dxa"/>
            <w:vAlign w:val="center"/>
          </w:tcPr>
          <w:p w14:paraId="4F3B4F38" w14:textId="3A20FAEF" w:rsidR="00EB0ED6" w:rsidRPr="0015399A" w:rsidRDefault="00EB0ED6" w:rsidP="00EB0ED6">
            <w:pPr>
              <w:ind w:left="255"/>
              <w:rPr>
                <w:rFonts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Hemorrhage, not elsewhere classified</w:t>
            </w:r>
          </w:p>
        </w:tc>
        <w:tc>
          <w:tcPr>
            <w:tcW w:w="6090" w:type="dxa"/>
            <w:vAlign w:val="center"/>
          </w:tcPr>
          <w:p w14:paraId="315B0313" w14:textId="1E477001" w:rsidR="00EB0ED6" w:rsidRPr="0015399A" w:rsidRDefault="00EB0ED6" w:rsidP="00EB0ED6">
            <w:pPr>
              <w:rPr>
                <w:rFonts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ICD-10: R58</w:t>
            </w:r>
          </w:p>
        </w:tc>
      </w:tr>
      <w:tr w:rsidR="00EB0ED6" w:rsidRPr="0015399A" w14:paraId="1FF293CD" w14:textId="77777777" w:rsidTr="00C21975">
        <w:trPr>
          <w:trHeight w:val="342"/>
        </w:trPr>
        <w:tc>
          <w:tcPr>
            <w:tcW w:w="3180" w:type="dxa"/>
            <w:vAlign w:val="center"/>
          </w:tcPr>
          <w:p w14:paraId="0CECFF2A" w14:textId="2FC778DF" w:rsidR="00EB0ED6" w:rsidRPr="0015399A" w:rsidRDefault="00EB0ED6" w:rsidP="00EB0ED6">
            <w:pPr>
              <w:ind w:left="255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090" w:type="dxa"/>
            <w:vAlign w:val="center"/>
          </w:tcPr>
          <w:p w14:paraId="7B059358" w14:textId="1274C46E" w:rsidR="00EB0ED6" w:rsidRPr="0015399A" w:rsidRDefault="00EB0ED6" w:rsidP="00EB0ED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B0ED6" w:rsidRPr="0015399A" w14:paraId="2611A39D" w14:textId="77777777" w:rsidTr="00C21975">
        <w:trPr>
          <w:trHeight w:val="342"/>
        </w:trPr>
        <w:tc>
          <w:tcPr>
            <w:tcW w:w="3180" w:type="dxa"/>
            <w:vAlign w:val="center"/>
          </w:tcPr>
          <w:p w14:paraId="604ED8AA" w14:textId="5C11F851" w:rsidR="00EB0ED6" w:rsidRPr="0015399A" w:rsidRDefault="00EB0ED6" w:rsidP="00562AB7">
            <w:pPr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cs="Arial"/>
                <w:sz w:val="22"/>
                <w:szCs w:val="22"/>
              </w:rPr>
              <w:t>Minor bleeding events</w:t>
            </w:r>
          </w:p>
        </w:tc>
        <w:tc>
          <w:tcPr>
            <w:tcW w:w="6090" w:type="dxa"/>
            <w:vAlign w:val="center"/>
          </w:tcPr>
          <w:p w14:paraId="4BDADB08" w14:textId="77777777" w:rsidR="00EB0ED6" w:rsidRPr="0015399A" w:rsidRDefault="00EB0ED6" w:rsidP="00EB0ED6">
            <w:pPr>
              <w:rPr>
                <w:rFonts w:cs="Arial"/>
                <w:sz w:val="22"/>
                <w:szCs w:val="22"/>
              </w:rPr>
            </w:pPr>
          </w:p>
        </w:tc>
      </w:tr>
      <w:tr w:rsidR="00EB0ED6" w:rsidRPr="0015399A" w14:paraId="10DE7657" w14:textId="77777777" w:rsidTr="00C21975">
        <w:trPr>
          <w:trHeight w:val="342"/>
        </w:trPr>
        <w:tc>
          <w:tcPr>
            <w:tcW w:w="3180" w:type="dxa"/>
            <w:vAlign w:val="center"/>
          </w:tcPr>
          <w:p w14:paraId="381CEA7A" w14:textId="77777777" w:rsidR="00EB0ED6" w:rsidRPr="0015399A" w:rsidRDefault="00EB0ED6" w:rsidP="00EB0ED6">
            <w:pPr>
              <w:ind w:left="255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Postmenopausal bleed</w:t>
            </w:r>
          </w:p>
        </w:tc>
        <w:tc>
          <w:tcPr>
            <w:tcW w:w="6090" w:type="dxa"/>
            <w:vAlign w:val="center"/>
          </w:tcPr>
          <w:p w14:paraId="485C1D57" w14:textId="77777777" w:rsidR="00EB0ED6" w:rsidRPr="0015399A" w:rsidRDefault="00EB0ED6" w:rsidP="00EB0ED6">
            <w:pPr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ICD-10: N95.0</w:t>
            </w:r>
          </w:p>
        </w:tc>
      </w:tr>
      <w:tr w:rsidR="00EB0ED6" w:rsidRPr="0015399A" w14:paraId="5C8DC497" w14:textId="77777777" w:rsidTr="00562AB7">
        <w:trPr>
          <w:trHeight w:val="369"/>
        </w:trPr>
        <w:tc>
          <w:tcPr>
            <w:tcW w:w="3180" w:type="dxa"/>
            <w:vAlign w:val="center"/>
          </w:tcPr>
          <w:p w14:paraId="416E9204" w14:textId="24A05E88" w:rsidR="00EB0ED6" w:rsidRPr="0015399A" w:rsidRDefault="00EB0ED6" w:rsidP="00EB0ED6">
            <w:pPr>
              <w:ind w:left="255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Nosebleed</w:t>
            </w:r>
          </w:p>
        </w:tc>
        <w:tc>
          <w:tcPr>
            <w:tcW w:w="6090" w:type="dxa"/>
            <w:vAlign w:val="center"/>
          </w:tcPr>
          <w:p w14:paraId="49E475F3" w14:textId="7848278A" w:rsidR="00EB0ED6" w:rsidRPr="0015399A" w:rsidRDefault="00EB0ED6" w:rsidP="00EB0ED6">
            <w:pPr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ICD-10: R04.0</w:t>
            </w:r>
          </w:p>
        </w:tc>
      </w:tr>
    </w:tbl>
    <w:p w14:paraId="45BBC27A" w14:textId="77777777" w:rsidR="00567B5A" w:rsidRPr="0015399A" w:rsidRDefault="00567B5A" w:rsidP="00567B5A">
      <w:pPr>
        <w:rPr>
          <w:rFonts w:cs="Arial"/>
          <w:sz w:val="22"/>
          <w:szCs w:val="22"/>
        </w:rPr>
      </w:pPr>
      <w:r w:rsidRPr="0015399A">
        <w:rPr>
          <w:rFonts w:cs="Arial"/>
          <w:sz w:val="22"/>
          <w:szCs w:val="22"/>
        </w:rPr>
        <w:t>ICD-10: International Classification of Diseases, 10</w:t>
      </w:r>
      <w:r w:rsidRPr="0015399A">
        <w:rPr>
          <w:rFonts w:cs="Arial"/>
          <w:sz w:val="22"/>
          <w:szCs w:val="22"/>
          <w:vertAlign w:val="superscript"/>
        </w:rPr>
        <w:t>th</w:t>
      </w:r>
      <w:r w:rsidRPr="0015399A">
        <w:rPr>
          <w:rFonts w:cs="Arial"/>
          <w:sz w:val="22"/>
          <w:szCs w:val="22"/>
        </w:rPr>
        <w:t xml:space="preserve"> revision</w:t>
      </w:r>
      <w:r w:rsidRPr="0015399A">
        <w:rPr>
          <w:rFonts w:cs="Arial"/>
          <w:sz w:val="22"/>
          <w:szCs w:val="22"/>
        </w:rPr>
        <w:br/>
        <w:t>CPT-4: Current Procedural Terminology, 4</w:t>
      </w:r>
      <w:r w:rsidRPr="0015399A">
        <w:rPr>
          <w:rFonts w:cs="Arial"/>
          <w:sz w:val="22"/>
          <w:szCs w:val="22"/>
          <w:vertAlign w:val="superscript"/>
        </w:rPr>
        <w:t>th</w:t>
      </w:r>
      <w:r w:rsidRPr="0015399A">
        <w:rPr>
          <w:rFonts w:cs="Arial"/>
          <w:sz w:val="22"/>
          <w:szCs w:val="22"/>
        </w:rPr>
        <w:t xml:space="preserve"> edition</w:t>
      </w:r>
    </w:p>
    <w:p w14:paraId="446621FF" w14:textId="77777777" w:rsidR="00A859B4" w:rsidRPr="0015399A" w:rsidRDefault="00A859B4" w:rsidP="00567B5A">
      <w:pPr>
        <w:rPr>
          <w:rFonts w:cs="Arial"/>
          <w:sz w:val="22"/>
          <w:szCs w:val="22"/>
        </w:rPr>
        <w:sectPr w:rsidR="00A859B4" w:rsidRPr="0015399A" w:rsidSect="0015399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F209231" w14:textId="77777777" w:rsidR="00567B5A" w:rsidRPr="0015399A" w:rsidRDefault="00567B5A" w:rsidP="00567B5A">
      <w:pPr>
        <w:rPr>
          <w:rFonts w:cs="Arial"/>
          <w:sz w:val="22"/>
          <w:szCs w:val="22"/>
        </w:rPr>
      </w:pPr>
      <w:r w:rsidRPr="0015399A">
        <w:rPr>
          <w:rFonts w:cs="Arial"/>
          <w:sz w:val="22"/>
          <w:szCs w:val="22"/>
        </w:rPr>
        <w:br w:type="page"/>
      </w:r>
    </w:p>
    <w:p w14:paraId="7902A1AA" w14:textId="77777777" w:rsidR="00A859B4" w:rsidRPr="0015399A" w:rsidRDefault="00A859B4" w:rsidP="00567B5A">
      <w:pPr>
        <w:rPr>
          <w:rFonts w:cs="Arial"/>
          <w:b/>
          <w:bCs/>
          <w:sz w:val="22"/>
          <w:szCs w:val="22"/>
        </w:rPr>
        <w:sectPr w:rsidR="00A859B4" w:rsidRPr="0015399A" w:rsidSect="0015399A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pPr w:leftFromText="180" w:rightFromText="180" w:vertAnchor="page" w:horzAnchor="margin" w:tblpY="2404"/>
        <w:tblW w:w="9990" w:type="dxa"/>
        <w:tblBorders>
          <w:top w:val="thinThickSmallGap" w:sz="24" w:space="0" w:color="auto"/>
          <w:left w:val="none" w:sz="0" w:space="0" w:color="auto"/>
          <w:bottom w:val="thinThickSmallGap" w:sz="2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1350"/>
        <w:gridCol w:w="1350"/>
        <w:gridCol w:w="630"/>
        <w:gridCol w:w="720"/>
        <w:gridCol w:w="360"/>
        <w:gridCol w:w="1260"/>
        <w:gridCol w:w="1350"/>
        <w:gridCol w:w="720"/>
        <w:gridCol w:w="720"/>
        <w:gridCol w:w="270"/>
      </w:tblGrid>
      <w:tr w:rsidR="00A859B4" w:rsidRPr="0015399A" w14:paraId="10CF9A9A" w14:textId="77777777" w:rsidTr="00562AB7">
        <w:trPr>
          <w:trHeight w:val="630"/>
        </w:trPr>
        <w:tc>
          <w:tcPr>
            <w:tcW w:w="1260" w:type="dxa"/>
            <w:vMerge w:val="restart"/>
            <w:tcBorders>
              <w:top w:val="thinThickSmallGap" w:sz="24" w:space="0" w:color="auto"/>
              <w:right w:val="nil"/>
            </w:tcBorders>
            <w:vAlign w:val="bottom"/>
          </w:tcPr>
          <w:p w14:paraId="215F2007" w14:textId="77777777" w:rsidR="00A859B4" w:rsidRPr="0015399A" w:rsidRDefault="00A859B4" w:rsidP="00A859B4">
            <w:pPr>
              <w:spacing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399A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Bleeding Incidence, n (%)</w:t>
            </w:r>
          </w:p>
        </w:tc>
        <w:tc>
          <w:tcPr>
            <w:tcW w:w="4050" w:type="dxa"/>
            <w:gridSpan w:val="4"/>
            <w:tcBorders>
              <w:top w:val="thinThickSmallGap" w:sz="2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5C7825" w14:textId="77777777" w:rsidR="00A859B4" w:rsidRPr="0015399A" w:rsidRDefault="00A859B4" w:rsidP="00A859B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399A">
              <w:rPr>
                <w:rFonts w:ascii="Arial" w:hAnsi="Arial" w:cs="Arial"/>
                <w:b/>
                <w:bCs/>
                <w:sz w:val="20"/>
                <w:szCs w:val="20"/>
              </w:rPr>
              <w:t>LSG</w:t>
            </w:r>
          </w:p>
        </w:tc>
        <w:tc>
          <w:tcPr>
            <w:tcW w:w="360" w:type="dxa"/>
            <w:tcBorders>
              <w:top w:val="thinThickSmallGap" w:sz="24" w:space="0" w:color="auto"/>
              <w:left w:val="nil"/>
              <w:bottom w:val="nil"/>
              <w:right w:val="nil"/>
            </w:tcBorders>
          </w:tcPr>
          <w:p w14:paraId="4B7A07D8" w14:textId="77777777" w:rsidR="00A859B4" w:rsidRPr="0015399A" w:rsidRDefault="00A859B4" w:rsidP="00A859B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050" w:type="dxa"/>
            <w:gridSpan w:val="4"/>
            <w:tcBorders>
              <w:top w:val="thinThickSmallGap" w:sz="24" w:space="0" w:color="auto"/>
              <w:left w:val="nil"/>
              <w:bottom w:val="single" w:sz="4" w:space="0" w:color="auto"/>
            </w:tcBorders>
            <w:vAlign w:val="center"/>
          </w:tcPr>
          <w:p w14:paraId="238BD298" w14:textId="77777777" w:rsidR="00A859B4" w:rsidRPr="0015399A" w:rsidRDefault="00A859B4" w:rsidP="00A859B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399A">
              <w:rPr>
                <w:rFonts w:ascii="Arial" w:hAnsi="Arial" w:cs="Arial"/>
                <w:b/>
                <w:bCs/>
                <w:sz w:val="20"/>
                <w:szCs w:val="20"/>
              </w:rPr>
              <w:t>LRYGB</w:t>
            </w:r>
          </w:p>
        </w:tc>
        <w:tc>
          <w:tcPr>
            <w:tcW w:w="270" w:type="dxa"/>
            <w:tcBorders>
              <w:top w:val="thinThickSmallGap" w:sz="24" w:space="0" w:color="auto"/>
              <w:left w:val="nil"/>
              <w:bottom w:val="nil"/>
            </w:tcBorders>
          </w:tcPr>
          <w:p w14:paraId="461AE4FD" w14:textId="77777777" w:rsidR="00A859B4" w:rsidRPr="0015399A" w:rsidRDefault="00A859B4" w:rsidP="00A859B4">
            <w:pPr>
              <w:jc w:val="center"/>
              <w:rPr>
                <w:rFonts w:ascii="Arial" w:hAnsi="Arial" w:cs="Arial"/>
                <w:b/>
                <w:bCs/>
                <w:szCs w:val="20"/>
              </w:rPr>
            </w:pPr>
          </w:p>
        </w:tc>
      </w:tr>
      <w:tr w:rsidR="00A859B4" w:rsidRPr="0015399A" w14:paraId="198EA284" w14:textId="77777777" w:rsidTr="00562AB7">
        <w:trPr>
          <w:trHeight w:val="710"/>
        </w:trPr>
        <w:tc>
          <w:tcPr>
            <w:tcW w:w="1260" w:type="dxa"/>
            <w:vMerge/>
            <w:tcBorders>
              <w:right w:val="nil"/>
            </w:tcBorders>
            <w:vAlign w:val="center"/>
          </w:tcPr>
          <w:p w14:paraId="076AAD83" w14:textId="77777777" w:rsidR="00A859B4" w:rsidRPr="0015399A" w:rsidRDefault="00A859B4" w:rsidP="00A859B4">
            <w:pPr>
              <w:spacing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8F2A79" w14:textId="77777777" w:rsidR="00A859B4" w:rsidRPr="0015399A" w:rsidRDefault="00A859B4" w:rsidP="00A859B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399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o Rx </w:t>
            </w:r>
            <w:r w:rsidRPr="0015399A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(N=14144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5D1A0E" w14:textId="77777777" w:rsidR="00A859B4" w:rsidRPr="0015399A" w:rsidRDefault="00A859B4" w:rsidP="00A859B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399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x </w:t>
            </w:r>
            <w:r w:rsidRPr="0015399A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(N=3776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D6A79" w14:textId="77777777" w:rsidR="00A859B4" w:rsidRPr="0015399A" w:rsidRDefault="00A859B4" w:rsidP="00A859B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399A"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AA6034" w14:textId="77777777" w:rsidR="00A859B4" w:rsidRPr="0015399A" w:rsidRDefault="00A859B4" w:rsidP="00A859B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399A">
              <w:rPr>
                <w:rFonts w:ascii="Arial" w:hAnsi="Arial" w:cs="Arial"/>
                <w:b/>
                <w:bCs/>
                <w:sz w:val="20"/>
                <w:szCs w:val="20"/>
              </w:rPr>
              <w:t>R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17395FDE" w14:textId="77777777" w:rsidR="00A859B4" w:rsidRPr="0015399A" w:rsidRDefault="00A859B4" w:rsidP="00A859B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1F8B3D" w14:textId="77777777" w:rsidR="00A859B4" w:rsidRPr="0015399A" w:rsidRDefault="00A859B4" w:rsidP="00A859B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399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o Rx </w:t>
            </w:r>
            <w:r w:rsidRPr="0015399A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(N=70657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82D507E" w14:textId="77777777" w:rsidR="00A859B4" w:rsidRPr="0015399A" w:rsidRDefault="00A859B4" w:rsidP="00A859B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399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x </w:t>
            </w:r>
            <w:r w:rsidRPr="0015399A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(N=18410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D75C77F" w14:textId="77777777" w:rsidR="00A859B4" w:rsidRPr="0015399A" w:rsidRDefault="00A859B4" w:rsidP="00A859B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399A"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72FED1" w14:textId="77777777" w:rsidR="00A859B4" w:rsidRPr="0015399A" w:rsidRDefault="00A859B4" w:rsidP="00A859B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399A">
              <w:rPr>
                <w:rFonts w:ascii="Arial" w:hAnsi="Arial" w:cs="Arial"/>
                <w:b/>
                <w:bCs/>
                <w:sz w:val="20"/>
                <w:szCs w:val="20"/>
              </w:rPr>
              <w:t>RR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</w:tcBorders>
          </w:tcPr>
          <w:p w14:paraId="28A69429" w14:textId="77777777" w:rsidR="00A859B4" w:rsidRPr="0015399A" w:rsidRDefault="00A859B4" w:rsidP="00A859B4">
            <w:pPr>
              <w:jc w:val="center"/>
              <w:rPr>
                <w:rFonts w:ascii="Arial" w:hAnsi="Arial" w:cs="Arial"/>
                <w:b/>
                <w:bCs/>
                <w:szCs w:val="20"/>
              </w:rPr>
            </w:pPr>
          </w:p>
        </w:tc>
      </w:tr>
      <w:tr w:rsidR="00A859B4" w:rsidRPr="0015399A" w14:paraId="1D5B5E31" w14:textId="77777777" w:rsidTr="00562AB7">
        <w:trPr>
          <w:trHeight w:val="628"/>
        </w:trPr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0FFD6F95" w14:textId="77777777" w:rsidR="00A859B4" w:rsidRPr="0015399A" w:rsidRDefault="00A859B4" w:rsidP="00A859B4">
            <w:pPr>
              <w:rPr>
                <w:rFonts w:ascii="Arial" w:hAnsi="Arial" w:cs="Arial"/>
                <w:sz w:val="20"/>
                <w:szCs w:val="20"/>
              </w:rPr>
            </w:pPr>
            <w:r w:rsidRPr="0015399A">
              <w:rPr>
                <w:rFonts w:ascii="Arial" w:hAnsi="Arial" w:cs="Arial"/>
                <w:sz w:val="20"/>
                <w:szCs w:val="20"/>
              </w:rPr>
              <w:t>Within POD30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8AE6180" w14:textId="77777777" w:rsidR="00A859B4" w:rsidRPr="0015399A" w:rsidRDefault="00A859B4" w:rsidP="00A859B4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5399A">
              <w:rPr>
                <w:rFonts w:ascii="Arial" w:hAnsi="Arial" w:cs="Arial"/>
                <w:sz w:val="18"/>
                <w:szCs w:val="22"/>
              </w:rPr>
              <w:t>208 (0.15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4DF3216" w14:textId="77777777" w:rsidR="00A859B4" w:rsidRPr="0015399A" w:rsidRDefault="00A859B4" w:rsidP="00A859B4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5399A">
              <w:rPr>
                <w:rFonts w:ascii="Arial" w:hAnsi="Arial" w:cs="Arial"/>
                <w:sz w:val="18"/>
                <w:szCs w:val="22"/>
              </w:rPr>
              <w:t>68 (0.18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1912D84" w14:textId="77777777" w:rsidR="00A859B4" w:rsidRPr="0015399A" w:rsidRDefault="00A859B4" w:rsidP="00A859B4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5399A">
              <w:rPr>
                <w:rFonts w:ascii="Arial" w:hAnsi="Arial" w:cs="Arial"/>
                <w:sz w:val="18"/>
                <w:szCs w:val="22"/>
              </w:rPr>
              <w:t>N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98BEB48" w14:textId="77777777" w:rsidR="00A859B4" w:rsidRPr="0015399A" w:rsidRDefault="00A859B4" w:rsidP="00A859B4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5399A">
              <w:rPr>
                <w:rFonts w:ascii="Arial" w:hAnsi="Arial" w:cs="Arial"/>
                <w:sz w:val="18"/>
                <w:szCs w:val="22"/>
              </w:rPr>
              <w:t>1.22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7CE0A30" w14:textId="77777777" w:rsidR="00A859B4" w:rsidRPr="0015399A" w:rsidRDefault="00A859B4" w:rsidP="00A859B4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669B5E4" w14:textId="77777777" w:rsidR="00A859B4" w:rsidRPr="0015399A" w:rsidRDefault="00A859B4" w:rsidP="00A859B4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5399A">
              <w:rPr>
                <w:rFonts w:ascii="Arial" w:hAnsi="Arial" w:cs="Arial"/>
                <w:sz w:val="18"/>
                <w:szCs w:val="22"/>
              </w:rPr>
              <w:t>377 (0.53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073DF99" w14:textId="77777777" w:rsidR="00A859B4" w:rsidRPr="0015399A" w:rsidRDefault="00A859B4" w:rsidP="00A859B4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5399A">
              <w:rPr>
                <w:rFonts w:ascii="Arial" w:hAnsi="Arial" w:cs="Arial"/>
                <w:sz w:val="18"/>
                <w:szCs w:val="22"/>
              </w:rPr>
              <w:t>128 (0.70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855960B" w14:textId="77777777" w:rsidR="00A859B4" w:rsidRPr="0015399A" w:rsidRDefault="00A859B4" w:rsidP="00A859B4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5399A">
              <w:rPr>
                <w:rFonts w:ascii="Arial" w:hAnsi="Arial" w:cs="Arial"/>
                <w:sz w:val="18"/>
                <w:szCs w:val="22"/>
              </w:rPr>
              <w:t>0.01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66A1D4F" w14:textId="77777777" w:rsidR="00A859B4" w:rsidRPr="0015399A" w:rsidRDefault="00A859B4" w:rsidP="00A859B4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5399A">
              <w:rPr>
                <w:rFonts w:ascii="Arial" w:hAnsi="Arial" w:cs="Arial"/>
                <w:sz w:val="18"/>
                <w:szCs w:val="22"/>
              </w:rPr>
              <w:t>1.30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FF32190" w14:textId="77777777" w:rsidR="00A859B4" w:rsidRPr="0015399A" w:rsidRDefault="00A859B4" w:rsidP="00A859B4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</w:p>
        </w:tc>
      </w:tr>
      <w:tr w:rsidR="00A859B4" w:rsidRPr="0015399A" w14:paraId="02AC5CA1" w14:textId="77777777" w:rsidTr="00562AB7">
        <w:trPr>
          <w:trHeight w:val="628"/>
        </w:trPr>
        <w:tc>
          <w:tcPr>
            <w:tcW w:w="12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5393F36" w14:textId="77777777" w:rsidR="00A859B4" w:rsidRPr="0015399A" w:rsidRDefault="00A859B4" w:rsidP="00A859B4">
            <w:pPr>
              <w:rPr>
                <w:rFonts w:ascii="Arial" w:hAnsi="Arial" w:cs="Arial"/>
                <w:sz w:val="20"/>
                <w:szCs w:val="20"/>
              </w:rPr>
            </w:pPr>
            <w:r w:rsidRPr="0015399A">
              <w:rPr>
                <w:rFonts w:ascii="Arial" w:hAnsi="Arial" w:cs="Arial"/>
                <w:sz w:val="20"/>
                <w:szCs w:val="20"/>
              </w:rPr>
              <w:t>Within POD60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03AEA6A" w14:textId="77777777" w:rsidR="00A859B4" w:rsidRPr="0015399A" w:rsidRDefault="00A859B4" w:rsidP="00A859B4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5399A">
              <w:rPr>
                <w:rFonts w:ascii="Arial" w:hAnsi="Arial" w:cs="Arial"/>
                <w:sz w:val="18"/>
                <w:szCs w:val="22"/>
              </w:rPr>
              <w:t>269 (0.1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F3F9849" w14:textId="77777777" w:rsidR="00A859B4" w:rsidRPr="0015399A" w:rsidRDefault="00A859B4" w:rsidP="00A859B4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5399A">
              <w:rPr>
                <w:rFonts w:ascii="Arial" w:hAnsi="Arial" w:cs="Arial"/>
                <w:sz w:val="18"/>
                <w:szCs w:val="22"/>
              </w:rPr>
              <w:t>78 (0.2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5C1EFB5" w14:textId="77777777" w:rsidR="00A859B4" w:rsidRPr="0015399A" w:rsidRDefault="00A859B4" w:rsidP="00A859B4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5399A">
              <w:rPr>
                <w:rFonts w:ascii="Arial" w:hAnsi="Arial" w:cs="Arial"/>
                <w:sz w:val="18"/>
                <w:szCs w:val="22"/>
              </w:rPr>
              <w:t>N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C15954B" w14:textId="77777777" w:rsidR="00A859B4" w:rsidRPr="0015399A" w:rsidRDefault="00A859B4" w:rsidP="00A859B4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5399A">
              <w:rPr>
                <w:rFonts w:ascii="Arial" w:hAnsi="Arial" w:cs="Arial"/>
                <w:sz w:val="18"/>
                <w:szCs w:val="22"/>
              </w:rPr>
              <w:t>1.0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30D5455" w14:textId="77777777" w:rsidR="00A859B4" w:rsidRPr="0015399A" w:rsidRDefault="00A859B4" w:rsidP="00A859B4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16924E9" w14:textId="77777777" w:rsidR="00A859B4" w:rsidRPr="0015399A" w:rsidRDefault="00A859B4" w:rsidP="00A859B4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5399A">
              <w:rPr>
                <w:rFonts w:ascii="Arial" w:hAnsi="Arial" w:cs="Arial"/>
                <w:sz w:val="18"/>
                <w:szCs w:val="22"/>
              </w:rPr>
              <w:t>461 (0.6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9B9C4EE" w14:textId="77777777" w:rsidR="00A859B4" w:rsidRPr="0015399A" w:rsidRDefault="00A859B4" w:rsidP="00A859B4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5399A">
              <w:rPr>
                <w:rFonts w:ascii="Arial" w:hAnsi="Arial" w:cs="Arial"/>
                <w:sz w:val="18"/>
                <w:szCs w:val="22"/>
              </w:rPr>
              <w:t>156 (0.8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6C4A079" w14:textId="77777777" w:rsidR="00A859B4" w:rsidRPr="0015399A" w:rsidRDefault="00A859B4" w:rsidP="00A859B4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5399A">
              <w:rPr>
                <w:rFonts w:ascii="Arial" w:hAnsi="Arial" w:cs="Arial"/>
                <w:sz w:val="18"/>
                <w:szCs w:val="22"/>
              </w:rPr>
              <w:t>0.0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04D1CC5" w14:textId="77777777" w:rsidR="00A859B4" w:rsidRPr="0015399A" w:rsidRDefault="00A859B4" w:rsidP="00A859B4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5399A">
              <w:rPr>
                <w:rFonts w:ascii="Arial" w:hAnsi="Arial" w:cs="Arial"/>
                <w:sz w:val="18"/>
                <w:szCs w:val="22"/>
              </w:rPr>
              <w:t>1.3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955911A" w14:textId="77777777" w:rsidR="00A859B4" w:rsidRPr="0015399A" w:rsidRDefault="00A859B4" w:rsidP="00A859B4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</w:p>
        </w:tc>
      </w:tr>
      <w:tr w:rsidR="00A859B4" w:rsidRPr="0015399A" w14:paraId="7C778EBE" w14:textId="77777777" w:rsidTr="00562AB7">
        <w:trPr>
          <w:trHeight w:val="628"/>
        </w:trPr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296A3939" w14:textId="77777777" w:rsidR="00A859B4" w:rsidRPr="0015399A" w:rsidRDefault="00A859B4" w:rsidP="00A859B4">
            <w:pPr>
              <w:rPr>
                <w:rFonts w:ascii="Arial" w:hAnsi="Arial" w:cs="Arial"/>
                <w:sz w:val="20"/>
                <w:szCs w:val="20"/>
              </w:rPr>
            </w:pPr>
            <w:r w:rsidRPr="0015399A">
              <w:rPr>
                <w:rFonts w:ascii="Arial" w:hAnsi="Arial" w:cs="Arial"/>
                <w:sz w:val="20"/>
                <w:szCs w:val="20"/>
              </w:rPr>
              <w:t>Within POD90</w:t>
            </w:r>
          </w:p>
        </w:tc>
        <w:tc>
          <w:tcPr>
            <w:tcW w:w="1350" w:type="dxa"/>
            <w:tcBorders>
              <w:top w:val="nil"/>
              <w:bottom w:val="thinThickSmallGap" w:sz="2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B22040B" w14:textId="77777777" w:rsidR="00A859B4" w:rsidRPr="0015399A" w:rsidRDefault="00A859B4" w:rsidP="00A859B4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5399A">
              <w:rPr>
                <w:rFonts w:ascii="Arial" w:hAnsi="Arial" w:cs="Arial"/>
                <w:sz w:val="18"/>
                <w:szCs w:val="22"/>
              </w:rPr>
              <w:t>311 (0.22)</w:t>
            </w:r>
          </w:p>
        </w:tc>
        <w:tc>
          <w:tcPr>
            <w:tcW w:w="1350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301FDA7" w14:textId="77777777" w:rsidR="00A859B4" w:rsidRPr="0015399A" w:rsidRDefault="00A859B4" w:rsidP="00A859B4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5399A">
              <w:rPr>
                <w:rFonts w:ascii="Arial" w:hAnsi="Arial" w:cs="Arial"/>
                <w:sz w:val="18"/>
                <w:szCs w:val="22"/>
              </w:rPr>
              <w:t>98 (0.26)</w:t>
            </w:r>
          </w:p>
        </w:tc>
        <w:tc>
          <w:tcPr>
            <w:tcW w:w="630" w:type="dxa"/>
            <w:tcBorders>
              <w:left w:val="nil"/>
              <w:bottom w:val="thinThickSmallGap" w:sz="2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E6CB979" w14:textId="77777777" w:rsidR="00A859B4" w:rsidRPr="0015399A" w:rsidRDefault="00A859B4" w:rsidP="00A859B4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5399A">
              <w:rPr>
                <w:rFonts w:ascii="Arial" w:hAnsi="Arial" w:cs="Arial"/>
                <w:sz w:val="18"/>
                <w:szCs w:val="22"/>
              </w:rPr>
              <w:t>NS</w:t>
            </w:r>
          </w:p>
        </w:tc>
        <w:tc>
          <w:tcPr>
            <w:tcW w:w="720" w:type="dxa"/>
            <w:tcBorders>
              <w:left w:val="nil"/>
              <w:bottom w:val="thinThickSmallGap" w:sz="2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C142D93" w14:textId="77777777" w:rsidR="00A859B4" w:rsidRPr="0015399A" w:rsidRDefault="00A859B4" w:rsidP="00A859B4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5399A">
              <w:rPr>
                <w:rFonts w:ascii="Arial" w:hAnsi="Arial" w:cs="Arial"/>
                <w:sz w:val="18"/>
                <w:szCs w:val="22"/>
              </w:rPr>
              <w:t>1.18</w:t>
            </w:r>
          </w:p>
        </w:tc>
        <w:tc>
          <w:tcPr>
            <w:tcW w:w="360" w:type="dxa"/>
            <w:tcBorders>
              <w:left w:val="nil"/>
              <w:bottom w:val="thinThickSmallGap" w:sz="2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D253957" w14:textId="77777777" w:rsidR="00A859B4" w:rsidRPr="0015399A" w:rsidRDefault="00A859B4" w:rsidP="00A859B4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815AFBF" w14:textId="77777777" w:rsidR="00A859B4" w:rsidRPr="0015399A" w:rsidRDefault="00A859B4" w:rsidP="00A859B4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5399A">
              <w:rPr>
                <w:rFonts w:ascii="Arial" w:hAnsi="Arial" w:cs="Arial"/>
                <w:sz w:val="18"/>
                <w:szCs w:val="22"/>
              </w:rPr>
              <w:t>539 (0.76)</w:t>
            </w:r>
          </w:p>
        </w:tc>
        <w:tc>
          <w:tcPr>
            <w:tcW w:w="1350" w:type="dxa"/>
            <w:tcBorders>
              <w:left w:val="nil"/>
              <w:bottom w:val="thinThickSmallGap" w:sz="2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30416DF" w14:textId="77777777" w:rsidR="00A859B4" w:rsidRPr="0015399A" w:rsidRDefault="00A859B4" w:rsidP="00A859B4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5399A">
              <w:rPr>
                <w:rFonts w:ascii="Arial" w:hAnsi="Arial" w:cs="Arial"/>
                <w:sz w:val="18"/>
                <w:szCs w:val="22"/>
              </w:rPr>
              <w:t>182 (0.99)</w:t>
            </w:r>
          </w:p>
        </w:tc>
        <w:tc>
          <w:tcPr>
            <w:tcW w:w="720" w:type="dxa"/>
            <w:tcBorders>
              <w:left w:val="nil"/>
              <w:bottom w:val="thinThickSmallGap" w:sz="2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EEE0C61" w14:textId="77777777" w:rsidR="00A859B4" w:rsidRPr="0015399A" w:rsidRDefault="00A859B4" w:rsidP="00A859B4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5399A">
              <w:rPr>
                <w:rFonts w:ascii="Arial" w:hAnsi="Arial" w:cs="Arial"/>
                <w:sz w:val="18"/>
                <w:szCs w:val="22"/>
              </w:rPr>
              <w:t>0.003</w:t>
            </w:r>
          </w:p>
        </w:tc>
        <w:tc>
          <w:tcPr>
            <w:tcW w:w="720" w:type="dxa"/>
            <w:tcBorders>
              <w:left w:val="nil"/>
              <w:bottom w:val="thinThickSmallGap" w:sz="2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D5DB4E4" w14:textId="77777777" w:rsidR="00A859B4" w:rsidRPr="0015399A" w:rsidRDefault="00A859B4" w:rsidP="00A859B4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5399A">
              <w:rPr>
                <w:rFonts w:ascii="Arial" w:hAnsi="Arial" w:cs="Arial"/>
                <w:sz w:val="18"/>
                <w:szCs w:val="22"/>
              </w:rPr>
              <w:t>1.30</w:t>
            </w:r>
          </w:p>
        </w:tc>
        <w:tc>
          <w:tcPr>
            <w:tcW w:w="270" w:type="dxa"/>
            <w:tcBorders>
              <w:left w:val="nil"/>
              <w:bottom w:val="thinThickSmallGap" w:sz="2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EF15C88" w14:textId="77777777" w:rsidR="00A859B4" w:rsidRPr="0015399A" w:rsidRDefault="00A859B4" w:rsidP="00A859B4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</w:p>
        </w:tc>
      </w:tr>
    </w:tbl>
    <w:p w14:paraId="11ABF7DA" w14:textId="4E184FF8" w:rsidR="00A859B4" w:rsidRPr="0015399A" w:rsidRDefault="00A859B4" w:rsidP="00A859B4">
      <w:pPr>
        <w:tabs>
          <w:tab w:val="left" w:pos="360"/>
        </w:tabs>
        <w:rPr>
          <w:rFonts w:cs="Arial"/>
          <w:sz w:val="22"/>
          <w:szCs w:val="22"/>
        </w:rPr>
      </w:pPr>
      <w:r w:rsidRPr="0015399A">
        <w:rPr>
          <w:rFonts w:cs="Arial"/>
          <w:b/>
          <w:bCs/>
          <w:sz w:val="22"/>
          <w:szCs w:val="22"/>
        </w:rPr>
        <w:t>Supplemental Table 3.</w:t>
      </w:r>
      <w:r w:rsidRPr="0015399A">
        <w:rPr>
          <w:rFonts w:cs="Arial"/>
          <w:sz w:val="22"/>
          <w:szCs w:val="22"/>
        </w:rPr>
        <w:t xml:space="preserve"> Major bleeding events within 30, 60, and 90 postoperative days (POD) by procedure and post-discharge chemoprophylaxis status</w:t>
      </w:r>
    </w:p>
    <w:p w14:paraId="0D501E2C" w14:textId="77777777" w:rsidR="00A859B4" w:rsidRPr="0015399A" w:rsidRDefault="00A859B4" w:rsidP="00A859B4">
      <w:pPr>
        <w:ind w:left="-90"/>
        <w:rPr>
          <w:rFonts w:cs="Arial"/>
          <w:sz w:val="22"/>
          <w:szCs w:val="22"/>
        </w:rPr>
      </w:pPr>
    </w:p>
    <w:p w14:paraId="55A22565" w14:textId="77777777" w:rsidR="00A859B4" w:rsidRPr="0015399A" w:rsidRDefault="00A859B4" w:rsidP="00A859B4">
      <w:pPr>
        <w:ind w:left="-90"/>
        <w:rPr>
          <w:rFonts w:cs="Arial"/>
          <w:sz w:val="22"/>
          <w:szCs w:val="22"/>
        </w:rPr>
      </w:pPr>
    </w:p>
    <w:p w14:paraId="4881825C" w14:textId="77777777" w:rsidR="00A859B4" w:rsidRPr="0015399A" w:rsidRDefault="00A859B4" w:rsidP="00A859B4">
      <w:pPr>
        <w:ind w:left="-90"/>
        <w:rPr>
          <w:rFonts w:cs="Arial"/>
          <w:sz w:val="22"/>
          <w:szCs w:val="22"/>
        </w:rPr>
      </w:pPr>
    </w:p>
    <w:p w14:paraId="2B72E821" w14:textId="77777777" w:rsidR="00A859B4" w:rsidRPr="0015399A" w:rsidRDefault="00A859B4" w:rsidP="00A859B4">
      <w:pPr>
        <w:ind w:left="-90"/>
        <w:rPr>
          <w:rFonts w:cs="Arial"/>
          <w:sz w:val="22"/>
          <w:szCs w:val="22"/>
        </w:rPr>
      </w:pPr>
    </w:p>
    <w:p w14:paraId="723FF242" w14:textId="77777777" w:rsidR="00A859B4" w:rsidRPr="0015399A" w:rsidRDefault="00A859B4" w:rsidP="00A859B4">
      <w:pPr>
        <w:ind w:left="-90"/>
        <w:rPr>
          <w:rFonts w:cs="Arial"/>
          <w:sz w:val="22"/>
          <w:szCs w:val="22"/>
        </w:rPr>
      </w:pPr>
    </w:p>
    <w:p w14:paraId="1A3DB7A1" w14:textId="77777777" w:rsidR="00A859B4" w:rsidRPr="0015399A" w:rsidRDefault="00A859B4" w:rsidP="00A859B4">
      <w:pPr>
        <w:ind w:left="-90"/>
        <w:rPr>
          <w:rFonts w:cs="Arial"/>
          <w:sz w:val="22"/>
          <w:szCs w:val="22"/>
        </w:rPr>
      </w:pPr>
    </w:p>
    <w:p w14:paraId="4CBA534F" w14:textId="77777777" w:rsidR="00A859B4" w:rsidRPr="0015399A" w:rsidRDefault="00A859B4" w:rsidP="00A859B4">
      <w:pPr>
        <w:rPr>
          <w:rFonts w:cs="Arial"/>
          <w:sz w:val="22"/>
          <w:szCs w:val="22"/>
        </w:rPr>
      </w:pPr>
      <w:r w:rsidRPr="0015399A">
        <w:rPr>
          <w:rFonts w:cs="Arial"/>
          <w:sz w:val="22"/>
          <w:szCs w:val="22"/>
        </w:rPr>
        <w:br/>
      </w:r>
    </w:p>
    <w:p w14:paraId="0BB5B874" w14:textId="77777777" w:rsidR="00A859B4" w:rsidRPr="0015399A" w:rsidRDefault="00A859B4" w:rsidP="00A859B4">
      <w:pPr>
        <w:rPr>
          <w:rFonts w:cs="Arial"/>
          <w:sz w:val="22"/>
          <w:szCs w:val="22"/>
        </w:rPr>
      </w:pPr>
    </w:p>
    <w:p w14:paraId="231AE3E7" w14:textId="2076E180" w:rsidR="00A859B4" w:rsidRPr="0015399A" w:rsidRDefault="00A859B4" w:rsidP="00A859B4">
      <w:pPr>
        <w:rPr>
          <w:rFonts w:cs="Arial"/>
          <w:sz w:val="22"/>
          <w:szCs w:val="22"/>
        </w:rPr>
      </w:pPr>
      <w:r w:rsidRPr="0015399A">
        <w:rPr>
          <w:rFonts w:cs="Arial"/>
          <w:sz w:val="22"/>
          <w:szCs w:val="22"/>
        </w:rPr>
        <w:t>Significance based on χ² test comparing No Rx vs. Rx within each timepoint. Rx: Indicates patients who received any of the seven post-discharge chemoprophylaxis regimens of interest; No Rx: Indicates no post-discharge chemoprophylaxis; LSG: laparoscopic sleeve gastrectomy; LRYGB: laparoscopic Roux-en-Y gastric bypass; RR: relative risk</w:t>
      </w:r>
    </w:p>
    <w:p w14:paraId="054DADE4" w14:textId="0ACEC539" w:rsidR="00A859B4" w:rsidRPr="0015399A" w:rsidRDefault="00A859B4" w:rsidP="00567B5A">
      <w:pPr>
        <w:rPr>
          <w:rFonts w:cs="Arial"/>
          <w:b/>
          <w:bCs/>
          <w:sz w:val="22"/>
          <w:szCs w:val="22"/>
        </w:rPr>
        <w:sectPr w:rsidR="00A859B4" w:rsidRPr="0015399A" w:rsidSect="0015399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F9553C5" w14:textId="0321E268" w:rsidR="00567B5A" w:rsidRPr="0015399A" w:rsidRDefault="00567B5A" w:rsidP="00567B5A">
      <w:pPr>
        <w:rPr>
          <w:rFonts w:cs="Arial"/>
          <w:sz w:val="22"/>
          <w:szCs w:val="22"/>
        </w:rPr>
      </w:pPr>
      <w:r w:rsidRPr="0015399A">
        <w:rPr>
          <w:rFonts w:cs="Arial"/>
          <w:b/>
          <w:bCs/>
          <w:sz w:val="22"/>
          <w:szCs w:val="22"/>
        </w:rPr>
        <w:lastRenderedPageBreak/>
        <w:t xml:space="preserve">Supplemental Table </w:t>
      </w:r>
      <w:r w:rsidR="00A859B4" w:rsidRPr="0015399A">
        <w:rPr>
          <w:rFonts w:cs="Arial"/>
          <w:b/>
          <w:bCs/>
          <w:sz w:val="22"/>
          <w:szCs w:val="22"/>
        </w:rPr>
        <w:t>4</w:t>
      </w:r>
      <w:r w:rsidRPr="0015399A">
        <w:rPr>
          <w:rFonts w:cs="Arial"/>
          <w:b/>
          <w:bCs/>
          <w:sz w:val="22"/>
          <w:szCs w:val="22"/>
        </w:rPr>
        <w:t>.</w:t>
      </w:r>
      <w:r w:rsidRPr="0015399A">
        <w:rPr>
          <w:rFonts w:cs="Arial"/>
          <w:sz w:val="22"/>
          <w:szCs w:val="22"/>
        </w:rPr>
        <w:t xml:space="preserve"> Multivariable analyses of other predictors of venous thromboembolism </w:t>
      </w:r>
      <w:r w:rsidRPr="0015399A">
        <w:rPr>
          <w:rFonts w:cs="Arial"/>
          <w:sz w:val="22"/>
          <w:szCs w:val="22"/>
        </w:rPr>
        <w:br/>
        <w:t>at 30, 60, and 90 postoperative days (POD)</w:t>
      </w:r>
    </w:p>
    <w:tbl>
      <w:tblPr>
        <w:tblStyle w:val="TableGrid"/>
        <w:tblW w:w="9090" w:type="dxa"/>
        <w:tblBorders>
          <w:top w:val="thinThickSmallGap" w:sz="24" w:space="0" w:color="auto"/>
          <w:left w:val="none" w:sz="0" w:space="0" w:color="auto"/>
          <w:bottom w:val="thinThickSmallGap" w:sz="2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10"/>
        <w:gridCol w:w="720"/>
        <w:gridCol w:w="1170"/>
        <w:gridCol w:w="270"/>
        <w:gridCol w:w="720"/>
        <w:gridCol w:w="1170"/>
        <w:gridCol w:w="270"/>
        <w:gridCol w:w="720"/>
        <w:gridCol w:w="1170"/>
        <w:gridCol w:w="270"/>
      </w:tblGrid>
      <w:tr w:rsidR="00567B5A" w:rsidRPr="0015399A" w14:paraId="03CC7DAF" w14:textId="77777777" w:rsidTr="00C21975">
        <w:trPr>
          <w:trHeight w:val="391"/>
        </w:trPr>
        <w:tc>
          <w:tcPr>
            <w:tcW w:w="2610" w:type="dxa"/>
            <w:vAlign w:val="center"/>
          </w:tcPr>
          <w:p w14:paraId="0EBB6A9C" w14:textId="77777777" w:rsidR="00567B5A" w:rsidRPr="0015399A" w:rsidRDefault="00567B5A" w:rsidP="00C2197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90" w:type="dxa"/>
            <w:gridSpan w:val="2"/>
            <w:tcBorders>
              <w:top w:val="thinThickSmallGap" w:sz="24" w:space="0" w:color="auto"/>
              <w:bottom w:val="single" w:sz="4" w:space="0" w:color="auto"/>
              <w:right w:val="nil"/>
            </w:tcBorders>
            <w:vAlign w:val="center"/>
          </w:tcPr>
          <w:p w14:paraId="46F5A56F" w14:textId="77777777" w:rsidR="00567B5A" w:rsidRPr="0015399A" w:rsidRDefault="00567B5A" w:rsidP="00C21975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15399A">
              <w:rPr>
                <w:rFonts w:ascii="Arial" w:hAnsi="Arial" w:cs="Arial"/>
                <w:b/>
                <w:bCs/>
                <w:color w:val="222222"/>
                <w:sz w:val="22"/>
                <w:szCs w:val="22"/>
                <w:shd w:val="clear" w:color="auto" w:fill="FFFFFF"/>
              </w:rPr>
              <w:t>POD 30</w:t>
            </w:r>
          </w:p>
        </w:tc>
        <w:tc>
          <w:tcPr>
            <w:tcW w:w="270" w:type="dxa"/>
            <w:tcBorders>
              <w:top w:val="thinThickSmallGap" w:sz="24" w:space="0" w:color="auto"/>
              <w:left w:val="nil"/>
              <w:bottom w:val="nil"/>
              <w:right w:val="nil"/>
            </w:tcBorders>
            <w:vAlign w:val="center"/>
          </w:tcPr>
          <w:p w14:paraId="58D86718" w14:textId="77777777" w:rsidR="00567B5A" w:rsidRPr="0015399A" w:rsidRDefault="00567B5A" w:rsidP="00C21975">
            <w:pPr>
              <w:jc w:val="center"/>
              <w:rPr>
                <w:rFonts w:cs="Arial"/>
                <w:b/>
                <w:bCs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90" w:type="dxa"/>
            <w:gridSpan w:val="2"/>
            <w:tcBorders>
              <w:top w:val="thinThickSmallGap" w:sz="2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F7E069" w14:textId="77777777" w:rsidR="00567B5A" w:rsidRPr="0015399A" w:rsidRDefault="00567B5A" w:rsidP="00C21975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15399A">
              <w:rPr>
                <w:rFonts w:ascii="Arial" w:hAnsi="Arial" w:cs="Arial"/>
                <w:b/>
                <w:bCs/>
                <w:color w:val="222222"/>
                <w:sz w:val="22"/>
                <w:szCs w:val="22"/>
                <w:shd w:val="clear" w:color="auto" w:fill="FFFFFF"/>
              </w:rPr>
              <w:t>POD 60</w:t>
            </w:r>
          </w:p>
        </w:tc>
        <w:tc>
          <w:tcPr>
            <w:tcW w:w="270" w:type="dxa"/>
            <w:tcBorders>
              <w:top w:val="thinThickSmallGap" w:sz="24" w:space="0" w:color="auto"/>
              <w:left w:val="nil"/>
              <w:bottom w:val="nil"/>
              <w:right w:val="nil"/>
            </w:tcBorders>
            <w:vAlign w:val="center"/>
          </w:tcPr>
          <w:p w14:paraId="4068C3B5" w14:textId="77777777" w:rsidR="00567B5A" w:rsidRPr="0015399A" w:rsidRDefault="00567B5A" w:rsidP="00C21975">
            <w:pPr>
              <w:jc w:val="center"/>
              <w:rPr>
                <w:rFonts w:cs="Arial"/>
                <w:b/>
                <w:bCs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90" w:type="dxa"/>
            <w:gridSpan w:val="2"/>
            <w:tcBorders>
              <w:top w:val="thinThickSmallGap" w:sz="24" w:space="0" w:color="auto"/>
              <w:left w:val="nil"/>
              <w:bottom w:val="single" w:sz="4" w:space="0" w:color="auto"/>
            </w:tcBorders>
            <w:vAlign w:val="center"/>
          </w:tcPr>
          <w:p w14:paraId="0E28CD00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5399A">
              <w:rPr>
                <w:rFonts w:ascii="Arial" w:hAnsi="Arial" w:cs="Arial"/>
                <w:b/>
                <w:bCs/>
                <w:color w:val="222222"/>
                <w:sz w:val="22"/>
                <w:szCs w:val="22"/>
                <w:shd w:val="clear" w:color="auto" w:fill="FFFFFF"/>
              </w:rPr>
              <w:t>POD 90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4E4D3A90" w14:textId="77777777" w:rsidR="00567B5A" w:rsidRPr="0015399A" w:rsidRDefault="00567B5A" w:rsidP="00C21975">
            <w:pPr>
              <w:jc w:val="center"/>
              <w:rPr>
                <w:rFonts w:cs="Arial"/>
                <w:b/>
                <w:bCs/>
                <w:color w:val="222222"/>
                <w:sz w:val="22"/>
                <w:szCs w:val="22"/>
                <w:shd w:val="clear" w:color="auto" w:fill="FFFFFF"/>
              </w:rPr>
            </w:pPr>
          </w:p>
        </w:tc>
      </w:tr>
      <w:tr w:rsidR="00567B5A" w:rsidRPr="0015399A" w14:paraId="576E2955" w14:textId="77777777" w:rsidTr="00C21975">
        <w:trPr>
          <w:trHeight w:val="407"/>
        </w:trPr>
        <w:tc>
          <w:tcPr>
            <w:tcW w:w="2610" w:type="dxa"/>
            <w:tcBorders>
              <w:bottom w:val="single" w:sz="4" w:space="0" w:color="auto"/>
            </w:tcBorders>
            <w:vAlign w:val="center"/>
          </w:tcPr>
          <w:p w14:paraId="56FE4E1B" w14:textId="77777777" w:rsidR="00567B5A" w:rsidRPr="0015399A" w:rsidRDefault="00567B5A" w:rsidP="00C2197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5399A">
              <w:rPr>
                <w:rFonts w:ascii="Arial" w:hAnsi="Arial" w:cs="Arial"/>
                <w:b/>
                <w:bCs/>
                <w:sz w:val="22"/>
                <w:szCs w:val="22"/>
              </w:rPr>
              <w:t>Parameter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507501A" w14:textId="77777777" w:rsidR="00567B5A" w:rsidRPr="0015399A" w:rsidRDefault="00567B5A" w:rsidP="00C21975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15399A">
              <w:rPr>
                <w:rFonts w:cs="Arial"/>
                <w:b/>
                <w:bCs/>
                <w:sz w:val="22"/>
                <w:szCs w:val="22"/>
              </w:rPr>
              <w:t>OR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98DDAC" w14:textId="77777777" w:rsidR="00567B5A" w:rsidRPr="0015399A" w:rsidRDefault="00567B5A" w:rsidP="00C21975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15399A">
              <w:rPr>
                <w:rFonts w:cs="Arial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7CDC6F" w14:textId="77777777" w:rsidR="00567B5A" w:rsidRPr="0015399A" w:rsidRDefault="00567B5A" w:rsidP="00C21975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217D12" w14:textId="77777777" w:rsidR="00567B5A" w:rsidRPr="0015399A" w:rsidRDefault="00567B5A" w:rsidP="00C21975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15399A">
              <w:rPr>
                <w:rFonts w:cs="Arial"/>
                <w:b/>
                <w:bCs/>
                <w:sz w:val="22"/>
                <w:szCs w:val="22"/>
              </w:rPr>
              <w:t>OR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C7E0D8" w14:textId="77777777" w:rsidR="00567B5A" w:rsidRPr="0015399A" w:rsidRDefault="00567B5A" w:rsidP="00C21975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15399A">
              <w:rPr>
                <w:rFonts w:cs="Arial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09BF58" w14:textId="77777777" w:rsidR="00567B5A" w:rsidRPr="0015399A" w:rsidRDefault="00567B5A" w:rsidP="00C21975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FE7CFF" w14:textId="77777777" w:rsidR="00567B5A" w:rsidRPr="0015399A" w:rsidRDefault="00567B5A" w:rsidP="00C21975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15399A">
              <w:rPr>
                <w:rFonts w:cs="Arial"/>
                <w:b/>
                <w:bCs/>
                <w:sz w:val="22"/>
                <w:szCs w:val="22"/>
              </w:rPr>
              <w:t>OR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C0DF702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5399A">
              <w:rPr>
                <w:rFonts w:cs="Arial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6ECA06A7" w14:textId="77777777" w:rsidR="00567B5A" w:rsidRPr="0015399A" w:rsidRDefault="00567B5A" w:rsidP="00C21975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</w:p>
        </w:tc>
      </w:tr>
      <w:tr w:rsidR="00567B5A" w:rsidRPr="0015399A" w14:paraId="57717B06" w14:textId="77777777" w:rsidTr="00C21975">
        <w:trPr>
          <w:trHeight w:val="333"/>
        </w:trPr>
        <w:tc>
          <w:tcPr>
            <w:tcW w:w="2610" w:type="dxa"/>
            <w:tcBorders>
              <w:top w:val="single" w:sz="4" w:space="0" w:color="auto"/>
            </w:tcBorders>
            <w:vAlign w:val="center"/>
          </w:tcPr>
          <w:p w14:paraId="383474AD" w14:textId="77777777" w:rsidR="00567B5A" w:rsidRPr="0015399A" w:rsidRDefault="00567B5A" w:rsidP="00C21975">
            <w:pPr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Age ≥ 60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F6CDFAC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1.2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CDA69F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1.03-1.49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7DF322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E5433B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1.2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510D25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1.02-1.41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720EB3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AA9CBA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1.2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84B7226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1.09-1.47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3166FFD6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67B5A" w:rsidRPr="0015399A" w14:paraId="4B451D02" w14:textId="77777777" w:rsidTr="00C21975">
        <w:trPr>
          <w:trHeight w:val="341"/>
        </w:trPr>
        <w:tc>
          <w:tcPr>
            <w:tcW w:w="2610" w:type="dxa"/>
            <w:vAlign w:val="center"/>
          </w:tcPr>
          <w:p w14:paraId="37897D8E" w14:textId="77777777" w:rsidR="00567B5A" w:rsidRPr="0015399A" w:rsidRDefault="00567B5A" w:rsidP="00C21975">
            <w:pPr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Male sex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vAlign w:val="center"/>
          </w:tcPr>
          <w:p w14:paraId="30A28B66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1.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AA796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1.08-1.4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C160A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62A5E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1.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41C7C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1.08-1.4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58DB3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9DEE7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1.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center"/>
          </w:tcPr>
          <w:p w14:paraId="7B48F358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1.09-1.41</w:t>
            </w:r>
          </w:p>
        </w:tc>
        <w:tc>
          <w:tcPr>
            <w:tcW w:w="270" w:type="dxa"/>
            <w:vAlign w:val="center"/>
          </w:tcPr>
          <w:p w14:paraId="38AC765A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67B5A" w:rsidRPr="0015399A" w14:paraId="6596C887" w14:textId="77777777" w:rsidTr="00C21975">
        <w:trPr>
          <w:trHeight w:val="333"/>
        </w:trPr>
        <w:tc>
          <w:tcPr>
            <w:tcW w:w="2610" w:type="dxa"/>
            <w:vAlign w:val="center"/>
          </w:tcPr>
          <w:p w14:paraId="3576A60D" w14:textId="77777777" w:rsidR="00567B5A" w:rsidRPr="0015399A" w:rsidRDefault="00567B5A" w:rsidP="00C21975">
            <w:pPr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LSG (vs. LRYGB)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vAlign w:val="center"/>
          </w:tcPr>
          <w:p w14:paraId="23CD0FC6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1.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2EA9C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1.00-1.3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F27AD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22338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1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DC920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0.99-1.2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9A9CB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38A12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1.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center"/>
          </w:tcPr>
          <w:p w14:paraId="3424864B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0.99-1.24</w:t>
            </w:r>
          </w:p>
        </w:tc>
        <w:tc>
          <w:tcPr>
            <w:tcW w:w="270" w:type="dxa"/>
            <w:vAlign w:val="center"/>
          </w:tcPr>
          <w:p w14:paraId="7840B619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67B5A" w:rsidRPr="0015399A" w14:paraId="69E46D04" w14:textId="77777777" w:rsidTr="00C21975">
        <w:trPr>
          <w:trHeight w:val="333"/>
        </w:trPr>
        <w:tc>
          <w:tcPr>
            <w:tcW w:w="2610" w:type="dxa"/>
            <w:vAlign w:val="center"/>
          </w:tcPr>
          <w:p w14:paraId="6497CF03" w14:textId="77777777" w:rsidR="00567B5A" w:rsidRPr="0015399A" w:rsidRDefault="00567B5A" w:rsidP="00C21975">
            <w:pPr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SVI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vAlign w:val="center"/>
          </w:tcPr>
          <w:p w14:paraId="2EED9C7A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1.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8CDDB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1.02-1.5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E4D16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00881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1.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30998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0.97-1.4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3BFB1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DE157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1.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center"/>
          </w:tcPr>
          <w:p w14:paraId="493A79A2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0.98-1.43</w:t>
            </w:r>
          </w:p>
        </w:tc>
        <w:tc>
          <w:tcPr>
            <w:tcW w:w="270" w:type="dxa"/>
            <w:vAlign w:val="center"/>
          </w:tcPr>
          <w:p w14:paraId="63590A13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67B5A" w:rsidRPr="0015399A" w14:paraId="3B5E1D68" w14:textId="77777777" w:rsidTr="00C21975">
        <w:trPr>
          <w:trHeight w:val="333"/>
        </w:trPr>
        <w:tc>
          <w:tcPr>
            <w:tcW w:w="2610" w:type="dxa"/>
            <w:vAlign w:val="center"/>
          </w:tcPr>
          <w:p w14:paraId="7B3724CA" w14:textId="77777777" w:rsidR="00567B5A" w:rsidRPr="0015399A" w:rsidRDefault="00567B5A" w:rsidP="00C21975">
            <w:pPr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Pre-op BMI ≥ 40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vAlign w:val="center"/>
          </w:tcPr>
          <w:p w14:paraId="0D8B60A2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1.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6D515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1.05-1.4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9633E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1087A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1.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F310C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1.09-1.4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97572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B7952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1.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center"/>
          </w:tcPr>
          <w:p w14:paraId="52DA0FA3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1.13-1.48</w:t>
            </w:r>
          </w:p>
        </w:tc>
        <w:tc>
          <w:tcPr>
            <w:tcW w:w="270" w:type="dxa"/>
            <w:vAlign w:val="center"/>
          </w:tcPr>
          <w:p w14:paraId="1296B9AF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67B5A" w:rsidRPr="0015399A" w14:paraId="0BDCB490" w14:textId="77777777" w:rsidTr="00C21975">
        <w:trPr>
          <w:trHeight w:val="333"/>
        </w:trPr>
        <w:tc>
          <w:tcPr>
            <w:tcW w:w="2610" w:type="dxa"/>
            <w:vAlign w:val="center"/>
          </w:tcPr>
          <w:p w14:paraId="249AE66A" w14:textId="77777777" w:rsidR="00567B5A" w:rsidRPr="0015399A" w:rsidRDefault="00567B5A" w:rsidP="00C21975">
            <w:pPr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Peri-op prophylaxis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vAlign w:val="center"/>
          </w:tcPr>
          <w:p w14:paraId="65863CDC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1.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9A148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0.97-1.2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D2D6F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4D2D7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1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961F1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0.95-1.2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F1A3E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E7F23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1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center"/>
          </w:tcPr>
          <w:p w14:paraId="4560278C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0.95-1.21</w:t>
            </w:r>
          </w:p>
        </w:tc>
        <w:tc>
          <w:tcPr>
            <w:tcW w:w="270" w:type="dxa"/>
            <w:vAlign w:val="center"/>
          </w:tcPr>
          <w:p w14:paraId="14DA0ACA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67B5A" w:rsidRPr="0015399A" w14:paraId="0E037CF9" w14:textId="77777777" w:rsidTr="00C21975">
        <w:trPr>
          <w:trHeight w:val="333"/>
        </w:trPr>
        <w:tc>
          <w:tcPr>
            <w:tcW w:w="2610" w:type="dxa"/>
            <w:vAlign w:val="center"/>
          </w:tcPr>
          <w:p w14:paraId="2D07AF3D" w14:textId="77777777" w:rsidR="00567B5A" w:rsidRPr="0015399A" w:rsidRDefault="00567B5A" w:rsidP="00C21975">
            <w:pPr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Prior VTE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vAlign w:val="center"/>
          </w:tcPr>
          <w:p w14:paraId="1ADA701C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7.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B9772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6.31-8.8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DCFDF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C8795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7.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A5CB6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6.88-9.2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37614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5AD71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7.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center"/>
          </w:tcPr>
          <w:p w14:paraId="48BB892A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6.94-9.18</w:t>
            </w:r>
          </w:p>
        </w:tc>
        <w:tc>
          <w:tcPr>
            <w:tcW w:w="270" w:type="dxa"/>
            <w:vAlign w:val="center"/>
          </w:tcPr>
          <w:p w14:paraId="5D89E42D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67B5A" w:rsidRPr="0015399A" w14:paraId="48ABECFA" w14:textId="77777777" w:rsidTr="00C21975">
        <w:trPr>
          <w:trHeight w:val="333"/>
        </w:trPr>
        <w:tc>
          <w:tcPr>
            <w:tcW w:w="2610" w:type="dxa"/>
            <w:vAlign w:val="center"/>
          </w:tcPr>
          <w:p w14:paraId="36DE2224" w14:textId="77777777" w:rsidR="00567B5A" w:rsidRPr="0015399A" w:rsidRDefault="00567B5A" w:rsidP="00C21975">
            <w:pPr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Prior anticoagulation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vAlign w:val="center"/>
          </w:tcPr>
          <w:p w14:paraId="02D09613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1.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A05F6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1.01-1.5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3648B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4FF7C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1.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A33D3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1.17-1.6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3288D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78FA6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1.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center"/>
          </w:tcPr>
          <w:p w14:paraId="5B4EB8C2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1.25-1.73</w:t>
            </w:r>
          </w:p>
        </w:tc>
        <w:tc>
          <w:tcPr>
            <w:tcW w:w="270" w:type="dxa"/>
            <w:vAlign w:val="center"/>
          </w:tcPr>
          <w:p w14:paraId="7612C211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67B5A" w:rsidRPr="0015399A" w14:paraId="68DBB6CC" w14:textId="77777777" w:rsidTr="00C21975">
        <w:trPr>
          <w:trHeight w:val="333"/>
        </w:trPr>
        <w:tc>
          <w:tcPr>
            <w:tcW w:w="2610" w:type="dxa"/>
            <w:vAlign w:val="center"/>
          </w:tcPr>
          <w:p w14:paraId="06AF14C1" w14:textId="77777777" w:rsidR="00567B5A" w:rsidRPr="0015399A" w:rsidRDefault="00567B5A" w:rsidP="00C21975">
            <w:pPr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History of diabetes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vAlign w:val="center"/>
          </w:tcPr>
          <w:p w14:paraId="05BBF31A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0.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9EEC2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0.73-0.9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958CC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07F86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0.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9036F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0.82-1.0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5854D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7BBDA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0.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center"/>
          </w:tcPr>
          <w:p w14:paraId="7D0E9513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0.85-1.08</w:t>
            </w:r>
          </w:p>
        </w:tc>
        <w:tc>
          <w:tcPr>
            <w:tcW w:w="270" w:type="dxa"/>
            <w:vAlign w:val="center"/>
          </w:tcPr>
          <w:p w14:paraId="3379F5E9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67B5A" w:rsidRPr="0015399A" w14:paraId="59239016" w14:textId="77777777" w:rsidTr="00C21975">
        <w:trPr>
          <w:trHeight w:val="333"/>
        </w:trPr>
        <w:tc>
          <w:tcPr>
            <w:tcW w:w="2610" w:type="dxa"/>
            <w:vAlign w:val="center"/>
          </w:tcPr>
          <w:p w14:paraId="50009111" w14:textId="77777777" w:rsidR="00567B5A" w:rsidRPr="0015399A" w:rsidRDefault="00567B5A" w:rsidP="00C21975">
            <w:pPr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History of AFib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vAlign w:val="center"/>
          </w:tcPr>
          <w:p w14:paraId="40CA14AA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0.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78F48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0.65-1.2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0889C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59F24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0.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6F315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0.62-1.1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83FA6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EA709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0.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center"/>
          </w:tcPr>
          <w:p w14:paraId="1FBAD50B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0.63-1.11</w:t>
            </w:r>
          </w:p>
        </w:tc>
        <w:tc>
          <w:tcPr>
            <w:tcW w:w="270" w:type="dxa"/>
            <w:vAlign w:val="center"/>
          </w:tcPr>
          <w:p w14:paraId="5D8BD97E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67B5A" w:rsidRPr="0015399A" w14:paraId="5D6B97D2" w14:textId="77777777" w:rsidTr="00C21975">
        <w:trPr>
          <w:trHeight w:val="333"/>
        </w:trPr>
        <w:tc>
          <w:tcPr>
            <w:tcW w:w="2610" w:type="dxa"/>
            <w:vAlign w:val="center"/>
          </w:tcPr>
          <w:p w14:paraId="445B899D" w14:textId="77777777" w:rsidR="00567B5A" w:rsidRPr="0015399A" w:rsidRDefault="00567B5A" w:rsidP="00C21975">
            <w:pPr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History of anemia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vAlign w:val="center"/>
          </w:tcPr>
          <w:p w14:paraId="06BB1BEA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0.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A853F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0.84-1.1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6A64B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64E02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0.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B7680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0.84-1.0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DC2D4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7E695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0.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center"/>
          </w:tcPr>
          <w:p w14:paraId="78D59201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0.88-1.12</w:t>
            </w:r>
          </w:p>
        </w:tc>
        <w:tc>
          <w:tcPr>
            <w:tcW w:w="270" w:type="dxa"/>
            <w:vAlign w:val="center"/>
          </w:tcPr>
          <w:p w14:paraId="344F3330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67B5A" w:rsidRPr="0015399A" w14:paraId="6A69717B" w14:textId="77777777" w:rsidTr="00C21975">
        <w:trPr>
          <w:trHeight w:val="333"/>
        </w:trPr>
        <w:tc>
          <w:tcPr>
            <w:tcW w:w="2610" w:type="dxa"/>
            <w:vAlign w:val="center"/>
          </w:tcPr>
          <w:p w14:paraId="03AC35E6" w14:textId="77777777" w:rsidR="00567B5A" w:rsidRPr="0015399A" w:rsidRDefault="00567B5A" w:rsidP="00C21975">
            <w:pPr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History of MI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vAlign w:val="center"/>
          </w:tcPr>
          <w:p w14:paraId="009C6D88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1.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2BDFF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0.89-2.0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F8CF9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FE750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1.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9C8C2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0.81-1.7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790CC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A9F2D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1.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center"/>
          </w:tcPr>
          <w:p w14:paraId="05E95C9D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0.80-1.67</w:t>
            </w:r>
          </w:p>
        </w:tc>
        <w:tc>
          <w:tcPr>
            <w:tcW w:w="270" w:type="dxa"/>
            <w:vAlign w:val="center"/>
          </w:tcPr>
          <w:p w14:paraId="6492AFA6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67B5A" w:rsidRPr="0015399A" w14:paraId="6E18B793" w14:textId="77777777" w:rsidTr="00C21975">
        <w:trPr>
          <w:trHeight w:val="333"/>
        </w:trPr>
        <w:tc>
          <w:tcPr>
            <w:tcW w:w="2610" w:type="dxa"/>
            <w:vAlign w:val="center"/>
          </w:tcPr>
          <w:p w14:paraId="6A337763" w14:textId="77777777" w:rsidR="00567B5A" w:rsidRPr="0015399A" w:rsidRDefault="00567B5A" w:rsidP="00C21975">
            <w:pPr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History of renal failure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vAlign w:val="center"/>
          </w:tcPr>
          <w:p w14:paraId="53780CE5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1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397AA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0.79-1.2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E32DF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24DE2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1.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2ABC5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1.05-1.5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48825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7DCA4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1.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center"/>
          </w:tcPr>
          <w:p w14:paraId="02185A52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1.11-1.59</w:t>
            </w:r>
          </w:p>
        </w:tc>
        <w:tc>
          <w:tcPr>
            <w:tcW w:w="270" w:type="dxa"/>
            <w:vAlign w:val="center"/>
          </w:tcPr>
          <w:p w14:paraId="7B4DADFD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67B5A" w:rsidRPr="0015399A" w14:paraId="22EEE5F0" w14:textId="77777777" w:rsidTr="00C21975">
        <w:trPr>
          <w:trHeight w:val="333"/>
        </w:trPr>
        <w:tc>
          <w:tcPr>
            <w:tcW w:w="2610" w:type="dxa"/>
            <w:vAlign w:val="center"/>
          </w:tcPr>
          <w:p w14:paraId="45476C20" w14:textId="77777777" w:rsidR="00567B5A" w:rsidRPr="0015399A" w:rsidRDefault="00567B5A" w:rsidP="00C21975">
            <w:pPr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History of dialysis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vAlign w:val="center"/>
          </w:tcPr>
          <w:p w14:paraId="600BECDA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0.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A503F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0.40-1.7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54DB1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239BE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0.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E21F0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0.50-1.6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8CDF3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1D458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0.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center"/>
          </w:tcPr>
          <w:p w14:paraId="414C118E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0.51-1.53</w:t>
            </w:r>
          </w:p>
        </w:tc>
        <w:tc>
          <w:tcPr>
            <w:tcW w:w="270" w:type="dxa"/>
            <w:vAlign w:val="center"/>
          </w:tcPr>
          <w:p w14:paraId="1E4A4968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67B5A" w:rsidRPr="0015399A" w14:paraId="22AF0F6E" w14:textId="77777777" w:rsidTr="00C21975">
        <w:trPr>
          <w:trHeight w:val="333"/>
        </w:trPr>
        <w:tc>
          <w:tcPr>
            <w:tcW w:w="2610" w:type="dxa"/>
            <w:vAlign w:val="center"/>
          </w:tcPr>
          <w:p w14:paraId="41F7E2C8" w14:textId="77777777" w:rsidR="00567B5A" w:rsidRPr="0015399A" w:rsidRDefault="00567B5A" w:rsidP="00C21975">
            <w:pPr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Past abdominal surgery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vAlign w:val="center"/>
          </w:tcPr>
          <w:p w14:paraId="5DC3EE24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0.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3D2F7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0.79-1.0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11930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FF68A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0.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1FD80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0.83-1.0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70186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24C58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0.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center"/>
          </w:tcPr>
          <w:p w14:paraId="49479D91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0.85-1.11</w:t>
            </w:r>
          </w:p>
        </w:tc>
        <w:tc>
          <w:tcPr>
            <w:tcW w:w="270" w:type="dxa"/>
            <w:vAlign w:val="center"/>
          </w:tcPr>
          <w:p w14:paraId="5B749618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67B5A" w:rsidRPr="0015399A" w14:paraId="3CADE3E3" w14:textId="77777777" w:rsidTr="00C21975">
        <w:trPr>
          <w:trHeight w:val="540"/>
        </w:trPr>
        <w:tc>
          <w:tcPr>
            <w:tcW w:w="2610" w:type="dxa"/>
            <w:vAlign w:val="center"/>
          </w:tcPr>
          <w:p w14:paraId="30EFBA57" w14:textId="77777777" w:rsidR="00567B5A" w:rsidRPr="0015399A" w:rsidRDefault="00567B5A" w:rsidP="00C21975">
            <w:pPr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 xml:space="preserve">Surgical site infection </w:t>
            </w:r>
            <w:r w:rsidRPr="0015399A">
              <w:rPr>
                <w:rFonts w:ascii="Arial" w:hAnsi="Arial" w:cs="Arial"/>
                <w:sz w:val="22"/>
                <w:szCs w:val="22"/>
              </w:rPr>
              <w:br/>
              <w:t>by 30 POD</w:t>
            </w:r>
          </w:p>
        </w:tc>
        <w:tc>
          <w:tcPr>
            <w:tcW w:w="720" w:type="dxa"/>
            <w:tcBorders>
              <w:top w:val="nil"/>
              <w:bottom w:val="thinThickSmallGap" w:sz="24" w:space="0" w:color="auto"/>
              <w:right w:val="nil"/>
            </w:tcBorders>
            <w:vAlign w:val="center"/>
          </w:tcPr>
          <w:p w14:paraId="77CC6B1A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3.53</w:t>
            </w:r>
          </w:p>
        </w:tc>
        <w:tc>
          <w:tcPr>
            <w:tcW w:w="1170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vAlign w:val="center"/>
          </w:tcPr>
          <w:p w14:paraId="7835B9EE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2.18-5.38</w:t>
            </w:r>
          </w:p>
        </w:tc>
        <w:tc>
          <w:tcPr>
            <w:tcW w:w="270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vAlign w:val="center"/>
          </w:tcPr>
          <w:p w14:paraId="402AD878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vAlign w:val="center"/>
          </w:tcPr>
          <w:p w14:paraId="46BF5AEB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4.43</w:t>
            </w:r>
          </w:p>
        </w:tc>
        <w:tc>
          <w:tcPr>
            <w:tcW w:w="1170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vAlign w:val="center"/>
          </w:tcPr>
          <w:p w14:paraId="360FD5B8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3.01-6.28</w:t>
            </w:r>
          </w:p>
        </w:tc>
        <w:tc>
          <w:tcPr>
            <w:tcW w:w="270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vAlign w:val="center"/>
          </w:tcPr>
          <w:p w14:paraId="1886C059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vAlign w:val="center"/>
          </w:tcPr>
          <w:p w14:paraId="048DDB45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4.83</w:t>
            </w:r>
          </w:p>
        </w:tc>
        <w:tc>
          <w:tcPr>
            <w:tcW w:w="1170" w:type="dxa"/>
            <w:tcBorders>
              <w:top w:val="nil"/>
              <w:left w:val="nil"/>
              <w:bottom w:val="thinThickSmallGap" w:sz="24" w:space="0" w:color="auto"/>
            </w:tcBorders>
            <w:vAlign w:val="center"/>
          </w:tcPr>
          <w:p w14:paraId="51219DBD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3.39-6.67</w:t>
            </w:r>
          </w:p>
        </w:tc>
        <w:tc>
          <w:tcPr>
            <w:tcW w:w="270" w:type="dxa"/>
            <w:vAlign w:val="center"/>
          </w:tcPr>
          <w:p w14:paraId="11AD33EE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760C5EAB" w14:textId="77777777" w:rsidR="00567B5A" w:rsidRPr="0015399A" w:rsidRDefault="00567B5A" w:rsidP="00567B5A">
      <w:pPr>
        <w:spacing w:after="0"/>
        <w:rPr>
          <w:rFonts w:cs="Arial"/>
          <w:sz w:val="22"/>
          <w:szCs w:val="22"/>
        </w:rPr>
      </w:pPr>
      <w:r w:rsidRPr="0015399A">
        <w:rPr>
          <w:rFonts w:cs="Arial"/>
          <w:sz w:val="22"/>
          <w:szCs w:val="22"/>
        </w:rPr>
        <w:t>OR: odds ratio; CI: confidence interval; LSG: laparoscopic sleeve gastrectomy; LRYGB: laparoscopic Roux-en-Y gastric bypass; SVI: Social Vulnerability Index; AFib: atrial fibrillation; MI: myocardial infarction</w:t>
      </w:r>
    </w:p>
    <w:p w14:paraId="5398B2D7" w14:textId="77777777" w:rsidR="00567B5A" w:rsidRPr="0015399A" w:rsidRDefault="00567B5A" w:rsidP="00567B5A">
      <w:pPr>
        <w:rPr>
          <w:rFonts w:cs="Arial"/>
          <w:sz w:val="22"/>
          <w:szCs w:val="22"/>
        </w:rPr>
      </w:pPr>
    </w:p>
    <w:p w14:paraId="2411D187" w14:textId="77777777" w:rsidR="00567B5A" w:rsidRPr="0015399A" w:rsidRDefault="00567B5A" w:rsidP="00567B5A">
      <w:pPr>
        <w:rPr>
          <w:rFonts w:cs="Arial"/>
          <w:sz w:val="22"/>
          <w:szCs w:val="22"/>
        </w:rPr>
      </w:pPr>
      <w:r w:rsidRPr="0015399A">
        <w:rPr>
          <w:rFonts w:cs="Arial"/>
          <w:sz w:val="22"/>
          <w:szCs w:val="22"/>
        </w:rPr>
        <w:br w:type="page"/>
      </w:r>
    </w:p>
    <w:p w14:paraId="5A9FDF57" w14:textId="1B353210" w:rsidR="00567B5A" w:rsidRPr="0015399A" w:rsidRDefault="00567B5A" w:rsidP="00567B5A">
      <w:pPr>
        <w:rPr>
          <w:rFonts w:cs="Arial"/>
          <w:sz w:val="22"/>
          <w:szCs w:val="22"/>
        </w:rPr>
      </w:pPr>
      <w:r w:rsidRPr="0015399A">
        <w:rPr>
          <w:rFonts w:cs="Arial"/>
          <w:b/>
          <w:bCs/>
          <w:sz w:val="22"/>
          <w:szCs w:val="22"/>
        </w:rPr>
        <w:lastRenderedPageBreak/>
        <w:t xml:space="preserve">Supplemental Table </w:t>
      </w:r>
      <w:r w:rsidR="00A859B4" w:rsidRPr="0015399A">
        <w:rPr>
          <w:rFonts w:cs="Arial"/>
          <w:b/>
          <w:bCs/>
          <w:sz w:val="22"/>
          <w:szCs w:val="22"/>
        </w:rPr>
        <w:t>5</w:t>
      </w:r>
      <w:r w:rsidRPr="0015399A">
        <w:rPr>
          <w:rFonts w:cs="Arial"/>
          <w:b/>
          <w:bCs/>
          <w:sz w:val="22"/>
          <w:szCs w:val="22"/>
        </w:rPr>
        <w:t>.</w:t>
      </w:r>
      <w:r w:rsidRPr="0015399A">
        <w:rPr>
          <w:rFonts w:cs="Arial"/>
          <w:sz w:val="22"/>
          <w:szCs w:val="22"/>
        </w:rPr>
        <w:t xml:space="preserve"> Multivariable analyses of other predictors of major bleeding events at 30, 60, and 90 postoperative days (POD)</w:t>
      </w:r>
    </w:p>
    <w:tbl>
      <w:tblPr>
        <w:tblStyle w:val="TableGrid"/>
        <w:tblW w:w="9090" w:type="dxa"/>
        <w:tblBorders>
          <w:top w:val="thinThickSmallGap" w:sz="24" w:space="0" w:color="auto"/>
          <w:left w:val="none" w:sz="0" w:space="0" w:color="auto"/>
          <w:bottom w:val="thinThickSmallGap" w:sz="2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10"/>
        <w:gridCol w:w="720"/>
        <w:gridCol w:w="1170"/>
        <w:gridCol w:w="270"/>
        <w:gridCol w:w="720"/>
        <w:gridCol w:w="1170"/>
        <w:gridCol w:w="270"/>
        <w:gridCol w:w="720"/>
        <w:gridCol w:w="1170"/>
        <w:gridCol w:w="270"/>
      </w:tblGrid>
      <w:tr w:rsidR="00567B5A" w:rsidRPr="0015399A" w14:paraId="02D13CA7" w14:textId="77777777" w:rsidTr="00C21975">
        <w:trPr>
          <w:trHeight w:val="391"/>
        </w:trPr>
        <w:tc>
          <w:tcPr>
            <w:tcW w:w="2610" w:type="dxa"/>
            <w:vAlign w:val="center"/>
          </w:tcPr>
          <w:p w14:paraId="4247E865" w14:textId="77777777" w:rsidR="00567B5A" w:rsidRPr="0015399A" w:rsidRDefault="00567B5A" w:rsidP="00C2197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90" w:type="dxa"/>
            <w:gridSpan w:val="2"/>
            <w:tcBorders>
              <w:top w:val="thinThickSmallGap" w:sz="24" w:space="0" w:color="auto"/>
              <w:bottom w:val="single" w:sz="4" w:space="0" w:color="auto"/>
              <w:right w:val="nil"/>
            </w:tcBorders>
            <w:vAlign w:val="center"/>
          </w:tcPr>
          <w:p w14:paraId="5BAB31B9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399A">
              <w:rPr>
                <w:rFonts w:ascii="Arial" w:hAnsi="Arial" w:cs="Arial"/>
                <w:b/>
                <w:bCs/>
                <w:color w:val="222222"/>
                <w:sz w:val="20"/>
                <w:szCs w:val="20"/>
                <w:shd w:val="clear" w:color="auto" w:fill="FFFFFF"/>
              </w:rPr>
              <w:t>POD 30</w:t>
            </w:r>
          </w:p>
        </w:tc>
        <w:tc>
          <w:tcPr>
            <w:tcW w:w="270" w:type="dxa"/>
            <w:tcBorders>
              <w:top w:val="thinThickSmallGap" w:sz="24" w:space="0" w:color="auto"/>
              <w:left w:val="nil"/>
              <w:bottom w:val="nil"/>
              <w:right w:val="nil"/>
            </w:tcBorders>
            <w:vAlign w:val="center"/>
          </w:tcPr>
          <w:p w14:paraId="519F678A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90" w:type="dxa"/>
            <w:gridSpan w:val="2"/>
            <w:tcBorders>
              <w:top w:val="thinThickSmallGap" w:sz="2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53F119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399A">
              <w:rPr>
                <w:rFonts w:ascii="Arial" w:hAnsi="Arial" w:cs="Arial"/>
                <w:b/>
                <w:bCs/>
                <w:color w:val="222222"/>
                <w:sz w:val="20"/>
                <w:szCs w:val="20"/>
                <w:shd w:val="clear" w:color="auto" w:fill="FFFFFF"/>
              </w:rPr>
              <w:t>POD 60</w:t>
            </w:r>
          </w:p>
        </w:tc>
        <w:tc>
          <w:tcPr>
            <w:tcW w:w="270" w:type="dxa"/>
            <w:tcBorders>
              <w:top w:val="thinThickSmallGap" w:sz="24" w:space="0" w:color="auto"/>
              <w:left w:val="nil"/>
              <w:bottom w:val="nil"/>
              <w:right w:val="nil"/>
            </w:tcBorders>
            <w:vAlign w:val="center"/>
          </w:tcPr>
          <w:p w14:paraId="0E552F5E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90" w:type="dxa"/>
            <w:gridSpan w:val="2"/>
            <w:tcBorders>
              <w:top w:val="thinThickSmallGap" w:sz="24" w:space="0" w:color="auto"/>
              <w:left w:val="nil"/>
              <w:bottom w:val="single" w:sz="4" w:space="0" w:color="auto"/>
            </w:tcBorders>
            <w:vAlign w:val="center"/>
          </w:tcPr>
          <w:p w14:paraId="7506D02F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399A">
              <w:rPr>
                <w:rFonts w:ascii="Arial" w:hAnsi="Arial" w:cs="Arial"/>
                <w:b/>
                <w:bCs/>
                <w:color w:val="222222"/>
                <w:sz w:val="20"/>
                <w:szCs w:val="20"/>
                <w:shd w:val="clear" w:color="auto" w:fill="FFFFFF"/>
              </w:rPr>
              <w:t>POD 90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216D8D44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b/>
                <w:bCs/>
                <w:color w:val="222222"/>
                <w:sz w:val="22"/>
                <w:szCs w:val="22"/>
                <w:shd w:val="clear" w:color="auto" w:fill="FFFFFF"/>
              </w:rPr>
            </w:pPr>
          </w:p>
        </w:tc>
      </w:tr>
      <w:tr w:rsidR="00567B5A" w:rsidRPr="0015399A" w14:paraId="5457D517" w14:textId="77777777" w:rsidTr="00C21975">
        <w:trPr>
          <w:trHeight w:val="407"/>
        </w:trPr>
        <w:tc>
          <w:tcPr>
            <w:tcW w:w="2610" w:type="dxa"/>
            <w:tcBorders>
              <w:bottom w:val="single" w:sz="4" w:space="0" w:color="auto"/>
            </w:tcBorders>
            <w:vAlign w:val="center"/>
          </w:tcPr>
          <w:p w14:paraId="30108911" w14:textId="77777777" w:rsidR="00567B5A" w:rsidRPr="0015399A" w:rsidRDefault="00567B5A" w:rsidP="00C2197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399A">
              <w:rPr>
                <w:rFonts w:ascii="Arial" w:hAnsi="Arial" w:cs="Arial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5672613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399A">
              <w:rPr>
                <w:rFonts w:ascii="Arial" w:hAnsi="Arial" w:cs="Arial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2C69A9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399A">
              <w:rPr>
                <w:rFonts w:ascii="Arial" w:hAnsi="Arial"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DE7286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DC81BB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399A">
              <w:rPr>
                <w:rFonts w:ascii="Arial" w:hAnsi="Arial" w:cs="Arial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69B0F0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399A">
              <w:rPr>
                <w:rFonts w:ascii="Arial" w:hAnsi="Arial"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B59E09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7C979D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399A">
              <w:rPr>
                <w:rFonts w:ascii="Arial" w:hAnsi="Arial" w:cs="Arial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AD11B6F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399A">
              <w:rPr>
                <w:rFonts w:ascii="Arial" w:hAnsi="Arial"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13162A0C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567B5A" w:rsidRPr="0015399A" w14:paraId="3B1B3841" w14:textId="77777777" w:rsidTr="00C21975">
        <w:trPr>
          <w:trHeight w:val="333"/>
        </w:trPr>
        <w:tc>
          <w:tcPr>
            <w:tcW w:w="2610" w:type="dxa"/>
            <w:tcBorders>
              <w:top w:val="single" w:sz="4" w:space="0" w:color="auto"/>
            </w:tcBorders>
            <w:vAlign w:val="center"/>
          </w:tcPr>
          <w:p w14:paraId="4896BF2D" w14:textId="77777777" w:rsidR="00567B5A" w:rsidRPr="0015399A" w:rsidRDefault="00567B5A" w:rsidP="00C21975">
            <w:pPr>
              <w:rPr>
                <w:rFonts w:ascii="Arial" w:hAnsi="Arial" w:cs="Arial"/>
                <w:sz w:val="20"/>
                <w:szCs w:val="20"/>
              </w:rPr>
            </w:pPr>
            <w:r w:rsidRPr="0015399A">
              <w:rPr>
                <w:rFonts w:ascii="Arial" w:hAnsi="Arial" w:cs="Arial"/>
                <w:sz w:val="20"/>
                <w:szCs w:val="20"/>
              </w:rPr>
              <w:t>Age ≥ 60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A3109CC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1.2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51B8E5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1.02-1.51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2EDE3E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10BB14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1.2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E5BDD8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1.04-1.48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B0B732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70EE0E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1.3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269675A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1.10-1.52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30AEC07D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67B5A" w:rsidRPr="0015399A" w14:paraId="3FFB37D1" w14:textId="77777777" w:rsidTr="00C21975">
        <w:trPr>
          <w:trHeight w:val="341"/>
        </w:trPr>
        <w:tc>
          <w:tcPr>
            <w:tcW w:w="2610" w:type="dxa"/>
            <w:vAlign w:val="center"/>
          </w:tcPr>
          <w:p w14:paraId="1E49DBF9" w14:textId="77777777" w:rsidR="00567B5A" w:rsidRPr="0015399A" w:rsidRDefault="00567B5A" w:rsidP="00C21975">
            <w:pPr>
              <w:rPr>
                <w:rFonts w:ascii="Arial" w:hAnsi="Arial" w:cs="Arial"/>
                <w:sz w:val="20"/>
                <w:szCs w:val="20"/>
              </w:rPr>
            </w:pPr>
            <w:r w:rsidRPr="0015399A">
              <w:rPr>
                <w:rFonts w:ascii="Arial" w:hAnsi="Arial" w:cs="Arial"/>
                <w:sz w:val="20"/>
                <w:szCs w:val="20"/>
              </w:rPr>
              <w:t>Male sex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vAlign w:val="center"/>
          </w:tcPr>
          <w:p w14:paraId="1288A871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2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2A762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1.80-2.4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C1426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DBC76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2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3DFB8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1.81-2.4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A826B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9FDEA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1.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center"/>
          </w:tcPr>
          <w:p w14:paraId="698ED8F1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1.70-2.23</w:t>
            </w:r>
          </w:p>
        </w:tc>
        <w:tc>
          <w:tcPr>
            <w:tcW w:w="270" w:type="dxa"/>
            <w:vAlign w:val="center"/>
          </w:tcPr>
          <w:p w14:paraId="282574B6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67B5A" w:rsidRPr="0015399A" w14:paraId="4ABB8F5D" w14:textId="77777777" w:rsidTr="00C21975">
        <w:trPr>
          <w:trHeight w:val="333"/>
        </w:trPr>
        <w:tc>
          <w:tcPr>
            <w:tcW w:w="2610" w:type="dxa"/>
            <w:vAlign w:val="center"/>
          </w:tcPr>
          <w:p w14:paraId="239934A1" w14:textId="77777777" w:rsidR="00567B5A" w:rsidRPr="0015399A" w:rsidRDefault="00567B5A" w:rsidP="00C21975">
            <w:pPr>
              <w:rPr>
                <w:rFonts w:ascii="Arial" w:hAnsi="Arial" w:cs="Arial"/>
                <w:sz w:val="20"/>
                <w:szCs w:val="20"/>
              </w:rPr>
            </w:pPr>
            <w:r w:rsidRPr="0015399A">
              <w:rPr>
                <w:rFonts w:ascii="Arial" w:hAnsi="Arial" w:cs="Arial"/>
                <w:sz w:val="20"/>
                <w:szCs w:val="20"/>
              </w:rPr>
              <w:t>LSG (vs. LRYGB)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vAlign w:val="center"/>
          </w:tcPr>
          <w:p w14:paraId="4784C6F3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0.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13689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0.23-0.3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612F1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173FB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0.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B2226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0.24-0.3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9EDF6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ACE43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0.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center"/>
          </w:tcPr>
          <w:p w14:paraId="5B579649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0.25-0.32</w:t>
            </w:r>
          </w:p>
        </w:tc>
        <w:tc>
          <w:tcPr>
            <w:tcW w:w="270" w:type="dxa"/>
            <w:vAlign w:val="center"/>
          </w:tcPr>
          <w:p w14:paraId="4A2D6654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67B5A" w:rsidRPr="0015399A" w14:paraId="43D41CCC" w14:textId="77777777" w:rsidTr="00C21975">
        <w:trPr>
          <w:trHeight w:val="333"/>
        </w:trPr>
        <w:tc>
          <w:tcPr>
            <w:tcW w:w="2610" w:type="dxa"/>
            <w:vAlign w:val="center"/>
          </w:tcPr>
          <w:p w14:paraId="1877BD60" w14:textId="77777777" w:rsidR="00567B5A" w:rsidRPr="0015399A" w:rsidRDefault="00567B5A" w:rsidP="00C21975">
            <w:pPr>
              <w:rPr>
                <w:rFonts w:ascii="Arial" w:hAnsi="Arial" w:cs="Arial"/>
                <w:sz w:val="20"/>
                <w:szCs w:val="20"/>
              </w:rPr>
            </w:pPr>
            <w:r w:rsidRPr="0015399A">
              <w:rPr>
                <w:rFonts w:ascii="Arial" w:hAnsi="Arial" w:cs="Arial"/>
                <w:sz w:val="20"/>
                <w:szCs w:val="20"/>
              </w:rPr>
              <w:t>SVI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vAlign w:val="center"/>
          </w:tcPr>
          <w:p w14:paraId="44A8D681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1.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9E968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0.86-1.4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C0CC0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21703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1.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9B246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0.95-1.5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8D55D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E1187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1.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center"/>
          </w:tcPr>
          <w:p w14:paraId="3153191F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0.94-1.44</w:t>
            </w:r>
          </w:p>
        </w:tc>
        <w:tc>
          <w:tcPr>
            <w:tcW w:w="270" w:type="dxa"/>
            <w:vAlign w:val="center"/>
          </w:tcPr>
          <w:p w14:paraId="5BF79320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67B5A" w:rsidRPr="0015399A" w14:paraId="6DC69BDF" w14:textId="77777777" w:rsidTr="00C21975">
        <w:trPr>
          <w:trHeight w:val="333"/>
        </w:trPr>
        <w:tc>
          <w:tcPr>
            <w:tcW w:w="2610" w:type="dxa"/>
            <w:vAlign w:val="center"/>
          </w:tcPr>
          <w:p w14:paraId="3B61A6B6" w14:textId="77777777" w:rsidR="00567B5A" w:rsidRPr="0015399A" w:rsidRDefault="00567B5A" w:rsidP="00C21975">
            <w:pPr>
              <w:rPr>
                <w:rFonts w:ascii="Arial" w:hAnsi="Arial" w:cs="Arial"/>
                <w:sz w:val="20"/>
                <w:szCs w:val="20"/>
              </w:rPr>
            </w:pPr>
            <w:r w:rsidRPr="0015399A">
              <w:rPr>
                <w:rFonts w:ascii="Arial" w:hAnsi="Arial" w:cs="Arial"/>
                <w:sz w:val="20"/>
                <w:szCs w:val="20"/>
              </w:rPr>
              <w:t>Pre-op BMI ≥ 40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vAlign w:val="center"/>
          </w:tcPr>
          <w:p w14:paraId="2C455D79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0.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FBE20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0.81-1.1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DC34A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9DCDA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0.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A7169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0.83-1.1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D974B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20366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0.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center"/>
          </w:tcPr>
          <w:p w14:paraId="253909CB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0.81-1.07</w:t>
            </w:r>
          </w:p>
        </w:tc>
        <w:tc>
          <w:tcPr>
            <w:tcW w:w="270" w:type="dxa"/>
            <w:vAlign w:val="center"/>
          </w:tcPr>
          <w:p w14:paraId="18396AE5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67B5A" w:rsidRPr="0015399A" w14:paraId="5ACEA220" w14:textId="77777777" w:rsidTr="00C21975">
        <w:trPr>
          <w:trHeight w:val="333"/>
        </w:trPr>
        <w:tc>
          <w:tcPr>
            <w:tcW w:w="2610" w:type="dxa"/>
            <w:vAlign w:val="center"/>
          </w:tcPr>
          <w:p w14:paraId="77569B31" w14:textId="77777777" w:rsidR="00567B5A" w:rsidRPr="0015399A" w:rsidRDefault="00567B5A" w:rsidP="00C21975">
            <w:pPr>
              <w:rPr>
                <w:rFonts w:ascii="Arial" w:hAnsi="Arial" w:cs="Arial"/>
                <w:sz w:val="20"/>
                <w:szCs w:val="20"/>
              </w:rPr>
            </w:pPr>
            <w:r w:rsidRPr="0015399A">
              <w:rPr>
                <w:rFonts w:ascii="Arial" w:hAnsi="Arial" w:cs="Arial"/>
                <w:sz w:val="20"/>
                <w:szCs w:val="20"/>
              </w:rPr>
              <w:t>Peri-op prophylaxis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vAlign w:val="center"/>
          </w:tcPr>
          <w:p w14:paraId="508C9744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0.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3FE45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0.83-1.1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E6C7E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4E5EE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1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5B23B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0.88-1.1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341F3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5C9D1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center"/>
          </w:tcPr>
          <w:p w14:paraId="6EBC15CA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0.88-1.15</w:t>
            </w:r>
          </w:p>
        </w:tc>
        <w:tc>
          <w:tcPr>
            <w:tcW w:w="270" w:type="dxa"/>
            <w:vAlign w:val="center"/>
          </w:tcPr>
          <w:p w14:paraId="409CCF6F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67B5A" w:rsidRPr="0015399A" w14:paraId="7402DD37" w14:textId="77777777" w:rsidTr="00C21975">
        <w:trPr>
          <w:trHeight w:val="333"/>
        </w:trPr>
        <w:tc>
          <w:tcPr>
            <w:tcW w:w="2610" w:type="dxa"/>
            <w:vAlign w:val="center"/>
          </w:tcPr>
          <w:p w14:paraId="442E866F" w14:textId="77777777" w:rsidR="00567B5A" w:rsidRPr="0015399A" w:rsidRDefault="00567B5A" w:rsidP="00C21975">
            <w:pPr>
              <w:rPr>
                <w:rFonts w:ascii="Arial" w:hAnsi="Arial" w:cs="Arial"/>
                <w:sz w:val="20"/>
                <w:szCs w:val="20"/>
              </w:rPr>
            </w:pPr>
            <w:r w:rsidRPr="0015399A">
              <w:rPr>
                <w:rFonts w:ascii="Arial" w:hAnsi="Arial" w:cs="Arial"/>
                <w:sz w:val="20"/>
                <w:szCs w:val="20"/>
              </w:rPr>
              <w:t>Prior VTE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vAlign w:val="center"/>
          </w:tcPr>
          <w:p w14:paraId="47E81DE0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1.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EF424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1.51-2.5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8D3C8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17D2B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1.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BA879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1.50-2.4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AF93B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82D04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1.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center"/>
          </w:tcPr>
          <w:p w14:paraId="1DF3D177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1.39-2.19</w:t>
            </w:r>
          </w:p>
        </w:tc>
        <w:tc>
          <w:tcPr>
            <w:tcW w:w="270" w:type="dxa"/>
            <w:vAlign w:val="center"/>
          </w:tcPr>
          <w:p w14:paraId="2DB781FF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67B5A" w:rsidRPr="0015399A" w14:paraId="7A3009FA" w14:textId="77777777" w:rsidTr="00C21975">
        <w:trPr>
          <w:trHeight w:val="333"/>
        </w:trPr>
        <w:tc>
          <w:tcPr>
            <w:tcW w:w="2610" w:type="dxa"/>
            <w:vAlign w:val="center"/>
          </w:tcPr>
          <w:p w14:paraId="2CED6F0F" w14:textId="77777777" w:rsidR="00567B5A" w:rsidRPr="0015399A" w:rsidRDefault="00567B5A" w:rsidP="00C21975">
            <w:pPr>
              <w:rPr>
                <w:rFonts w:ascii="Arial" w:hAnsi="Arial" w:cs="Arial"/>
                <w:sz w:val="20"/>
                <w:szCs w:val="20"/>
              </w:rPr>
            </w:pPr>
            <w:r w:rsidRPr="0015399A">
              <w:rPr>
                <w:rFonts w:ascii="Arial" w:hAnsi="Arial" w:cs="Arial"/>
                <w:sz w:val="20"/>
                <w:szCs w:val="20"/>
              </w:rPr>
              <w:t>Prior anticoagulation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vAlign w:val="center"/>
          </w:tcPr>
          <w:p w14:paraId="2BCA5177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1.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412DB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1.04-1.6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4201F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10074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1.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B4F03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0.99-1.5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2FD15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3E40D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1.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center"/>
          </w:tcPr>
          <w:p w14:paraId="5E507CE5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1.03-1.56</w:t>
            </w:r>
          </w:p>
        </w:tc>
        <w:tc>
          <w:tcPr>
            <w:tcW w:w="270" w:type="dxa"/>
            <w:vAlign w:val="center"/>
          </w:tcPr>
          <w:p w14:paraId="50D4438B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67B5A" w:rsidRPr="0015399A" w14:paraId="2B086C8D" w14:textId="77777777" w:rsidTr="00C21975">
        <w:trPr>
          <w:trHeight w:val="333"/>
        </w:trPr>
        <w:tc>
          <w:tcPr>
            <w:tcW w:w="2610" w:type="dxa"/>
            <w:vAlign w:val="center"/>
          </w:tcPr>
          <w:p w14:paraId="1FFBBDE6" w14:textId="77777777" w:rsidR="00567B5A" w:rsidRPr="0015399A" w:rsidRDefault="00567B5A" w:rsidP="00C21975">
            <w:pPr>
              <w:rPr>
                <w:rFonts w:ascii="Arial" w:hAnsi="Arial" w:cs="Arial"/>
                <w:sz w:val="20"/>
                <w:szCs w:val="20"/>
              </w:rPr>
            </w:pPr>
            <w:r w:rsidRPr="0015399A">
              <w:rPr>
                <w:rFonts w:ascii="Arial" w:hAnsi="Arial" w:cs="Arial"/>
                <w:sz w:val="20"/>
                <w:szCs w:val="20"/>
              </w:rPr>
              <w:t>History of diabetes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vAlign w:val="center"/>
          </w:tcPr>
          <w:p w14:paraId="17B0E09F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1.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5F2D9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0.97-1.3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26CCA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441E5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1.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0D717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1.00-1.3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87296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0A72D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1.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center"/>
          </w:tcPr>
          <w:p w14:paraId="71CA5C82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1.02-1.31</w:t>
            </w:r>
          </w:p>
        </w:tc>
        <w:tc>
          <w:tcPr>
            <w:tcW w:w="270" w:type="dxa"/>
            <w:vAlign w:val="center"/>
          </w:tcPr>
          <w:p w14:paraId="7B4BEE78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67B5A" w:rsidRPr="0015399A" w14:paraId="7B7E46A1" w14:textId="77777777" w:rsidTr="00C21975">
        <w:trPr>
          <w:trHeight w:val="333"/>
        </w:trPr>
        <w:tc>
          <w:tcPr>
            <w:tcW w:w="2610" w:type="dxa"/>
            <w:vAlign w:val="center"/>
          </w:tcPr>
          <w:p w14:paraId="7D3939E8" w14:textId="77777777" w:rsidR="00567B5A" w:rsidRPr="0015399A" w:rsidRDefault="00567B5A" w:rsidP="00C21975">
            <w:pPr>
              <w:rPr>
                <w:rFonts w:ascii="Arial" w:hAnsi="Arial" w:cs="Arial"/>
                <w:sz w:val="20"/>
                <w:szCs w:val="20"/>
              </w:rPr>
            </w:pPr>
            <w:r w:rsidRPr="0015399A">
              <w:rPr>
                <w:rFonts w:ascii="Arial" w:hAnsi="Arial" w:cs="Arial"/>
                <w:sz w:val="20"/>
                <w:szCs w:val="20"/>
              </w:rPr>
              <w:t>History of AFib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vAlign w:val="center"/>
          </w:tcPr>
          <w:p w14:paraId="176F6D93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2.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B5049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1.67-2.9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3B69F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1AAC8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2.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19D44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1.71-2.8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AEEAE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34CCD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2.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center"/>
          </w:tcPr>
          <w:p w14:paraId="27D601CE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1.68-2.68</w:t>
            </w:r>
          </w:p>
        </w:tc>
        <w:tc>
          <w:tcPr>
            <w:tcW w:w="270" w:type="dxa"/>
            <w:vAlign w:val="center"/>
          </w:tcPr>
          <w:p w14:paraId="5810118E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67B5A" w:rsidRPr="0015399A" w14:paraId="0F6E671D" w14:textId="77777777" w:rsidTr="00C21975">
        <w:trPr>
          <w:trHeight w:val="333"/>
        </w:trPr>
        <w:tc>
          <w:tcPr>
            <w:tcW w:w="2610" w:type="dxa"/>
            <w:vAlign w:val="center"/>
          </w:tcPr>
          <w:p w14:paraId="36688AB8" w14:textId="77777777" w:rsidR="00567B5A" w:rsidRPr="0015399A" w:rsidRDefault="00567B5A" w:rsidP="00C21975">
            <w:pPr>
              <w:rPr>
                <w:rFonts w:ascii="Arial" w:hAnsi="Arial" w:cs="Arial"/>
                <w:sz w:val="20"/>
                <w:szCs w:val="20"/>
              </w:rPr>
            </w:pPr>
            <w:r w:rsidRPr="0015399A">
              <w:rPr>
                <w:rFonts w:ascii="Arial" w:hAnsi="Arial" w:cs="Arial"/>
                <w:sz w:val="20"/>
                <w:szCs w:val="20"/>
              </w:rPr>
              <w:t>History of anemia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vAlign w:val="center"/>
          </w:tcPr>
          <w:p w14:paraId="639E94D3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1.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056A4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1.03-1.4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8B24F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D6DA6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1.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430D3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1.08-1.4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1FF59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DB400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1.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center"/>
          </w:tcPr>
          <w:p w14:paraId="5D7F4674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1.12-1.46</w:t>
            </w:r>
          </w:p>
        </w:tc>
        <w:tc>
          <w:tcPr>
            <w:tcW w:w="270" w:type="dxa"/>
            <w:vAlign w:val="center"/>
          </w:tcPr>
          <w:p w14:paraId="76BEC3E7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67B5A" w:rsidRPr="0015399A" w14:paraId="3D1807B0" w14:textId="77777777" w:rsidTr="00C21975">
        <w:trPr>
          <w:trHeight w:val="333"/>
        </w:trPr>
        <w:tc>
          <w:tcPr>
            <w:tcW w:w="2610" w:type="dxa"/>
            <w:vAlign w:val="center"/>
          </w:tcPr>
          <w:p w14:paraId="1976701F" w14:textId="77777777" w:rsidR="00567B5A" w:rsidRPr="0015399A" w:rsidRDefault="00567B5A" w:rsidP="00C21975">
            <w:pPr>
              <w:rPr>
                <w:rFonts w:ascii="Arial" w:hAnsi="Arial" w:cs="Arial"/>
                <w:sz w:val="20"/>
                <w:szCs w:val="20"/>
              </w:rPr>
            </w:pPr>
            <w:r w:rsidRPr="0015399A">
              <w:rPr>
                <w:rFonts w:ascii="Arial" w:hAnsi="Arial" w:cs="Arial"/>
                <w:sz w:val="20"/>
                <w:szCs w:val="20"/>
              </w:rPr>
              <w:t>History of MI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vAlign w:val="center"/>
          </w:tcPr>
          <w:p w14:paraId="6FB80BA8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1.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4274B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1.07-2.4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41414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32712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1.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ECC34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1.25-2.5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CF1F5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B22A3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2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center"/>
          </w:tcPr>
          <w:p w14:paraId="1B3CB0F1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1.50-2.81</w:t>
            </w:r>
          </w:p>
        </w:tc>
        <w:tc>
          <w:tcPr>
            <w:tcW w:w="270" w:type="dxa"/>
            <w:vAlign w:val="center"/>
          </w:tcPr>
          <w:p w14:paraId="025CCC58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67B5A" w:rsidRPr="0015399A" w14:paraId="0CFFBBAE" w14:textId="77777777" w:rsidTr="00C21975">
        <w:trPr>
          <w:trHeight w:val="333"/>
        </w:trPr>
        <w:tc>
          <w:tcPr>
            <w:tcW w:w="2610" w:type="dxa"/>
            <w:vAlign w:val="center"/>
          </w:tcPr>
          <w:p w14:paraId="5DEBBBDC" w14:textId="77777777" w:rsidR="00567B5A" w:rsidRPr="0015399A" w:rsidRDefault="00567B5A" w:rsidP="00C21975">
            <w:pPr>
              <w:rPr>
                <w:rFonts w:ascii="Arial" w:hAnsi="Arial" w:cs="Arial"/>
                <w:sz w:val="20"/>
                <w:szCs w:val="20"/>
              </w:rPr>
            </w:pPr>
            <w:r w:rsidRPr="0015399A">
              <w:rPr>
                <w:rFonts w:ascii="Arial" w:hAnsi="Arial" w:cs="Arial"/>
                <w:sz w:val="20"/>
                <w:szCs w:val="20"/>
              </w:rPr>
              <w:t>History of renal failure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vAlign w:val="center"/>
          </w:tcPr>
          <w:p w14:paraId="3792DE5C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1.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9376E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1.10-1.7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03FCB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C1781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1.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E71A7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1.18-1.7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AD993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9C84D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1.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center"/>
          </w:tcPr>
          <w:p w14:paraId="2025FB08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1.23-1.79</w:t>
            </w:r>
          </w:p>
        </w:tc>
        <w:tc>
          <w:tcPr>
            <w:tcW w:w="270" w:type="dxa"/>
            <w:vAlign w:val="center"/>
          </w:tcPr>
          <w:p w14:paraId="6C1C1933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67B5A" w:rsidRPr="0015399A" w14:paraId="222F36FA" w14:textId="77777777" w:rsidTr="00C21975">
        <w:trPr>
          <w:trHeight w:val="333"/>
        </w:trPr>
        <w:tc>
          <w:tcPr>
            <w:tcW w:w="2610" w:type="dxa"/>
            <w:vAlign w:val="center"/>
          </w:tcPr>
          <w:p w14:paraId="49CFC951" w14:textId="77777777" w:rsidR="00567B5A" w:rsidRPr="0015399A" w:rsidRDefault="00567B5A" w:rsidP="00C21975">
            <w:pPr>
              <w:rPr>
                <w:rFonts w:ascii="Arial" w:hAnsi="Arial" w:cs="Arial"/>
                <w:sz w:val="20"/>
                <w:szCs w:val="20"/>
              </w:rPr>
            </w:pPr>
            <w:r w:rsidRPr="0015399A">
              <w:rPr>
                <w:rFonts w:ascii="Arial" w:hAnsi="Arial" w:cs="Arial"/>
                <w:sz w:val="20"/>
                <w:szCs w:val="20"/>
              </w:rPr>
              <w:t>History of dialysis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vAlign w:val="center"/>
          </w:tcPr>
          <w:p w14:paraId="436B10BA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0.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D8369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0.32-1.7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75D29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DDE10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1.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CE282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0.74-2.0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A4EC6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CC897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1.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center"/>
          </w:tcPr>
          <w:p w14:paraId="07881E5A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0.96-2.61</w:t>
            </w:r>
          </w:p>
        </w:tc>
        <w:tc>
          <w:tcPr>
            <w:tcW w:w="270" w:type="dxa"/>
            <w:vAlign w:val="center"/>
          </w:tcPr>
          <w:p w14:paraId="0C011FD7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67B5A" w:rsidRPr="0015399A" w14:paraId="16BAFE94" w14:textId="77777777" w:rsidTr="00C21975">
        <w:trPr>
          <w:trHeight w:val="333"/>
        </w:trPr>
        <w:tc>
          <w:tcPr>
            <w:tcW w:w="2610" w:type="dxa"/>
            <w:vAlign w:val="center"/>
          </w:tcPr>
          <w:p w14:paraId="085CCD52" w14:textId="77777777" w:rsidR="00567B5A" w:rsidRPr="0015399A" w:rsidRDefault="00567B5A" w:rsidP="00C21975">
            <w:pPr>
              <w:rPr>
                <w:rFonts w:ascii="Arial" w:hAnsi="Arial" w:cs="Arial"/>
                <w:sz w:val="20"/>
                <w:szCs w:val="20"/>
              </w:rPr>
            </w:pPr>
            <w:r w:rsidRPr="0015399A">
              <w:rPr>
                <w:rFonts w:ascii="Arial" w:hAnsi="Arial" w:cs="Arial"/>
                <w:sz w:val="20"/>
                <w:szCs w:val="20"/>
              </w:rPr>
              <w:t>Past abdominal surgery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vAlign w:val="center"/>
          </w:tcPr>
          <w:p w14:paraId="6B3D749D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1.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FA339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1.16-1.5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582AD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2C677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1.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4B619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1.22-1.6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AAFA7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179F4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1.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center"/>
          </w:tcPr>
          <w:p w14:paraId="163048C7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1.23-1.60</w:t>
            </w:r>
          </w:p>
        </w:tc>
        <w:tc>
          <w:tcPr>
            <w:tcW w:w="270" w:type="dxa"/>
            <w:vAlign w:val="center"/>
          </w:tcPr>
          <w:p w14:paraId="5564CA8A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67B5A" w:rsidRPr="0015399A" w14:paraId="23ADF9CB" w14:textId="77777777" w:rsidTr="00C21975">
        <w:trPr>
          <w:trHeight w:val="630"/>
        </w:trPr>
        <w:tc>
          <w:tcPr>
            <w:tcW w:w="2610" w:type="dxa"/>
            <w:vAlign w:val="center"/>
          </w:tcPr>
          <w:p w14:paraId="1EC54391" w14:textId="77777777" w:rsidR="00567B5A" w:rsidRPr="0015399A" w:rsidRDefault="00567B5A" w:rsidP="00C21975">
            <w:pPr>
              <w:rPr>
                <w:rFonts w:ascii="Arial" w:hAnsi="Arial" w:cs="Arial"/>
                <w:sz w:val="20"/>
                <w:szCs w:val="20"/>
              </w:rPr>
            </w:pPr>
            <w:r w:rsidRPr="0015399A">
              <w:rPr>
                <w:rFonts w:ascii="Arial" w:hAnsi="Arial" w:cs="Arial"/>
                <w:sz w:val="20"/>
                <w:szCs w:val="20"/>
              </w:rPr>
              <w:t xml:space="preserve">Surgical site infection </w:t>
            </w:r>
            <w:r w:rsidRPr="0015399A">
              <w:rPr>
                <w:rFonts w:ascii="Arial" w:hAnsi="Arial" w:cs="Arial"/>
                <w:sz w:val="20"/>
                <w:szCs w:val="20"/>
              </w:rPr>
              <w:br/>
              <w:t>by 30 POD</w:t>
            </w:r>
          </w:p>
        </w:tc>
        <w:tc>
          <w:tcPr>
            <w:tcW w:w="720" w:type="dxa"/>
            <w:tcBorders>
              <w:top w:val="nil"/>
              <w:bottom w:val="thinThickSmallGap" w:sz="24" w:space="0" w:color="auto"/>
              <w:right w:val="nil"/>
            </w:tcBorders>
            <w:vAlign w:val="center"/>
          </w:tcPr>
          <w:p w14:paraId="10BDD650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2.51</w:t>
            </w:r>
          </w:p>
        </w:tc>
        <w:tc>
          <w:tcPr>
            <w:tcW w:w="1170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vAlign w:val="center"/>
          </w:tcPr>
          <w:p w14:paraId="5DD37D39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1.37-4.18</w:t>
            </w:r>
          </w:p>
        </w:tc>
        <w:tc>
          <w:tcPr>
            <w:tcW w:w="270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vAlign w:val="center"/>
          </w:tcPr>
          <w:p w14:paraId="1577DC76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vAlign w:val="center"/>
          </w:tcPr>
          <w:p w14:paraId="32514BCC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2.34</w:t>
            </w:r>
          </w:p>
        </w:tc>
        <w:tc>
          <w:tcPr>
            <w:tcW w:w="1170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vAlign w:val="center"/>
          </w:tcPr>
          <w:p w14:paraId="73D59C09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1.33-3.78</w:t>
            </w:r>
          </w:p>
        </w:tc>
        <w:tc>
          <w:tcPr>
            <w:tcW w:w="270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vAlign w:val="center"/>
          </w:tcPr>
          <w:p w14:paraId="64CFF7AF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vAlign w:val="center"/>
          </w:tcPr>
          <w:p w14:paraId="195DDC81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2.54</w:t>
            </w:r>
          </w:p>
        </w:tc>
        <w:tc>
          <w:tcPr>
            <w:tcW w:w="1170" w:type="dxa"/>
            <w:tcBorders>
              <w:top w:val="nil"/>
              <w:left w:val="nil"/>
              <w:bottom w:val="thinThickSmallGap" w:sz="24" w:space="0" w:color="auto"/>
            </w:tcBorders>
            <w:vAlign w:val="center"/>
          </w:tcPr>
          <w:p w14:paraId="40E0F1DE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99A">
              <w:rPr>
                <w:rFonts w:ascii="Arial" w:hAnsi="Arial" w:cs="Arial"/>
                <w:sz w:val="22"/>
                <w:szCs w:val="22"/>
              </w:rPr>
              <w:t>1.54-3.90</w:t>
            </w:r>
          </w:p>
        </w:tc>
        <w:tc>
          <w:tcPr>
            <w:tcW w:w="270" w:type="dxa"/>
            <w:vAlign w:val="center"/>
          </w:tcPr>
          <w:p w14:paraId="10ABA38C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6454A29B" w14:textId="77777777" w:rsidR="00567B5A" w:rsidRPr="0015399A" w:rsidRDefault="00567B5A" w:rsidP="00567B5A">
      <w:pPr>
        <w:spacing w:after="0"/>
        <w:rPr>
          <w:rFonts w:cs="Arial"/>
          <w:sz w:val="22"/>
          <w:szCs w:val="22"/>
        </w:rPr>
      </w:pPr>
      <w:r w:rsidRPr="0015399A">
        <w:rPr>
          <w:rFonts w:cs="Arial"/>
          <w:sz w:val="22"/>
          <w:szCs w:val="22"/>
        </w:rPr>
        <w:t>OR: odds ratio; CI: confidence interval; LSG: laparoscopic sleeve gastrectomy; LRYGB: laparoscopic Roux-en-Y gastric bypass; SVI: Social Vulnerability Index; AFib: atrial fibrillation; MI: myocardial infarction</w:t>
      </w:r>
    </w:p>
    <w:p w14:paraId="007260F5" w14:textId="77777777" w:rsidR="00567B5A" w:rsidRPr="0015399A" w:rsidRDefault="00567B5A" w:rsidP="00567B5A">
      <w:pPr>
        <w:rPr>
          <w:rFonts w:cs="Arial"/>
          <w:sz w:val="22"/>
          <w:szCs w:val="22"/>
        </w:rPr>
      </w:pPr>
    </w:p>
    <w:p w14:paraId="3EFE45AF" w14:textId="77777777" w:rsidR="00567B5A" w:rsidRPr="0015399A" w:rsidRDefault="00567B5A" w:rsidP="00567B5A">
      <w:pPr>
        <w:rPr>
          <w:rFonts w:cs="Arial"/>
          <w:sz w:val="22"/>
          <w:szCs w:val="22"/>
        </w:rPr>
      </w:pPr>
    </w:p>
    <w:p w14:paraId="3BC42AA2" w14:textId="77777777" w:rsidR="00567B5A" w:rsidRPr="0015399A" w:rsidRDefault="00567B5A" w:rsidP="00567B5A">
      <w:pPr>
        <w:rPr>
          <w:rFonts w:cs="Arial"/>
          <w:sz w:val="22"/>
          <w:szCs w:val="22"/>
        </w:rPr>
        <w:sectPr w:rsidR="00567B5A" w:rsidRPr="0015399A" w:rsidSect="0015399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pPr w:leftFromText="180" w:rightFromText="180" w:vertAnchor="page" w:horzAnchor="margin" w:tblpY="2242"/>
        <w:tblW w:w="14490" w:type="dxa"/>
        <w:tblBorders>
          <w:top w:val="thinThickSmallGap" w:sz="24" w:space="0" w:color="auto"/>
          <w:left w:val="none" w:sz="0" w:space="0" w:color="auto"/>
          <w:bottom w:val="thinThickSmallGap" w:sz="2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810"/>
        <w:gridCol w:w="1080"/>
        <w:gridCol w:w="270"/>
        <w:gridCol w:w="810"/>
        <w:gridCol w:w="1080"/>
        <w:gridCol w:w="270"/>
        <w:gridCol w:w="810"/>
        <w:gridCol w:w="270"/>
        <w:gridCol w:w="450"/>
        <w:gridCol w:w="360"/>
        <w:gridCol w:w="450"/>
        <w:gridCol w:w="810"/>
        <w:gridCol w:w="270"/>
        <w:gridCol w:w="810"/>
        <w:gridCol w:w="270"/>
        <w:gridCol w:w="810"/>
        <w:gridCol w:w="1080"/>
        <w:gridCol w:w="270"/>
        <w:gridCol w:w="810"/>
        <w:gridCol w:w="1080"/>
        <w:gridCol w:w="270"/>
      </w:tblGrid>
      <w:tr w:rsidR="00567B5A" w:rsidRPr="0015399A" w14:paraId="63609FB8" w14:textId="77777777" w:rsidTr="00C21975">
        <w:trPr>
          <w:trHeight w:val="537"/>
        </w:trPr>
        <w:tc>
          <w:tcPr>
            <w:tcW w:w="2160" w:type="dxa"/>
            <w:gridSpan w:val="2"/>
            <w:tcBorders>
              <w:top w:val="thinThickSmallGap" w:sz="24" w:space="0" w:color="auto"/>
              <w:bottom w:val="nil"/>
              <w:right w:val="nil"/>
            </w:tcBorders>
            <w:vAlign w:val="center"/>
          </w:tcPr>
          <w:p w14:paraId="6FA468E8" w14:textId="77777777" w:rsidR="00567B5A" w:rsidRPr="0015399A" w:rsidRDefault="00567B5A" w:rsidP="00C21975">
            <w:pPr>
              <w:spacing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590" w:type="dxa"/>
            <w:gridSpan w:val="7"/>
            <w:tcBorders>
              <w:top w:val="thinThickSmallGap" w:sz="24" w:space="0" w:color="auto"/>
              <w:left w:val="nil"/>
              <w:bottom w:val="nil"/>
              <w:right w:val="nil"/>
            </w:tcBorders>
            <w:vAlign w:val="center"/>
          </w:tcPr>
          <w:p w14:paraId="1159873E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399A">
              <w:rPr>
                <w:rFonts w:ascii="Arial" w:hAnsi="Arial" w:cs="Arial"/>
                <w:b/>
                <w:bCs/>
                <w:sz w:val="20"/>
                <w:szCs w:val="20"/>
              </w:rPr>
              <w:t>Venous Thromboembolism</w:t>
            </w:r>
          </w:p>
        </w:tc>
        <w:tc>
          <w:tcPr>
            <w:tcW w:w="450" w:type="dxa"/>
            <w:tcBorders>
              <w:top w:val="thinThickSmallGap" w:sz="24" w:space="0" w:color="auto"/>
              <w:left w:val="nil"/>
              <w:bottom w:val="nil"/>
              <w:right w:val="nil"/>
            </w:tcBorders>
            <w:vAlign w:val="center"/>
          </w:tcPr>
          <w:p w14:paraId="32A60BD9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90" w:type="dxa"/>
            <w:gridSpan w:val="4"/>
            <w:tcBorders>
              <w:top w:val="thinThickSmallGap" w:sz="24" w:space="0" w:color="auto"/>
              <w:left w:val="nil"/>
              <w:bottom w:val="nil"/>
              <w:right w:val="nil"/>
            </w:tcBorders>
            <w:vAlign w:val="center"/>
          </w:tcPr>
          <w:p w14:paraId="272151C2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050" w:type="dxa"/>
            <w:gridSpan w:val="6"/>
            <w:tcBorders>
              <w:top w:val="thinThickSmallGap" w:sz="24" w:space="0" w:color="auto"/>
              <w:left w:val="nil"/>
              <w:bottom w:val="nil"/>
            </w:tcBorders>
            <w:vAlign w:val="center"/>
          </w:tcPr>
          <w:p w14:paraId="444A55B8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399A">
              <w:rPr>
                <w:rFonts w:ascii="Arial" w:hAnsi="Arial" w:cs="Arial"/>
                <w:b/>
                <w:bCs/>
                <w:sz w:val="20"/>
                <w:szCs w:val="20"/>
              </w:rPr>
              <w:t>Major Bleeding Event</w:t>
            </w:r>
          </w:p>
        </w:tc>
        <w:tc>
          <w:tcPr>
            <w:tcW w:w="1350" w:type="dxa"/>
            <w:gridSpan w:val="2"/>
            <w:vAlign w:val="center"/>
          </w:tcPr>
          <w:p w14:paraId="72C7504D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567B5A" w:rsidRPr="0015399A" w14:paraId="6A0ADEA8" w14:textId="77777777" w:rsidTr="00C21975">
        <w:trPr>
          <w:trHeight w:val="437"/>
        </w:trPr>
        <w:tc>
          <w:tcPr>
            <w:tcW w:w="1350" w:type="dxa"/>
            <w:tcBorders>
              <w:top w:val="nil"/>
              <w:bottom w:val="nil"/>
              <w:right w:val="nil"/>
            </w:tcBorders>
            <w:vAlign w:val="center"/>
          </w:tcPr>
          <w:p w14:paraId="0CDC3887" w14:textId="77777777" w:rsidR="00567B5A" w:rsidRPr="0015399A" w:rsidRDefault="00567B5A" w:rsidP="00C21975">
            <w:pPr>
              <w:spacing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714EFC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399A">
              <w:rPr>
                <w:rFonts w:ascii="Arial" w:hAnsi="Arial" w:cs="Arial"/>
                <w:b/>
                <w:bCs/>
                <w:sz w:val="20"/>
                <w:szCs w:val="20"/>
              </w:rPr>
              <w:t>POD 3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FFF60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24DA06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399A">
              <w:rPr>
                <w:rFonts w:ascii="Arial" w:hAnsi="Arial" w:cs="Arial"/>
                <w:b/>
                <w:bCs/>
                <w:sz w:val="20"/>
                <w:szCs w:val="20"/>
              </w:rPr>
              <w:t>POD 6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CCAFA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93DEDF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399A">
              <w:rPr>
                <w:rFonts w:ascii="Arial" w:hAnsi="Arial" w:cs="Arial"/>
                <w:b/>
                <w:bCs/>
                <w:sz w:val="20"/>
                <w:szCs w:val="20"/>
              </w:rPr>
              <w:t>POD 9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9C2D7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1483ED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399A">
              <w:rPr>
                <w:rFonts w:ascii="Arial" w:hAnsi="Arial" w:cs="Arial"/>
                <w:b/>
                <w:bCs/>
                <w:sz w:val="20"/>
                <w:szCs w:val="20"/>
              </w:rPr>
              <w:t>POD 3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6026E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67D594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399A">
              <w:rPr>
                <w:rFonts w:ascii="Arial" w:hAnsi="Arial" w:cs="Arial"/>
                <w:b/>
                <w:bCs/>
                <w:sz w:val="20"/>
                <w:szCs w:val="20"/>
              </w:rPr>
              <w:t>POD 6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981A1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06EFFCB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399A">
              <w:rPr>
                <w:rFonts w:ascii="Arial" w:hAnsi="Arial" w:cs="Arial"/>
                <w:b/>
                <w:bCs/>
                <w:sz w:val="20"/>
                <w:szCs w:val="20"/>
              </w:rPr>
              <w:t>POD 90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3D57BD6D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b/>
                <w:bCs/>
                <w:szCs w:val="20"/>
              </w:rPr>
            </w:pPr>
          </w:p>
        </w:tc>
      </w:tr>
      <w:tr w:rsidR="00567B5A" w:rsidRPr="0015399A" w14:paraId="017184D9" w14:textId="77777777" w:rsidTr="00C21975">
        <w:trPr>
          <w:trHeight w:val="458"/>
        </w:trPr>
        <w:tc>
          <w:tcPr>
            <w:tcW w:w="1350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3E0CB317" w14:textId="77777777" w:rsidR="00567B5A" w:rsidRPr="0015399A" w:rsidRDefault="00567B5A" w:rsidP="00C21975">
            <w:pPr>
              <w:spacing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399A">
              <w:rPr>
                <w:rFonts w:ascii="Arial" w:hAnsi="Arial" w:cs="Arial"/>
                <w:b/>
                <w:bCs/>
                <w:sz w:val="20"/>
                <w:szCs w:val="20"/>
              </w:rPr>
              <w:t>Regime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83F4DF4" w14:textId="77777777" w:rsidR="00567B5A" w:rsidRPr="0015399A" w:rsidRDefault="00567B5A" w:rsidP="00C21975">
            <w:pPr>
              <w:spacing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399A">
              <w:rPr>
                <w:rFonts w:ascii="Arial" w:hAnsi="Arial" w:cs="Arial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F9E3FE3" w14:textId="77777777" w:rsidR="00567B5A" w:rsidRPr="0015399A" w:rsidRDefault="00567B5A" w:rsidP="00C21975">
            <w:pPr>
              <w:spacing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399A"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505D4C8" w14:textId="77777777" w:rsidR="00567B5A" w:rsidRPr="0015399A" w:rsidRDefault="00567B5A" w:rsidP="00C21975">
            <w:pPr>
              <w:spacing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BC0FD74" w14:textId="77777777" w:rsidR="00567B5A" w:rsidRPr="0015399A" w:rsidRDefault="00567B5A" w:rsidP="00C21975">
            <w:pPr>
              <w:spacing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399A">
              <w:rPr>
                <w:rFonts w:ascii="Arial" w:hAnsi="Arial" w:cs="Arial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5C854A3" w14:textId="77777777" w:rsidR="00567B5A" w:rsidRPr="0015399A" w:rsidRDefault="00567B5A" w:rsidP="00C21975">
            <w:pPr>
              <w:spacing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399A"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163B0AD" w14:textId="77777777" w:rsidR="00567B5A" w:rsidRPr="0015399A" w:rsidRDefault="00567B5A" w:rsidP="00C21975">
            <w:pPr>
              <w:spacing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87DD748" w14:textId="77777777" w:rsidR="00567B5A" w:rsidRPr="0015399A" w:rsidRDefault="00567B5A" w:rsidP="00C21975">
            <w:pPr>
              <w:spacing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399A">
              <w:rPr>
                <w:rFonts w:ascii="Arial" w:hAnsi="Arial" w:cs="Arial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EB8B75B" w14:textId="77777777" w:rsidR="00567B5A" w:rsidRPr="0015399A" w:rsidRDefault="00567B5A" w:rsidP="00C21975">
            <w:pPr>
              <w:spacing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399A"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F5EDB80" w14:textId="77777777" w:rsidR="00567B5A" w:rsidRPr="0015399A" w:rsidRDefault="00567B5A" w:rsidP="00C21975">
            <w:pPr>
              <w:spacing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517953D" w14:textId="77777777" w:rsidR="00567B5A" w:rsidRPr="0015399A" w:rsidRDefault="00567B5A" w:rsidP="00C21975">
            <w:pPr>
              <w:spacing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399A">
              <w:rPr>
                <w:rFonts w:ascii="Arial" w:hAnsi="Arial" w:cs="Arial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4C539E6" w14:textId="77777777" w:rsidR="00567B5A" w:rsidRPr="0015399A" w:rsidRDefault="00567B5A" w:rsidP="00C21975">
            <w:pPr>
              <w:spacing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399A"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D4B063F" w14:textId="77777777" w:rsidR="00567B5A" w:rsidRPr="0015399A" w:rsidRDefault="00567B5A" w:rsidP="00C21975">
            <w:pPr>
              <w:spacing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23B62A0" w14:textId="77777777" w:rsidR="00567B5A" w:rsidRPr="0015399A" w:rsidRDefault="00567B5A" w:rsidP="00C21975">
            <w:pPr>
              <w:spacing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399A">
              <w:rPr>
                <w:rFonts w:ascii="Arial" w:hAnsi="Arial" w:cs="Arial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B434F65" w14:textId="77777777" w:rsidR="00567B5A" w:rsidRPr="0015399A" w:rsidRDefault="00567B5A" w:rsidP="00C21975">
            <w:pPr>
              <w:spacing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399A"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049A32B" w14:textId="77777777" w:rsidR="00567B5A" w:rsidRPr="0015399A" w:rsidRDefault="00567B5A" w:rsidP="00C21975">
            <w:pPr>
              <w:spacing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4057B6B" w14:textId="77777777" w:rsidR="00567B5A" w:rsidRPr="0015399A" w:rsidRDefault="00567B5A" w:rsidP="00C21975">
            <w:pPr>
              <w:spacing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399A">
              <w:rPr>
                <w:rFonts w:ascii="Arial" w:hAnsi="Arial" w:cs="Arial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15C86B2" w14:textId="77777777" w:rsidR="00567B5A" w:rsidRPr="0015399A" w:rsidRDefault="00567B5A" w:rsidP="00C21975">
            <w:pPr>
              <w:spacing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399A"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5A837CC" w14:textId="77777777" w:rsidR="00567B5A" w:rsidRPr="0015399A" w:rsidRDefault="00567B5A" w:rsidP="00C21975">
            <w:pPr>
              <w:spacing w:after="60"/>
              <w:jc w:val="center"/>
              <w:rPr>
                <w:rFonts w:ascii="Arial" w:hAnsi="Arial" w:cs="Arial"/>
                <w:b/>
                <w:bCs/>
                <w:szCs w:val="20"/>
              </w:rPr>
            </w:pPr>
          </w:p>
        </w:tc>
      </w:tr>
      <w:tr w:rsidR="00567B5A" w:rsidRPr="0015399A" w14:paraId="476264AF" w14:textId="77777777" w:rsidTr="00C21975">
        <w:trPr>
          <w:trHeight w:val="628"/>
        </w:trPr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7B023658" w14:textId="77777777" w:rsidR="00567B5A" w:rsidRPr="0015399A" w:rsidRDefault="00567B5A" w:rsidP="00C21975">
            <w:pPr>
              <w:rPr>
                <w:rFonts w:ascii="Arial" w:hAnsi="Arial" w:cs="Arial"/>
                <w:sz w:val="20"/>
                <w:szCs w:val="20"/>
              </w:rPr>
            </w:pPr>
            <w:r w:rsidRPr="0015399A">
              <w:rPr>
                <w:rFonts w:ascii="Arial" w:hAnsi="Arial" w:cs="Arial"/>
                <w:sz w:val="20"/>
                <w:szCs w:val="20"/>
              </w:rPr>
              <w:t>Apixaban 2.5mg BID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EEBD30B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80C22CA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49F7865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4DAB2CD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50A42D4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5B2AF7B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302F42D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10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35E2ACD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E9CED1D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54147ED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471397F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6B79447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BC04B27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B0FC519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709372F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796DD85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1BCE9D2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762E11A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67B5A" w:rsidRPr="0015399A" w14:paraId="77FBAAC5" w14:textId="77777777" w:rsidTr="00C21975">
        <w:trPr>
          <w:trHeight w:val="628"/>
        </w:trPr>
        <w:tc>
          <w:tcPr>
            <w:tcW w:w="1350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24BD56EE" w14:textId="77777777" w:rsidR="00567B5A" w:rsidRPr="0015399A" w:rsidRDefault="00567B5A" w:rsidP="00C21975">
            <w:pPr>
              <w:ind w:left="165"/>
              <w:rPr>
                <w:rFonts w:ascii="Arial" w:hAnsi="Arial" w:cs="Arial"/>
                <w:sz w:val="20"/>
                <w:szCs w:val="20"/>
              </w:rPr>
            </w:pPr>
            <w:r w:rsidRPr="0015399A">
              <w:rPr>
                <w:rFonts w:ascii="Arial" w:hAnsi="Arial" w:cs="Arial"/>
                <w:sz w:val="20"/>
                <w:szCs w:val="20"/>
              </w:rPr>
              <w:t>LSG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BCBBA2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5399A">
              <w:rPr>
                <w:rFonts w:ascii="Arial" w:hAnsi="Arial" w:cs="Arial"/>
                <w:sz w:val="18"/>
                <w:szCs w:val="22"/>
              </w:rPr>
              <w:t>12 (0.23)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9770127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5399A">
              <w:rPr>
                <w:rFonts w:ascii="Arial" w:hAnsi="Arial" w:cs="Arial"/>
                <w:sz w:val="18"/>
                <w:szCs w:val="22"/>
              </w:rPr>
              <w:t>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574240F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984D0F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5399A">
              <w:rPr>
                <w:rFonts w:ascii="Arial" w:hAnsi="Arial" w:cs="Arial"/>
                <w:sz w:val="18"/>
                <w:szCs w:val="22"/>
              </w:rPr>
              <w:t>17 (0.32)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4D10AB8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5399A">
              <w:rPr>
                <w:rFonts w:ascii="Arial" w:hAnsi="Arial" w:cs="Arial"/>
                <w:sz w:val="18"/>
                <w:szCs w:val="22"/>
              </w:rPr>
              <w:t>0.67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2951F9F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DEAC417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5399A">
              <w:rPr>
                <w:rFonts w:ascii="Arial" w:hAnsi="Arial" w:cs="Arial"/>
                <w:sz w:val="18"/>
                <w:szCs w:val="22"/>
              </w:rPr>
              <w:t>20 (0.38)</w:t>
            </w:r>
          </w:p>
        </w:tc>
        <w:tc>
          <w:tcPr>
            <w:tcW w:w="1080" w:type="dxa"/>
            <w:gridSpan w:val="3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271A270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5399A">
              <w:rPr>
                <w:rFonts w:ascii="Arial" w:hAnsi="Arial" w:cs="Arial"/>
                <w:sz w:val="18"/>
                <w:szCs w:val="22"/>
              </w:rPr>
              <w:t>0.58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C7174BC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798262A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5399A">
              <w:rPr>
                <w:rFonts w:ascii="Arial" w:hAnsi="Arial" w:cs="Arial"/>
                <w:sz w:val="18"/>
                <w:szCs w:val="22"/>
              </w:rPr>
              <w:t>*** (&lt;0.21)</w:t>
            </w:r>
          </w:p>
        </w:tc>
        <w:tc>
          <w:tcPr>
            <w:tcW w:w="1080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2FCF93D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5399A">
              <w:rPr>
                <w:rFonts w:ascii="Arial" w:hAnsi="Arial" w:cs="Arial"/>
                <w:sz w:val="18"/>
                <w:szCs w:val="22"/>
              </w:rPr>
              <w:t>0.09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DF28D27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D1DCB89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5399A">
              <w:rPr>
                <w:rFonts w:ascii="Arial" w:hAnsi="Arial" w:cs="Arial"/>
                <w:sz w:val="18"/>
                <w:szCs w:val="22"/>
              </w:rPr>
              <w:t>*** (&lt;0.21)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B1633B6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5399A">
              <w:rPr>
                <w:rFonts w:ascii="Arial" w:hAnsi="Arial" w:cs="Arial"/>
                <w:sz w:val="18"/>
                <w:szCs w:val="22"/>
              </w:rPr>
              <w:t>0.13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DCAD15E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8CECD8E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5399A">
              <w:rPr>
                <w:rFonts w:ascii="Arial" w:hAnsi="Arial" w:cs="Arial"/>
                <w:sz w:val="18"/>
                <w:szCs w:val="22"/>
              </w:rPr>
              <w:t>*** (&lt;0.21)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0B0823A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5399A">
              <w:rPr>
                <w:rFonts w:ascii="Arial" w:hAnsi="Arial" w:cs="Arial"/>
                <w:sz w:val="18"/>
                <w:szCs w:val="22"/>
              </w:rPr>
              <w:t>0.06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0E80A30C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67B5A" w:rsidRPr="0015399A" w14:paraId="067FD142" w14:textId="77777777" w:rsidTr="00C21975">
        <w:trPr>
          <w:trHeight w:val="628"/>
        </w:trPr>
        <w:tc>
          <w:tcPr>
            <w:tcW w:w="1350" w:type="dxa"/>
            <w:shd w:val="clear" w:color="auto" w:fill="FFFFFF" w:themeFill="background1"/>
            <w:vAlign w:val="center"/>
          </w:tcPr>
          <w:p w14:paraId="0CD341BE" w14:textId="77777777" w:rsidR="00567B5A" w:rsidRPr="0015399A" w:rsidRDefault="00567B5A" w:rsidP="00C21975">
            <w:pPr>
              <w:ind w:left="165"/>
              <w:rPr>
                <w:rFonts w:ascii="Arial" w:hAnsi="Arial" w:cs="Arial"/>
                <w:sz w:val="20"/>
                <w:szCs w:val="20"/>
              </w:rPr>
            </w:pPr>
            <w:r w:rsidRPr="0015399A">
              <w:rPr>
                <w:rFonts w:ascii="Arial" w:hAnsi="Arial" w:cs="Arial"/>
                <w:sz w:val="20"/>
                <w:szCs w:val="20"/>
              </w:rPr>
              <w:t>LRYGB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F8DBC9D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5399A">
              <w:rPr>
                <w:rFonts w:ascii="Arial" w:hAnsi="Arial" w:cs="Arial"/>
                <w:sz w:val="18"/>
                <w:szCs w:val="22"/>
              </w:rPr>
              <w:t>*** (&lt;1.01)</w:t>
            </w:r>
          </w:p>
        </w:tc>
        <w:tc>
          <w:tcPr>
            <w:tcW w:w="1080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B899B6B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91C1D2F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698483A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5399A">
              <w:rPr>
                <w:rFonts w:ascii="Arial" w:hAnsi="Arial" w:cs="Arial"/>
                <w:sz w:val="18"/>
                <w:szCs w:val="22"/>
              </w:rPr>
              <w:t>*** (&lt;1.01)</w:t>
            </w:r>
          </w:p>
        </w:tc>
        <w:tc>
          <w:tcPr>
            <w:tcW w:w="1080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179CBA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3E48C9A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F29B2D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5399A">
              <w:rPr>
                <w:rFonts w:ascii="Arial" w:hAnsi="Arial" w:cs="Arial"/>
                <w:sz w:val="18"/>
                <w:szCs w:val="22"/>
              </w:rPr>
              <w:t>*** (&lt;1.01)</w:t>
            </w:r>
          </w:p>
        </w:tc>
        <w:tc>
          <w:tcPr>
            <w:tcW w:w="1080" w:type="dxa"/>
            <w:gridSpan w:val="3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3380623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75018B3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D05668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5399A">
              <w:rPr>
                <w:rFonts w:ascii="Arial" w:hAnsi="Arial" w:cs="Arial"/>
                <w:sz w:val="18"/>
                <w:szCs w:val="22"/>
              </w:rPr>
              <w:t>*** (&lt;1.01)</w:t>
            </w:r>
          </w:p>
        </w:tc>
        <w:tc>
          <w:tcPr>
            <w:tcW w:w="1080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18FBA49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EA4893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3EF293C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99A">
              <w:rPr>
                <w:rFonts w:ascii="Arial" w:hAnsi="Arial" w:cs="Arial"/>
                <w:sz w:val="18"/>
                <w:szCs w:val="22"/>
              </w:rPr>
              <w:t>*** (&lt;1.01)</w:t>
            </w:r>
          </w:p>
        </w:tc>
        <w:tc>
          <w:tcPr>
            <w:tcW w:w="1080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90DC9F9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10A33DE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F74A064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99A">
              <w:rPr>
                <w:rFonts w:ascii="Arial" w:hAnsi="Arial" w:cs="Arial"/>
                <w:sz w:val="18"/>
                <w:szCs w:val="22"/>
              </w:rPr>
              <w:t>*** (&lt;1.01)</w:t>
            </w:r>
          </w:p>
        </w:tc>
        <w:tc>
          <w:tcPr>
            <w:tcW w:w="1080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83A06E0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1526A475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67B5A" w:rsidRPr="0015399A" w14:paraId="6232C93E" w14:textId="77777777" w:rsidTr="00C21975">
        <w:trPr>
          <w:trHeight w:val="628"/>
        </w:trPr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708B7FA7" w14:textId="77777777" w:rsidR="00567B5A" w:rsidRPr="0015399A" w:rsidRDefault="00567B5A" w:rsidP="00C21975">
            <w:pPr>
              <w:rPr>
                <w:rFonts w:ascii="Arial" w:hAnsi="Arial" w:cs="Arial"/>
                <w:sz w:val="20"/>
                <w:szCs w:val="20"/>
              </w:rPr>
            </w:pPr>
            <w:r w:rsidRPr="0015399A">
              <w:rPr>
                <w:rFonts w:ascii="Arial" w:hAnsi="Arial" w:cs="Arial"/>
                <w:sz w:val="20"/>
                <w:szCs w:val="20"/>
              </w:rPr>
              <w:t>Rivaroxaban 10mg QD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2AD3017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91AB6F3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0E964E3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4D045CA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5120A62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0252DB1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D569BD8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EA57E51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DEBD146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AC86131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4456AD2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61FC1D8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B5C6737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2F08A76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0FCB6D8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9FF5E7A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4D83846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5F3B9FC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67B5A" w:rsidRPr="0015399A" w14:paraId="25CB3E07" w14:textId="77777777" w:rsidTr="00C21975">
        <w:trPr>
          <w:trHeight w:val="628"/>
        </w:trPr>
        <w:tc>
          <w:tcPr>
            <w:tcW w:w="1350" w:type="dxa"/>
            <w:shd w:val="clear" w:color="auto" w:fill="FFFFFF" w:themeFill="background1"/>
            <w:vAlign w:val="center"/>
          </w:tcPr>
          <w:p w14:paraId="515F416A" w14:textId="77777777" w:rsidR="00567B5A" w:rsidRPr="0015399A" w:rsidRDefault="00567B5A" w:rsidP="00C21975">
            <w:pPr>
              <w:ind w:left="165"/>
              <w:rPr>
                <w:rFonts w:ascii="Arial" w:hAnsi="Arial" w:cs="Arial"/>
                <w:sz w:val="20"/>
                <w:szCs w:val="20"/>
              </w:rPr>
            </w:pPr>
            <w:r w:rsidRPr="0015399A">
              <w:rPr>
                <w:rFonts w:ascii="Arial" w:hAnsi="Arial" w:cs="Arial"/>
                <w:sz w:val="20"/>
                <w:szCs w:val="20"/>
              </w:rPr>
              <w:t>LSG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E5D5CF1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5399A">
              <w:rPr>
                <w:rFonts w:ascii="Arial" w:hAnsi="Arial" w:cs="Arial"/>
                <w:sz w:val="18"/>
                <w:szCs w:val="22"/>
              </w:rPr>
              <w:t>*** (&lt;0.18)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EC376CB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5399A">
              <w:rPr>
                <w:rFonts w:ascii="Arial" w:hAnsi="Arial" w:cs="Arial"/>
                <w:sz w:val="18"/>
                <w:szCs w:val="22"/>
              </w:rPr>
              <w:t>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B14381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A778C26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5399A">
              <w:rPr>
                <w:rFonts w:ascii="Arial" w:hAnsi="Arial" w:cs="Arial"/>
                <w:sz w:val="18"/>
                <w:szCs w:val="22"/>
              </w:rPr>
              <w:t>*** (0.23)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74850F1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5399A">
              <w:rPr>
                <w:rFonts w:ascii="Arial" w:hAnsi="Arial" w:cs="Arial"/>
                <w:sz w:val="18"/>
                <w:szCs w:val="22"/>
              </w:rPr>
              <w:t>0.98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C55FDCC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9F6698E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5399A">
              <w:rPr>
                <w:rFonts w:ascii="Arial" w:hAnsi="Arial" w:cs="Arial"/>
                <w:sz w:val="18"/>
                <w:szCs w:val="22"/>
              </w:rPr>
              <w:t>*** (0.35)</w:t>
            </w:r>
          </w:p>
        </w:tc>
        <w:tc>
          <w:tcPr>
            <w:tcW w:w="1080" w:type="dxa"/>
            <w:gridSpan w:val="3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D3C3C63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5399A">
              <w:rPr>
                <w:rFonts w:ascii="Arial" w:hAnsi="Arial" w:cs="Arial"/>
                <w:sz w:val="18"/>
                <w:szCs w:val="22"/>
              </w:rPr>
              <w:t>0.74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AE5669A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D9DE41C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5399A">
              <w:rPr>
                <w:rFonts w:ascii="Arial" w:hAnsi="Arial" w:cs="Arial"/>
                <w:sz w:val="18"/>
                <w:szCs w:val="22"/>
              </w:rPr>
              <w:t>*** (&lt;0.18)</w:t>
            </w:r>
          </w:p>
        </w:tc>
        <w:tc>
          <w:tcPr>
            <w:tcW w:w="1080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D44C88E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5399A">
              <w:rPr>
                <w:rFonts w:ascii="Arial" w:hAnsi="Arial" w:cs="Arial"/>
                <w:sz w:val="18"/>
                <w:szCs w:val="22"/>
              </w:rPr>
              <w:t>0.90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2CEED3F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7702E87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99A">
              <w:rPr>
                <w:rFonts w:ascii="Arial" w:hAnsi="Arial" w:cs="Arial"/>
                <w:sz w:val="18"/>
                <w:szCs w:val="18"/>
              </w:rPr>
              <w:t>*** (0.19)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5B5C412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99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92F948C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1628691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99A">
              <w:rPr>
                <w:rFonts w:ascii="Arial" w:hAnsi="Arial" w:cs="Arial"/>
                <w:sz w:val="18"/>
                <w:szCs w:val="18"/>
              </w:rPr>
              <w:t>*** (0.27)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BD13BFF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99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04F77EE1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67B5A" w:rsidRPr="0015399A" w14:paraId="5972A916" w14:textId="77777777" w:rsidTr="00C21975">
        <w:trPr>
          <w:trHeight w:val="628"/>
        </w:trPr>
        <w:tc>
          <w:tcPr>
            <w:tcW w:w="1350" w:type="dxa"/>
            <w:shd w:val="clear" w:color="auto" w:fill="FFFFFF" w:themeFill="background1"/>
            <w:vAlign w:val="center"/>
          </w:tcPr>
          <w:p w14:paraId="0117668B" w14:textId="77777777" w:rsidR="00567B5A" w:rsidRPr="0015399A" w:rsidRDefault="00567B5A" w:rsidP="00C21975">
            <w:pPr>
              <w:ind w:left="165"/>
              <w:rPr>
                <w:rFonts w:ascii="Arial" w:hAnsi="Arial" w:cs="Arial"/>
                <w:sz w:val="20"/>
                <w:szCs w:val="20"/>
              </w:rPr>
            </w:pPr>
            <w:r w:rsidRPr="0015399A">
              <w:rPr>
                <w:rFonts w:ascii="Arial" w:hAnsi="Arial" w:cs="Arial"/>
                <w:sz w:val="20"/>
                <w:szCs w:val="20"/>
              </w:rPr>
              <w:t>LRYGB</w:t>
            </w:r>
          </w:p>
        </w:tc>
        <w:tc>
          <w:tcPr>
            <w:tcW w:w="810" w:type="dxa"/>
            <w:tcBorders>
              <w:top w:val="nil"/>
              <w:bottom w:val="thinThickSmallGap" w:sz="24" w:space="0" w:color="auto"/>
              <w:right w:val="nil"/>
            </w:tcBorders>
            <w:shd w:val="clear" w:color="auto" w:fill="FFFFFF" w:themeFill="background1"/>
            <w:vAlign w:val="center"/>
          </w:tcPr>
          <w:p w14:paraId="79C5875C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5399A">
              <w:rPr>
                <w:rFonts w:ascii="Arial" w:hAnsi="Arial" w:cs="Arial"/>
                <w:sz w:val="18"/>
                <w:szCs w:val="22"/>
              </w:rPr>
              <w:t>0 (0.00)</w:t>
            </w:r>
          </w:p>
        </w:tc>
        <w:tc>
          <w:tcPr>
            <w:tcW w:w="1080" w:type="dxa"/>
            <w:vMerge/>
            <w:tcBorders>
              <w:left w:val="nil"/>
              <w:bottom w:val="thinThickSmallGap" w:sz="24" w:space="0" w:color="auto"/>
              <w:right w:val="nil"/>
            </w:tcBorders>
            <w:shd w:val="clear" w:color="auto" w:fill="FFFFFF" w:themeFill="background1"/>
            <w:vAlign w:val="center"/>
          </w:tcPr>
          <w:p w14:paraId="29E6BC5A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FFFFFF" w:themeFill="background1"/>
            <w:vAlign w:val="center"/>
          </w:tcPr>
          <w:p w14:paraId="13D4852A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FFFFFF" w:themeFill="background1"/>
            <w:vAlign w:val="center"/>
          </w:tcPr>
          <w:p w14:paraId="5B056623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5399A">
              <w:rPr>
                <w:rFonts w:ascii="Arial" w:hAnsi="Arial" w:cs="Arial"/>
                <w:sz w:val="18"/>
                <w:szCs w:val="22"/>
              </w:rPr>
              <w:t>0 (0.00)</w:t>
            </w:r>
          </w:p>
        </w:tc>
        <w:tc>
          <w:tcPr>
            <w:tcW w:w="1080" w:type="dxa"/>
            <w:vMerge/>
            <w:tcBorders>
              <w:left w:val="nil"/>
              <w:bottom w:val="thinThickSmallGap" w:sz="24" w:space="0" w:color="auto"/>
              <w:right w:val="nil"/>
            </w:tcBorders>
            <w:shd w:val="clear" w:color="auto" w:fill="FFFFFF" w:themeFill="background1"/>
            <w:vAlign w:val="center"/>
          </w:tcPr>
          <w:p w14:paraId="792C2A4C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FFFFFF" w:themeFill="background1"/>
            <w:vAlign w:val="center"/>
          </w:tcPr>
          <w:p w14:paraId="2E5FA0CB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FFFFFF" w:themeFill="background1"/>
            <w:vAlign w:val="center"/>
          </w:tcPr>
          <w:p w14:paraId="25A856E7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5399A">
              <w:rPr>
                <w:rFonts w:ascii="Arial" w:hAnsi="Arial" w:cs="Arial"/>
                <w:sz w:val="18"/>
                <w:szCs w:val="22"/>
              </w:rPr>
              <w:t>0 (0.00)</w:t>
            </w:r>
          </w:p>
        </w:tc>
        <w:tc>
          <w:tcPr>
            <w:tcW w:w="1080" w:type="dxa"/>
            <w:gridSpan w:val="3"/>
            <w:vMerge/>
            <w:tcBorders>
              <w:left w:val="nil"/>
              <w:bottom w:val="thinThickSmallGap" w:sz="24" w:space="0" w:color="auto"/>
              <w:right w:val="nil"/>
            </w:tcBorders>
            <w:shd w:val="clear" w:color="auto" w:fill="FFFFFF" w:themeFill="background1"/>
            <w:vAlign w:val="center"/>
          </w:tcPr>
          <w:p w14:paraId="461A9683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FFFFFF" w:themeFill="background1"/>
            <w:vAlign w:val="center"/>
          </w:tcPr>
          <w:p w14:paraId="050CFB15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FFFFFF" w:themeFill="background1"/>
            <w:vAlign w:val="center"/>
          </w:tcPr>
          <w:p w14:paraId="5E08FFC9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5399A">
              <w:rPr>
                <w:rFonts w:ascii="Arial" w:hAnsi="Arial" w:cs="Arial"/>
                <w:sz w:val="18"/>
                <w:szCs w:val="22"/>
              </w:rPr>
              <w:t>*** (0.41)</w:t>
            </w:r>
          </w:p>
        </w:tc>
        <w:tc>
          <w:tcPr>
            <w:tcW w:w="1080" w:type="dxa"/>
            <w:gridSpan w:val="2"/>
            <w:vMerge/>
            <w:tcBorders>
              <w:left w:val="nil"/>
              <w:bottom w:val="thinThickSmallGap" w:sz="24" w:space="0" w:color="auto"/>
              <w:right w:val="nil"/>
            </w:tcBorders>
            <w:shd w:val="clear" w:color="auto" w:fill="FFFFFF" w:themeFill="background1"/>
            <w:vAlign w:val="center"/>
          </w:tcPr>
          <w:p w14:paraId="1A49B3D7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FFFFFF" w:themeFill="background1"/>
            <w:vAlign w:val="center"/>
          </w:tcPr>
          <w:p w14:paraId="1884EF36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FFFFFF" w:themeFill="background1"/>
            <w:vAlign w:val="center"/>
          </w:tcPr>
          <w:p w14:paraId="3ED9B59F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99A">
              <w:rPr>
                <w:rFonts w:ascii="Arial" w:hAnsi="Arial" w:cs="Arial"/>
                <w:sz w:val="18"/>
                <w:szCs w:val="22"/>
              </w:rPr>
              <w:t>*** (0.41)</w:t>
            </w:r>
          </w:p>
        </w:tc>
        <w:tc>
          <w:tcPr>
            <w:tcW w:w="1080" w:type="dxa"/>
            <w:vMerge/>
            <w:tcBorders>
              <w:left w:val="nil"/>
              <w:bottom w:val="thinThickSmallGap" w:sz="24" w:space="0" w:color="auto"/>
              <w:right w:val="nil"/>
            </w:tcBorders>
            <w:shd w:val="clear" w:color="auto" w:fill="FFFFFF" w:themeFill="background1"/>
            <w:vAlign w:val="center"/>
          </w:tcPr>
          <w:p w14:paraId="411967C8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FFFFFF" w:themeFill="background1"/>
            <w:vAlign w:val="center"/>
          </w:tcPr>
          <w:p w14:paraId="06AF4764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FFFFFF" w:themeFill="background1"/>
            <w:vAlign w:val="center"/>
          </w:tcPr>
          <w:p w14:paraId="0D5271BE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99A">
              <w:rPr>
                <w:rFonts w:ascii="Arial" w:hAnsi="Arial" w:cs="Arial"/>
                <w:sz w:val="18"/>
                <w:szCs w:val="22"/>
              </w:rPr>
              <w:t>*** (0.41)</w:t>
            </w:r>
          </w:p>
        </w:tc>
        <w:tc>
          <w:tcPr>
            <w:tcW w:w="1080" w:type="dxa"/>
            <w:vMerge/>
            <w:tcBorders>
              <w:left w:val="nil"/>
              <w:bottom w:val="thinThickSmallGap" w:sz="24" w:space="0" w:color="auto"/>
              <w:right w:val="nil"/>
            </w:tcBorders>
            <w:shd w:val="clear" w:color="auto" w:fill="FFFFFF" w:themeFill="background1"/>
            <w:vAlign w:val="center"/>
          </w:tcPr>
          <w:p w14:paraId="2EE23228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thinThickSmallGap" w:sz="24" w:space="0" w:color="auto"/>
            </w:tcBorders>
            <w:shd w:val="clear" w:color="auto" w:fill="FFFFFF" w:themeFill="background1"/>
            <w:vAlign w:val="center"/>
          </w:tcPr>
          <w:p w14:paraId="36AB01D9" w14:textId="77777777" w:rsidR="00567B5A" w:rsidRPr="0015399A" w:rsidRDefault="00567B5A" w:rsidP="00C219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1ECDA73B" w14:textId="245943FE" w:rsidR="00567B5A" w:rsidRPr="0015399A" w:rsidRDefault="00567B5A" w:rsidP="00567B5A">
      <w:pPr>
        <w:tabs>
          <w:tab w:val="left" w:pos="360"/>
        </w:tabs>
        <w:ind w:left="-90"/>
        <w:rPr>
          <w:rFonts w:cs="Arial"/>
          <w:sz w:val="22"/>
          <w:szCs w:val="22"/>
        </w:rPr>
      </w:pPr>
      <w:r w:rsidRPr="0015399A">
        <w:rPr>
          <w:rFonts w:cs="Arial"/>
          <w:b/>
          <w:bCs/>
          <w:sz w:val="22"/>
          <w:szCs w:val="22"/>
        </w:rPr>
        <w:t xml:space="preserve">Supplemental Table </w:t>
      </w:r>
      <w:r w:rsidR="00A859B4" w:rsidRPr="0015399A">
        <w:rPr>
          <w:rFonts w:cs="Arial"/>
          <w:b/>
          <w:bCs/>
          <w:sz w:val="22"/>
          <w:szCs w:val="22"/>
        </w:rPr>
        <w:t>6</w:t>
      </w:r>
      <w:r w:rsidRPr="0015399A">
        <w:rPr>
          <w:rFonts w:cs="Arial"/>
          <w:b/>
          <w:bCs/>
          <w:sz w:val="22"/>
          <w:szCs w:val="22"/>
        </w:rPr>
        <w:t>.</w:t>
      </w:r>
      <w:r w:rsidRPr="0015399A">
        <w:rPr>
          <w:rFonts w:cs="Arial"/>
          <w:sz w:val="22"/>
          <w:szCs w:val="22"/>
        </w:rPr>
        <w:t xml:space="preserve"> Outcomes within 30, 60, and 90 postoperative days (POD) by procedure for select post-discharge chemoprophylaxis regimens</w:t>
      </w:r>
    </w:p>
    <w:p w14:paraId="52954E09" w14:textId="77777777" w:rsidR="00567B5A" w:rsidRPr="0015399A" w:rsidRDefault="00567B5A" w:rsidP="00562AB7">
      <w:pPr>
        <w:rPr>
          <w:rFonts w:cs="Arial"/>
          <w:sz w:val="22"/>
          <w:szCs w:val="22"/>
        </w:rPr>
      </w:pPr>
      <w:r w:rsidRPr="0015399A">
        <w:rPr>
          <w:rFonts w:cs="Arial"/>
          <w:sz w:val="22"/>
          <w:szCs w:val="22"/>
        </w:rPr>
        <w:t>Significance based on χ² test comparing LRYGB vs. LSG within each regimen and timepoint. BID: twice daily; QD: once daily; LSG: laparoscopic sleeve gastrectomy; LRYGB: laparoscopic Roux-en-Y gastric bypass; *** Indicates suppressed count per CMS policy</w:t>
      </w:r>
    </w:p>
    <w:p w14:paraId="44DF93AC" w14:textId="77777777" w:rsidR="00567B5A" w:rsidRPr="0015399A" w:rsidRDefault="00567B5A" w:rsidP="00567B5A">
      <w:pPr>
        <w:rPr>
          <w:rFonts w:cs="Arial"/>
          <w:sz w:val="22"/>
          <w:szCs w:val="22"/>
        </w:rPr>
      </w:pPr>
    </w:p>
    <w:p w14:paraId="5031169C" w14:textId="77777777" w:rsidR="00567B5A" w:rsidRPr="0015399A" w:rsidRDefault="00567B5A" w:rsidP="00567B5A">
      <w:pPr>
        <w:rPr>
          <w:rFonts w:cs="Arial"/>
          <w:sz w:val="22"/>
          <w:szCs w:val="22"/>
        </w:rPr>
      </w:pPr>
      <w:r w:rsidRPr="0015399A">
        <w:rPr>
          <w:rFonts w:cs="Arial"/>
          <w:sz w:val="22"/>
          <w:szCs w:val="22"/>
        </w:rPr>
        <w:br w:type="page"/>
      </w:r>
    </w:p>
    <w:p w14:paraId="063D3272" w14:textId="77777777" w:rsidR="00567B5A" w:rsidRPr="0015399A" w:rsidRDefault="00567B5A" w:rsidP="00567B5A">
      <w:pPr>
        <w:rPr>
          <w:rFonts w:cs="Arial"/>
          <w:sz w:val="22"/>
          <w:szCs w:val="22"/>
        </w:rPr>
      </w:pPr>
      <w:r w:rsidRPr="0015399A">
        <w:rPr>
          <w:rFonts w:cs="Arial"/>
          <w:b/>
          <w:bCs/>
          <w:sz w:val="22"/>
          <w:szCs w:val="22"/>
        </w:rPr>
        <w:lastRenderedPageBreak/>
        <w:t>Supplemental Figure 1.</w:t>
      </w:r>
      <w:r w:rsidRPr="0015399A">
        <w:rPr>
          <w:rFonts w:cs="Arial"/>
          <w:sz w:val="22"/>
          <w:szCs w:val="22"/>
        </w:rPr>
        <w:t xml:space="preserve"> Covariate balance before and after propensity score matching</w:t>
      </w:r>
    </w:p>
    <w:p w14:paraId="74C4F5BC" w14:textId="77777777" w:rsidR="00567B5A" w:rsidRPr="0015399A" w:rsidRDefault="00567B5A" w:rsidP="00567B5A">
      <w:r w:rsidRPr="0015399A"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9D76089" wp14:editId="169F45A8">
                <wp:simplePos x="0" y="0"/>
                <wp:positionH relativeFrom="column">
                  <wp:posOffset>-85725</wp:posOffset>
                </wp:positionH>
                <wp:positionV relativeFrom="paragraph">
                  <wp:posOffset>74295</wp:posOffset>
                </wp:positionV>
                <wp:extent cx="9077325" cy="3305175"/>
                <wp:effectExtent l="0" t="0" r="9525" b="9525"/>
                <wp:wrapNone/>
                <wp:docPr id="48880620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077325" cy="3305175"/>
                          <a:chOff x="0" y="0"/>
                          <a:chExt cx="9352280" cy="3343275"/>
                        </a:xfrm>
                      </wpg:grpSpPr>
                      <pic:pic xmlns:pic="http://schemas.openxmlformats.org/drawingml/2006/picture">
                        <pic:nvPicPr>
                          <pic:cNvPr id="275307299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276225"/>
                            <a:ext cx="9352280" cy="3067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88525725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876300" y="0"/>
                            <a:ext cx="2114550" cy="2571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DCCA35F" w14:textId="77777777" w:rsidR="00567B5A" w:rsidRPr="003B3B74" w:rsidRDefault="00567B5A" w:rsidP="00567B5A">
                              <w:pPr>
                                <w:jc w:val="center"/>
                                <w:rPr>
                                  <w:b/>
                                  <w:bCs/>
                                  <w:sz w:val="22"/>
                                  <w:szCs w:val="26"/>
                                </w:rPr>
                              </w:pPr>
                              <w:r w:rsidRPr="003B3B74">
                                <w:rPr>
                                  <w:b/>
                                  <w:bCs/>
                                  <w:sz w:val="22"/>
                                  <w:szCs w:val="26"/>
                                </w:rPr>
                                <w:t>Apixaban 2.5 mg BID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3771310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019550" y="0"/>
                            <a:ext cx="2114550" cy="2571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02FA7C1" w14:textId="77777777" w:rsidR="00567B5A" w:rsidRPr="003B3B74" w:rsidRDefault="00567B5A" w:rsidP="00567B5A">
                              <w:pPr>
                                <w:jc w:val="center"/>
                                <w:rPr>
                                  <w:b/>
                                  <w:bCs/>
                                  <w:sz w:val="22"/>
                                  <w:szCs w:val="26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sz w:val="22"/>
                                  <w:szCs w:val="26"/>
                                </w:rPr>
                                <w:t>Enoxaparin 40 mg QD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74780014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7115175" y="0"/>
                            <a:ext cx="2114550" cy="2571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B1A1DBF" w14:textId="77777777" w:rsidR="00567B5A" w:rsidRPr="003B3B74" w:rsidRDefault="00567B5A" w:rsidP="00567B5A">
                              <w:pPr>
                                <w:jc w:val="center"/>
                                <w:rPr>
                                  <w:b/>
                                  <w:bCs/>
                                  <w:sz w:val="22"/>
                                  <w:szCs w:val="26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sz w:val="22"/>
                                  <w:szCs w:val="26"/>
                                </w:rPr>
                                <w:t>Enoxaparin 40 mg BID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39D76089" id="Group 2" o:spid="_x0000_s1026" style="position:absolute;margin-left:-6.75pt;margin-top:5.85pt;width:714.75pt;height:260.25pt;z-index:251659264;mso-width-relative:margin;mso-height-relative:margin" coordsize="93522,3343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style="position:absolute;top:2762;width:93522;height:3067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">
                  <v:imagedata r:id="rId5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8" type="#_x0000_t202" style="position:absolute;left:8763;width:21145;height:25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" filled="f" stroked="f">
                  <v:textbox>
                    <w:txbxContent>
                      <w:p w14:paraId="5DCCA35F" w14:textId="77777777" w:rsidR="00567B5A" w:rsidRPr="003B3B74" w:rsidRDefault="00567B5A" w:rsidP="00567B5A">
                        <w:pPr>
                          <w:jc w:val="center"/>
                          <w:rPr>
                            <w:b/>
                            <w:bCs/>
                            <w:sz w:val="22"/>
                            <w:szCs w:val="26"/>
                          </w:rPr>
                        </w:pPr>
                        <w:r w:rsidRPr="003B3B74">
                          <w:rPr>
                            <w:b/>
                            <w:bCs/>
                            <w:sz w:val="22"/>
                            <w:szCs w:val="26"/>
                          </w:rPr>
                          <w:t>Apixaban 2.5 mg BID</w:t>
                        </w:r>
                      </w:p>
                    </w:txbxContent>
                  </v:textbox>
                </v:shape>
                <v:shape id="Text Box 2" o:spid="_x0000_s1029" type="#_x0000_t202" style="position:absolute;left:40195;width:21146;height:25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" filled="f" stroked="f">
                  <v:textbox>
                    <w:txbxContent>
                      <w:p w14:paraId="502FA7C1" w14:textId="77777777" w:rsidR="00567B5A" w:rsidRPr="003B3B74" w:rsidRDefault="00567B5A" w:rsidP="00567B5A">
                        <w:pPr>
                          <w:jc w:val="center"/>
                          <w:rPr>
                            <w:b/>
                            <w:bCs/>
                            <w:sz w:val="22"/>
                            <w:szCs w:val="26"/>
                          </w:rPr>
                        </w:pPr>
                        <w:r>
                          <w:rPr>
                            <w:b/>
                            <w:bCs/>
                            <w:sz w:val="22"/>
                            <w:szCs w:val="26"/>
                          </w:rPr>
                          <w:t>Enoxaparin 40 mg QD</w:t>
                        </w:r>
                      </w:p>
                    </w:txbxContent>
                  </v:textbox>
                </v:shape>
                <v:shape id="Text Box 2" o:spid="_x0000_s1030" type="#_x0000_t202" style="position:absolute;left:71151;width:21146;height:25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" filled="f" stroked="f">
                  <v:textbox>
                    <w:txbxContent>
                      <w:p w14:paraId="6B1A1DBF" w14:textId="77777777" w:rsidR="00567B5A" w:rsidRPr="003B3B74" w:rsidRDefault="00567B5A" w:rsidP="00567B5A">
                        <w:pPr>
                          <w:jc w:val="center"/>
                          <w:rPr>
                            <w:b/>
                            <w:bCs/>
                            <w:sz w:val="22"/>
                            <w:szCs w:val="26"/>
                          </w:rPr>
                        </w:pPr>
                        <w:r>
                          <w:rPr>
                            <w:b/>
                            <w:bCs/>
                            <w:sz w:val="22"/>
                            <w:szCs w:val="26"/>
                          </w:rPr>
                          <w:t>Enoxaparin 40 mg BID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43142196" w14:textId="77777777" w:rsidR="00567B5A" w:rsidRPr="0015399A" w:rsidRDefault="00567B5A" w:rsidP="00567B5A"/>
    <w:p w14:paraId="76594DBB" w14:textId="77777777" w:rsidR="00567B5A" w:rsidRPr="0015399A" w:rsidRDefault="00567B5A" w:rsidP="00567B5A"/>
    <w:p w14:paraId="5B0801C2" w14:textId="77777777" w:rsidR="00567B5A" w:rsidRPr="0015399A" w:rsidRDefault="00567B5A" w:rsidP="00567B5A"/>
    <w:p w14:paraId="5D384EDC" w14:textId="77777777" w:rsidR="00567B5A" w:rsidRPr="0015399A" w:rsidRDefault="00567B5A" w:rsidP="00567B5A"/>
    <w:p w14:paraId="54363087" w14:textId="77777777" w:rsidR="00567B5A" w:rsidRPr="0015399A" w:rsidRDefault="00567B5A" w:rsidP="00567B5A"/>
    <w:p w14:paraId="3DF08662" w14:textId="77777777" w:rsidR="00567B5A" w:rsidRPr="0015399A" w:rsidRDefault="00567B5A" w:rsidP="00567B5A"/>
    <w:p w14:paraId="4F602130" w14:textId="77777777" w:rsidR="00567B5A" w:rsidRPr="0015399A" w:rsidRDefault="00567B5A" w:rsidP="00567B5A"/>
    <w:p w14:paraId="35E60222" w14:textId="77777777" w:rsidR="00567B5A" w:rsidRPr="0015399A" w:rsidRDefault="00567B5A" w:rsidP="00567B5A"/>
    <w:p w14:paraId="53ECA812" w14:textId="77777777" w:rsidR="00567B5A" w:rsidRPr="0015399A" w:rsidRDefault="00567B5A" w:rsidP="00567B5A"/>
    <w:p w14:paraId="38F88C96" w14:textId="77777777" w:rsidR="00567B5A" w:rsidRPr="0015399A" w:rsidRDefault="00567B5A" w:rsidP="00567B5A"/>
    <w:p w14:paraId="32362C5C" w14:textId="77777777" w:rsidR="00567B5A" w:rsidRPr="0015399A" w:rsidRDefault="00567B5A" w:rsidP="00567B5A"/>
    <w:p w14:paraId="6350A567" w14:textId="77777777" w:rsidR="00567B5A" w:rsidRPr="0015399A" w:rsidRDefault="00567B5A" w:rsidP="00567B5A"/>
    <w:p w14:paraId="27E65469" w14:textId="77777777" w:rsidR="00567B5A" w:rsidRPr="003B3B74" w:rsidRDefault="00567B5A" w:rsidP="00567B5A">
      <w:pPr>
        <w:rPr>
          <w:rFonts w:cs="Arial"/>
        </w:rPr>
      </w:pPr>
      <w:r w:rsidRPr="0015399A">
        <w:rPr>
          <w:rFonts w:cs="Arial"/>
        </w:rPr>
        <w:t>BMI: Body Mass Index; LSG: laparoscopic sleeve gastrectomy; VTE: venous thromboembolism; Vertical dashed lines indicate a standardized mean difference of 0.1, which was used as the pre-specified threshold for acceptable covariate balance.</w:t>
      </w:r>
      <w:bookmarkStart w:id="0" w:name="_GoBack"/>
      <w:bookmarkEnd w:id="0"/>
    </w:p>
    <w:sectPr w:rsidR="00567B5A" w:rsidRPr="003B3B74" w:rsidSect="0015399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 (Body CS)">
    <w:altName w:val="Times New Roman"/>
    <w:panose1 w:val="00000000000000000000"/>
    <w:charset w:val="00"/>
    <w:family w:val="roman"/>
    <w:notTrueType/>
    <w:pitch w:val="default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7B5A"/>
    <w:rsid w:val="000A3E6C"/>
    <w:rsid w:val="0015399A"/>
    <w:rsid w:val="002E35E7"/>
    <w:rsid w:val="00562AB7"/>
    <w:rsid w:val="00567B5A"/>
    <w:rsid w:val="006B7BDD"/>
    <w:rsid w:val="00974100"/>
    <w:rsid w:val="00A859B4"/>
    <w:rsid w:val="00A86CD5"/>
    <w:rsid w:val="00AA73B2"/>
    <w:rsid w:val="00CC7C71"/>
    <w:rsid w:val="00DF294E"/>
    <w:rsid w:val="00EB0ED6"/>
    <w:rsid w:val="00EB3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C51912"/>
  <w15:chartTrackingRefBased/>
  <w15:docId w15:val="{0F144FD0-FFD8-7442-B483-95181D652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EastAsia" w:hAnsi="Arial" w:cs="Times New Roman (Body CS)"/>
        <w:kern w:val="2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7B5A"/>
  </w:style>
  <w:style w:type="paragraph" w:styleId="Heading1">
    <w:name w:val="heading 1"/>
    <w:basedOn w:val="Normal"/>
    <w:next w:val="Normal"/>
    <w:link w:val="Heading1Char"/>
    <w:uiPriority w:val="9"/>
    <w:qFormat/>
    <w:rsid w:val="00567B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7B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7B5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7B5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7B5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7B5A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7B5A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7B5A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7B5A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7B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7B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7B5A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7B5A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7B5A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7B5A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7B5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7B5A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7B5A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7B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7B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7B5A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67B5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7B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67B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7B5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67B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7B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7B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7B5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67B5A"/>
    <w:pPr>
      <w:spacing w:after="0" w:line="240" w:lineRule="auto"/>
    </w:pPr>
    <w:rPr>
      <w:rFonts w:asciiTheme="minorHAnsi" w:hAnsiTheme="minorHAnsi" w:cstheme="minorBidi"/>
      <w:kern w:val="0"/>
      <w:sz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567B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lang w:eastAsia="en-US"/>
      <w14:ligatures w14:val="none"/>
    </w:rPr>
  </w:style>
  <w:style w:type="paragraph" w:styleId="Revision">
    <w:name w:val="Revision"/>
    <w:hidden/>
    <w:uiPriority w:val="99"/>
    <w:semiHidden/>
    <w:rsid w:val="00567B5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971</Words>
  <Characters>5539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, Thomas *HS</dc:creator>
  <cp:keywords/>
  <dc:description/>
  <cp:lastModifiedBy>Radha S</cp:lastModifiedBy>
  <cp:revision>3</cp:revision>
  <dcterms:created xsi:type="dcterms:W3CDTF">2026-06-03T17:32:00Z</dcterms:created>
  <dcterms:modified xsi:type="dcterms:W3CDTF">2026-06-03T17:32:00Z</dcterms:modified>
</cp:coreProperties>
</file>